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9E9B55" w14:textId="2F7DE4C4" w:rsidR="0035588E" w:rsidRPr="000F479A" w:rsidRDefault="000C601F" w:rsidP="00077CB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able S1. </w:t>
      </w:r>
      <w:r w:rsidRPr="000F479A">
        <w:rPr>
          <w:rFonts w:ascii="Times New Roman" w:hAnsi="Times New Roman" w:cs="Times New Roman"/>
          <w:sz w:val="24"/>
          <w:szCs w:val="24"/>
          <w:lang w:val="en-GB"/>
        </w:rPr>
        <w:t>Coefficients of the comparisons between groups on th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Dutch SR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403"/>
        <w:gridCol w:w="1404"/>
        <w:gridCol w:w="1403"/>
        <w:gridCol w:w="1404"/>
      </w:tblGrid>
      <w:tr w:rsidR="0035588E" w:rsidRPr="000F479A" w14:paraId="6BB69528" w14:textId="77777777" w:rsidTr="00E61C9E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46B9D90E" w14:textId="77777777" w:rsidR="0035588E" w:rsidRPr="000F479A" w:rsidRDefault="0035588E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14:paraId="62C8CB5F" w14:textId="77777777" w:rsidR="0035588E" w:rsidRPr="000F479A" w:rsidRDefault="0035588E" w:rsidP="00077CB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0F479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B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</w:tcPr>
          <w:p w14:paraId="4C2EDAD2" w14:textId="77777777" w:rsidR="0035588E" w:rsidRPr="000F479A" w:rsidRDefault="0035588E" w:rsidP="00077CB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0F479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E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14:paraId="3C8D85ED" w14:textId="77777777" w:rsidR="0035588E" w:rsidRPr="000F479A" w:rsidRDefault="0035588E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479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t </w:t>
            </w:r>
            <w:r w:rsidRPr="000F47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lue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</w:tcPr>
          <w:p w14:paraId="1C57B48F" w14:textId="77777777" w:rsidR="0035588E" w:rsidRPr="000F479A" w:rsidRDefault="0035588E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479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p </w:t>
            </w:r>
            <w:r w:rsidRPr="000F47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lue</w:t>
            </w:r>
          </w:p>
        </w:tc>
      </w:tr>
      <w:tr w:rsidR="0035588E" w:rsidRPr="000F479A" w14:paraId="21B54054" w14:textId="77777777" w:rsidTr="00E61C9E">
        <w:tc>
          <w:tcPr>
            <w:tcW w:w="3402" w:type="dxa"/>
            <w:tcBorders>
              <w:top w:val="single" w:sz="4" w:space="0" w:color="auto"/>
            </w:tcBorders>
          </w:tcPr>
          <w:p w14:paraId="56851D1C" w14:textId="77777777" w:rsidR="0035588E" w:rsidRPr="000F479A" w:rsidRDefault="0035588E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47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Intercept)</w:t>
            </w:r>
          </w:p>
        </w:tc>
        <w:tc>
          <w:tcPr>
            <w:tcW w:w="1403" w:type="dxa"/>
            <w:tcBorders>
              <w:top w:val="single" w:sz="4" w:space="0" w:color="auto"/>
            </w:tcBorders>
          </w:tcPr>
          <w:p w14:paraId="4BBAA57F" w14:textId="7AECC7A2" w:rsidR="0035588E" w:rsidRPr="000F479A" w:rsidRDefault="00D642C5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.42</w:t>
            </w:r>
          </w:p>
        </w:tc>
        <w:tc>
          <w:tcPr>
            <w:tcW w:w="1404" w:type="dxa"/>
            <w:tcBorders>
              <w:top w:val="single" w:sz="4" w:space="0" w:color="auto"/>
            </w:tcBorders>
          </w:tcPr>
          <w:p w14:paraId="526BC94F" w14:textId="64D5E638" w:rsidR="0035588E" w:rsidRPr="000F479A" w:rsidRDefault="00D642C5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.18</w:t>
            </w:r>
          </w:p>
        </w:tc>
        <w:tc>
          <w:tcPr>
            <w:tcW w:w="1403" w:type="dxa"/>
            <w:tcBorders>
              <w:top w:val="single" w:sz="4" w:space="0" w:color="auto"/>
            </w:tcBorders>
          </w:tcPr>
          <w:p w14:paraId="0C16C32E" w14:textId="00FDA69B" w:rsidR="0035588E" w:rsidRPr="000F479A" w:rsidRDefault="00D642C5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78</w:t>
            </w:r>
          </w:p>
        </w:tc>
        <w:tc>
          <w:tcPr>
            <w:tcW w:w="1404" w:type="dxa"/>
            <w:tcBorders>
              <w:top w:val="single" w:sz="4" w:space="0" w:color="auto"/>
            </w:tcBorders>
          </w:tcPr>
          <w:p w14:paraId="604A6944" w14:textId="0F9ADE8A" w:rsidR="0035588E" w:rsidRPr="000F479A" w:rsidRDefault="00D642C5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</w:t>
            </w:r>
            <w:r w:rsidR="003941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</w:tr>
      <w:tr w:rsidR="0035588E" w:rsidRPr="000F479A" w14:paraId="5684BF6B" w14:textId="77777777" w:rsidTr="00E61C9E">
        <w:tc>
          <w:tcPr>
            <w:tcW w:w="3402" w:type="dxa"/>
          </w:tcPr>
          <w:p w14:paraId="41719C33" w14:textId="380AFDE9" w:rsidR="0035588E" w:rsidRPr="000F479A" w:rsidRDefault="0035588E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47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ckground (</w:t>
            </w:r>
            <w:r w:rsidR="00DA4E5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</w:t>
            </w:r>
            <w:r w:rsidRPr="000F47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03" w:type="dxa"/>
          </w:tcPr>
          <w:p w14:paraId="3E822785" w14:textId="0544BC78" w:rsidR="0035588E" w:rsidRPr="000F479A" w:rsidRDefault="00B7103F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7.94</w:t>
            </w:r>
          </w:p>
        </w:tc>
        <w:tc>
          <w:tcPr>
            <w:tcW w:w="1404" w:type="dxa"/>
          </w:tcPr>
          <w:p w14:paraId="2232EEBD" w14:textId="24146EDC" w:rsidR="0035588E" w:rsidRPr="000F479A" w:rsidRDefault="00B7103F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48</w:t>
            </w:r>
          </w:p>
        </w:tc>
        <w:tc>
          <w:tcPr>
            <w:tcW w:w="1403" w:type="dxa"/>
          </w:tcPr>
          <w:p w14:paraId="16FD7ED6" w14:textId="1E493F58" w:rsidR="0035588E" w:rsidRPr="000F479A" w:rsidRDefault="00B7103F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2.28</w:t>
            </w:r>
          </w:p>
        </w:tc>
        <w:tc>
          <w:tcPr>
            <w:tcW w:w="1404" w:type="dxa"/>
          </w:tcPr>
          <w:p w14:paraId="15F797BC" w14:textId="4A4EC8FD" w:rsidR="0035588E" w:rsidRPr="000F479A" w:rsidRDefault="00B7103F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26</w:t>
            </w:r>
          </w:p>
        </w:tc>
      </w:tr>
      <w:tr w:rsidR="0035588E" w:rsidRPr="000F479A" w14:paraId="166EAF29" w14:textId="77777777" w:rsidTr="00E61C9E">
        <w:tc>
          <w:tcPr>
            <w:tcW w:w="3402" w:type="dxa"/>
          </w:tcPr>
          <w:p w14:paraId="3DB04795" w14:textId="623A4CD5" w:rsidR="0035588E" w:rsidRPr="000F479A" w:rsidRDefault="00DA4E54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oup (TLD)</w:t>
            </w:r>
          </w:p>
        </w:tc>
        <w:tc>
          <w:tcPr>
            <w:tcW w:w="1403" w:type="dxa"/>
          </w:tcPr>
          <w:p w14:paraId="2EB7058F" w14:textId="21C3AF39" w:rsidR="0035588E" w:rsidRPr="000F479A" w:rsidRDefault="009C18F3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.74</w:t>
            </w:r>
          </w:p>
        </w:tc>
        <w:tc>
          <w:tcPr>
            <w:tcW w:w="1404" w:type="dxa"/>
          </w:tcPr>
          <w:p w14:paraId="3E5CFE0A" w14:textId="05CB07F0" w:rsidR="0035588E" w:rsidRPr="000F479A" w:rsidRDefault="009C18F3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17</w:t>
            </w:r>
          </w:p>
        </w:tc>
        <w:tc>
          <w:tcPr>
            <w:tcW w:w="1403" w:type="dxa"/>
          </w:tcPr>
          <w:p w14:paraId="108A9D3A" w14:textId="694729B9" w:rsidR="0035588E" w:rsidRPr="000F479A" w:rsidRDefault="009C18F3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4</w:t>
            </w:r>
          </w:p>
        </w:tc>
        <w:tc>
          <w:tcPr>
            <w:tcW w:w="1404" w:type="dxa"/>
          </w:tcPr>
          <w:p w14:paraId="30BE7A83" w14:textId="3A80460B" w:rsidR="0035588E" w:rsidRPr="000F479A" w:rsidRDefault="009C18F3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11</w:t>
            </w:r>
          </w:p>
        </w:tc>
      </w:tr>
      <w:tr w:rsidR="0035588E" w:rsidRPr="000F479A" w14:paraId="08F53997" w14:textId="77777777" w:rsidTr="00E61C9E">
        <w:tc>
          <w:tcPr>
            <w:tcW w:w="3402" w:type="dxa"/>
          </w:tcPr>
          <w:p w14:paraId="2F427AE2" w14:textId="4385A977" w:rsidR="0035588E" w:rsidRPr="000F479A" w:rsidRDefault="00DA4E54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in Months</w:t>
            </w:r>
          </w:p>
        </w:tc>
        <w:tc>
          <w:tcPr>
            <w:tcW w:w="1403" w:type="dxa"/>
          </w:tcPr>
          <w:p w14:paraId="2470F26A" w14:textId="6A70D8C8" w:rsidR="0035588E" w:rsidRPr="000F479A" w:rsidRDefault="009C18F3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0.17</w:t>
            </w:r>
          </w:p>
        </w:tc>
        <w:tc>
          <w:tcPr>
            <w:tcW w:w="1404" w:type="dxa"/>
          </w:tcPr>
          <w:p w14:paraId="1C109CD5" w14:textId="3F59F50D" w:rsidR="0035588E" w:rsidRPr="000F479A" w:rsidRDefault="009C18F3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</w:t>
            </w:r>
          </w:p>
        </w:tc>
        <w:tc>
          <w:tcPr>
            <w:tcW w:w="1403" w:type="dxa"/>
          </w:tcPr>
          <w:p w14:paraId="445D666E" w14:textId="384EF64C" w:rsidR="0035588E" w:rsidRPr="000F479A" w:rsidRDefault="009C18F3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1.08</w:t>
            </w:r>
          </w:p>
        </w:tc>
        <w:tc>
          <w:tcPr>
            <w:tcW w:w="1404" w:type="dxa"/>
          </w:tcPr>
          <w:p w14:paraId="4E2F55A3" w14:textId="6BE37B50" w:rsidR="0035588E" w:rsidRPr="000F479A" w:rsidRDefault="009C18F3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84</w:t>
            </w:r>
          </w:p>
        </w:tc>
      </w:tr>
      <w:tr w:rsidR="00DA4E54" w:rsidRPr="000F479A" w14:paraId="29956E85" w14:textId="77777777" w:rsidTr="00E61C9E">
        <w:tc>
          <w:tcPr>
            <w:tcW w:w="3402" w:type="dxa"/>
          </w:tcPr>
          <w:p w14:paraId="1E32A060" w14:textId="2A416203" w:rsidR="00DA4E54" w:rsidRDefault="00DA4E54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cedural Memory</w:t>
            </w:r>
          </w:p>
        </w:tc>
        <w:tc>
          <w:tcPr>
            <w:tcW w:w="1403" w:type="dxa"/>
          </w:tcPr>
          <w:p w14:paraId="173F39E0" w14:textId="10337CBD" w:rsidR="00DA4E54" w:rsidRPr="000F479A" w:rsidRDefault="009C18F3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6</w:t>
            </w:r>
          </w:p>
        </w:tc>
        <w:tc>
          <w:tcPr>
            <w:tcW w:w="1404" w:type="dxa"/>
          </w:tcPr>
          <w:p w14:paraId="6F9C0649" w14:textId="3E31DE32" w:rsidR="00DA4E54" w:rsidRPr="000F479A" w:rsidRDefault="009C18F3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0</w:t>
            </w:r>
          </w:p>
        </w:tc>
        <w:tc>
          <w:tcPr>
            <w:tcW w:w="1403" w:type="dxa"/>
          </w:tcPr>
          <w:p w14:paraId="4FAA1C66" w14:textId="065ACFE4" w:rsidR="00DA4E54" w:rsidRPr="000F479A" w:rsidRDefault="009C18F3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0</w:t>
            </w:r>
          </w:p>
        </w:tc>
        <w:tc>
          <w:tcPr>
            <w:tcW w:w="1404" w:type="dxa"/>
          </w:tcPr>
          <w:p w14:paraId="4C1054E3" w14:textId="2D824563" w:rsidR="00DA4E54" w:rsidRPr="000F479A" w:rsidRDefault="009C18F3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37</w:t>
            </w:r>
          </w:p>
        </w:tc>
      </w:tr>
      <w:tr w:rsidR="00DA4E54" w:rsidRPr="000F479A" w14:paraId="34055B0A" w14:textId="77777777" w:rsidTr="00E61C9E">
        <w:tc>
          <w:tcPr>
            <w:tcW w:w="3402" w:type="dxa"/>
          </w:tcPr>
          <w:p w14:paraId="64BDA6ED" w14:textId="6D966C69" w:rsidR="00DA4E54" w:rsidRDefault="00DA4E54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clarative Memory</w:t>
            </w:r>
          </w:p>
        </w:tc>
        <w:tc>
          <w:tcPr>
            <w:tcW w:w="1403" w:type="dxa"/>
          </w:tcPr>
          <w:p w14:paraId="5AB9BE4B" w14:textId="2D640711" w:rsidR="00DA4E54" w:rsidRPr="000F479A" w:rsidRDefault="009C18F3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5</w:t>
            </w:r>
          </w:p>
        </w:tc>
        <w:tc>
          <w:tcPr>
            <w:tcW w:w="1404" w:type="dxa"/>
          </w:tcPr>
          <w:p w14:paraId="22C6282D" w14:textId="24346CAF" w:rsidR="00DA4E54" w:rsidRPr="000F479A" w:rsidRDefault="009C18F3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3</w:t>
            </w:r>
          </w:p>
        </w:tc>
        <w:tc>
          <w:tcPr>
            <w:tcW w:w="1403" w:type="dxa"/>
          </w:tcPr>
          <w:p w14:paraId="27001387" w14:textId="27878CB0" w:rsidR="00DA4E54" w:rsidRPr="000F479A" w:rsidRDefault="009C18F3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6</w:t>
            </w:r>
          </w:p>
        </w:tc>
        <w:tc>
          <w:tcPr>
            <w:tcW w:w="1404" w:type="dxa"/>
          </w:tcPr>
          <w:p w14:paraId="48F9D8F7" w14:textId="57A7E221" w:rsidR="00DA4E54" w:rsidRPr="000F479A" w:rsidRDefault="009C18F3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95</w:t>
            </w:r>
          </w:p>
        </w:tc>
      </w:tr>
      <w:tr w:rsidR="00DA4E54" w:rsidRPr="000F479A" w14:paraId="7BA3CEC7" w14:textId="77777777" w:rsidTr="00E61C9E">
        <w:tc>
          <w:tcPr>
            <w:tcW w:w="3402" w:type="dxa"/>
          </w:tcPr>
          <w:p w14:paraId="4C826A45" w14:textId="65E8ACA5" w:rsidR="00DA4E54" w:rsidRDefault="00DA4E54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rbal Working Memory</w:t>
            </w:r>
          </w:p>
        </w:tc>
        <w:tc>
          <w:tcPr>
            <w:tcW w:w="1403" w:type="dxa"/>
          </w:tcPr>
          <w:p w14:paraId="4233B886" w14:textId="64761542" w:rsidR="00DA4E54" w:rsidRPr="000F479A" w:rsidRDefault="009C18F3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</w:t>
            </w:r>
          </w:p>
        </w:tc>
        <w:tc>
          <w:tcPr>
            <w:tcW w:w="1404" w:type="dxa"/>
          </w:tcPr>
          <w:p w14:paraId="553AD641" w14:textId="71B1D155" w:rsidR="00DA4E54" w:rsidRPr="000F479A" w:rsidRDefault="009C18F3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</w:t>
            </w:r>
          </w:p>
        </w:tc>
        <w:tc>
          <w:tcPr>
            <w:tcW w:w="1403" w:type="dxa"/>
          </w:tcPr>
          <w:p w14:paraId="4D3A52D4" w14:textId="688F7A21" w:rsidR="00DA4E54" w:rsidRPr="000F479A" w:rsidRDefault="009C18F3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0</w:t>
            </w:r>
          </w:p>
        </w:tc>
        <w:tc>
          <w:tcPr>
            <w:tcW w:w="1404" w:type="dxa"/>
          </w:tcPr>
          <w:p w14:paraId="51887957" w14:textId="0114FEE2" w:rsidR="00DA4E54" w:rsidRPr="000F479A" w:rsidRDefault="009C18F3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52</w:t>
            </w:r>
          </w:p>
        </w:tc>
      </w:tr>
      <w:tr w:rsidR="00DA4E54" w:rsidRPr="000F479A" w14:paraId="348CF5C2" w14:textId="77777777" w:rsidTr="00E61C9E">
        <w:tc>
          <w:tcPr>
            <w:tcW w:w="3402" w:type="dxa"/>
            <w:tcBorders>
              <w:bottom w:val="single" w:sz="4" w:space="0" w:color="auto"/>
            </w:tcBorders>
          </w:tcPr>
          <w:p w14:paraId="42AF147F" w14:textId="7B8B5928" w:rsidR="00DA4E54" w:rsidRPr="000F479A" w:rsidRDefault="00DA4E54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oup (TLD): Background (bi)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14:paraId="51B22048" w14:textId="4C9859FF" w:rsidR="00DA4E54" w:rsidRPr="000F479A" w:rsidRDefault="009C18F3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11</w:t>
            </w:r>
          </w:p>
        </w:tc>
        <w:tc>
          <w:tcPr>
            <w:tcW w:w="1404" w:type="dxa"/>
            <w:tcBorders>
              <w:bottom w:val="single" w:sz="4" w:space="0" w:color="auto"/>
            </w:tcBorders>
          </w:tcPr>
          <w:p w14:paraId="398D4352" w14:textId="69FF7120" w:rsidR="00DA4E54" w:rsidRPr="000F479A" w:rsidRDefault="009C18F3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80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14:paraId="7B5C8078" w14:textId="0EAE4F9F" w:rsidR="00DA4E54" w:rsidRPr="000F479A" w:rsidRDefault="009C18F3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5</w:t>
            </w:r>
          </w:p>
        </w:tc>
        <w:tc>
          <w:tcPr>
            <w:tcW w:w="1404" w:type="dxa"/>
            <w:tcBorders>
              <w:bottom w:val="single" w:sz="4" w:space="0" w:color="auto"/>
            </w:tcBorders>
          </w:tcPr>
          <w:p w14:paraId="26B97A13" w14:textId="12A40A74" w:rsidR="00DA4E54" w:rsidRPr="000F479A" w:rsidRDefault="009C18F3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97</w:t>
            </w:r>
          </w:p>
        </w:tc>
      </w:tr>
    </w:tbl>
    <w:p w14:paraId="1EBCD890" w14:textId="77777777" w:rsidR="0035588E" w:rsidRDefault="0035588E" w:rsidP="00077CB6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0297B48" w14:textId="6FD3498D" w:rsidR="00DA4E54" w:rsidRPr="000F479A" w:rsidRDefault="00DA4E54" w:rsidP="00077CB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able S2. </w:t>
      </w:r>
      <w:r w:rsidRPr="000F479A">
        <w:rPr>
          <w:rFonts w:ascii="Times New Roman" w:hAnsi="Times New Roman" w:cs="Times New Roman"/>
          <w:sz w:val="24"/>
          <w:szCs w:val="24"/>
          <w:lang w:val="en-GB"/>
        </w:rPr>
        <w:t>Coefficients of the comparisons between groups 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Dutch syntactic complexity (MLCU in MAIN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403"/>
        <w:gridCol w:w="1404"/>
        <w:gridCol w:w="1403"/>
        <w:gridCol w:w="1404"/>
      </w:tblGrid>
      <w:tr w:rsidR="00DA4E54" w:rsidRPr="000F479A" w14:paraId="17286F28" w14:textId="77777777" w:rsidTr="001D214E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726B2D74" w14:textId="77777777" w:rsidR="00DA4E54" w:rsidRPr="000F479A" w:rsidRDefault="00DA4E54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14:paraId="14BBB31B" w14:textId="77777777" w:rsidR="00DA4E54" w:rsidRPr="000F479A" w:rsidRDefault="00DA4E54" w:rsidP="00077CB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0F479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B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</w:tcPr>
          <w:p w14:paraId="7FD2BEF0" w14:textId="77777777" w:rsidR="00DA4E54" w:rsidRPr="000F479A" w:rsidRDefault="00DA4E54" w:rsidP="00077CB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0F479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E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14:paraId="52F3FCDD" w14:textId="77777777" w:rsidR="00DA4E54" w:rsidRPr="000F479A" w:rsidRDefault="00DA4E54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479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t </w:t>
            </w:r>
            <w:r w:rsidRPr="000F47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lue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</w:tcPr>
          <w:p w14:paraId="753897E7" w14:textId="77777777" w:rsidR="00DA4E54" w:rsidRPr="000F479A" w:rsidRDefault="00DA4E54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479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p </w:t>
            </w:r>
            <w:r w:rsidRPr="000F47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lue</w:t>
            </w:r>
          </w:p>
        </w:tc>
      </w:tr>
      <w:tr w:rsidR="00DA4E54" w:rsidRPr="000F479A" w14:paraId="114FBD8C" w14:textId="77777777" w:rsidTr="001D214E">
        <w:tc>
          <w:tcPr>
            <w:tcW w:w="3402" w:type="dxa"/>
            <w:tcBorders>
              <w:top w:val="single" w:sz="4" w:space="0" w:color="auto"/>
            </w:tcBorders>
          </w:tcPr>
          <w:p w14:paraId="053D1D4A" w14:textId="77777777" w:rsidR="00DA4E54" w:rsidRPr="000F479A" w:rsidRDefault="00DA4E54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47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Intercept)</w:t>
            </w:r>
          </w:p>
        </w:tc>
        <w:tc>
          <w:tcPr>
            <w:tcW w:w="1403" w:type="dxa"/>
            <w:tcBorders>
              <w:top w:val="single" w:sz="4" w:space="0" w:color="auto"/>
            </w:tcBorders>
          </w:tcPr>
          <w:p w14:paraId="14994580" w14:textId="5077DA70" w:rsidR="00DA4E54" w:rsidRPr="000F479A" w:rsidRDefault="00394168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09</w:t>
            </w:r>
          </w:p>
        </w:tc>
        <w:tc>
          <w:tcPr>
            <w:tcW w:w="1404" w:type="dxa"/>
            <w:tcBorders>
              <w:top w:val="single" w:sz="4" w:space="0" w:color="auto"/>
            </w:tcBorders>
          </w:tcPr>
          <w:p w14:paraId="570BFA05" w14:textId="4736D2BA" w:rsidR="00DA4E54" w:rsidRPr="000F479A" w:rsidRDefault="00A61562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</w:t>
            </w:r>
            <w:r w:rsidR="003941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</w:t>
            </w:r>
          </w:p>
        </w:tc>
        <w:tc>
          <w:tcPr>
            <w:tcW w:w="1403" w:type="dxa"/>
            <w:tcBorders>
              <w:top w:val="single" w:sz="4" w:space="0" w:color="auto"/>
            </w:tcBorders>
          </w:tcPr>
          <w:p w14:paraId="01836657" w14:textId="4A97C01E" w:rsidR="00DA4E54" w:rsidRPr="000F479A" w:rsidRDefault="00A61562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0</w:t>
            </w:r>
            <w:r w:rsidR="003941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404" w:type="dxa"/>
            <w:tcBorders>
              <w:top w:val="single" w:sz="4" w:space="0" w:color="auto"/>
            </w:tcBorders>
          </w:tcPr>
          <w:p w14:paraId="28F9C6E3" w14:textId="5DC7D831" w:rsidR="00DA4E54" w:rsidRPr="000F479A" w:rsidRDefault="00A61562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</w:t>
            </w:r>
            <w:r w:rsidR="003941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</w:tr>
      <w:tr w:rsidR="00DA4E54" w:rsidRPr="000F479A" w14:paraId="6FD6739F" w14:textId="77777777" w:rsidTr="001D214E">
        <w:tc>
          <w:tcPr>
            <w:tcW w:w="3402" w:type="dxa"/>
          </w:tcPr>
          <w:p w14:paraId="3B2762FD" w14:textId="77777777" w:rsidR="00DA4E54" w:rsidRPr="000F479A" w:rsidRDefault="00DA4E54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47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ckground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</w:t>
            </w:r>
            <w:r w:rsidRPr="000F47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03" w:type="dxa"/>
          </w:tcPr>
          <w:p w14:paraId="710D4BCD" w14:textId="6562557C" w:rsidR="00DA4E54" w:rsidRPr="000F479A" w:rsidRDefault="00394168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3</w:t>
            </w:r>
          </w:p>
        </w:tc>
        <w:tc>
          <w:tcPr>
            <w:tcW w:w="1404" w:type="dxa"/>
          </w:tcPr>
          <w:p w14:paraId="2621EF5C" w14:textId="6626C190" w:rsidR="00DA4E54" w:rsidRPr="000F479A" w:rsidRDefault="00CA12E1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3941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1</w:t>
            </w:r>
          </w:p>
        </w:tc>
        <w:tc>
          <w:tcPr>
            <w:tcW w:w="1403" w:type="dxa"/>
          </w:tcPr>
          <w:p w14:paraId="7EE867DF" w14:textId="5673B6D8" w:rsidR="00DA4E54" w:rsidRPr="000F479A" w:rsidRDefault="00394168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6</w:t>
            </w:r>
          </w:p>
        </w:tc>
        <w:tc>
          <w:tcPr>
            <w:tcW w:w="1404" w:type="dxa"/>
          </w:tcPr>
          <w:p w14:paraId="34E5D2D8" w14:textId="59FB5786" w:rsidR="00DA4E54" w:rsidRPr="000F479A" w:rsidRDefault="00CA12E1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3941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81</w:t>
            </w:r>
          </w:p>
        </w:tc>
      </w:tr>
      <w:tr w:rsidR="00DA4E54" w:rsidRPr="000F479A" w14:paraId="5A0F826C" w14:textId="77777777" w:rsidTr="001D214E">
        <w:tc>
          <w:tcPr>
            <w:tcW w:w="3402" w:type="dxa"/>
          </w:tcPr>
          <w:p w14:paraId="111E7BB9" w14:textId="77777777" w:rsidR="00DA4E54" w:rsidRPr="000F479A" w:rsidRDefault="00DA4E54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oup (TLD)</w:t>
            </w:r>
          </w:p>
        </w:tc>
        <w:tc>
          <w:tcPr>
            <w:tcW w:w="1403" w:type="dxa"/>
          </w:tcPr>
          <w:p w14:paraId="597D1D7B" w14:textId="2B083F58" w:rsidR="00DA4E54" w:rsidRPr="000F479A" w:rsidRDefault="006E3CAE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3941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4</w:t>
            </w:r>
          </w:p>
        </w:tc>
        <w:tc>
          <w:tcPr>
            <w:tcW w:w="1404" w:type="dxa"/>
          </w:tcPr>
          <w:p w14:paraId="2FE0D725" w14:textId="729E09AA" w:rsidR="00DA4E54" w:rsidRPr="000F479A" w:rsidRDefault="006E3CAE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3941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</w:t>
            </w:r>
          </w:p>
        </w:tc>
        <w:tc>
          <w:tcPr>
            <w:tcW w:w="1403" w:type="dxa"/>
          </w:tcPr>
          <w:p w14:paraId="5FAA69A7" w14:textId="25A42573" w:rsidR="00DA4E54" w:rsidRPr="000F479A" w:rsidRDefault="00CA12E1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3941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</w:t>
            </w:r>
          </w:p>
        </w:tc>
        <w:tc>
          <w:tcPr>
            <w:tcW w:w="1404" w:type="dxa"/>
          </w:tcPr>
          <w:p w14:paraId="27A402E3" w14:textId="614FEC76" w:rsidR="00DA4E54" w:rsidRPr="000F479A" w:rsidRDefault="00CA12E1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3941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41</w:t>
            </w:r>
          </w:p>
        </w:tc>
      </w:tr>
      <w:tr w:rsidR="00DA4E54" w:rsidRPr="000F479A" w14:paraId="07F31AC4" w14:textId="77777777" w:rsidTr="001D214E">
        <w:tc>
          <w:tcPr>
            <w:tcW w:w="3402" w:type="dxa"/>
          </w:tcPr>
          <w:p w14:paraId="200B5FC6" w14:textId="77777777" w:rsidR="00DA4E54" w:rsidRPr="000F479A" w:rsidRDefault="00DA4E54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in Months</w:t>
            </w:r>
          </w:p>
        </w:tc>
        <w:tc>
          <w:tcPr>
            <w:tcW w:w="1403" w:type="dxa"/>
          </w:tcPr>
          <w:p w14:paraId="6F65F00A" w14:textId="1C21D9ED" w:rsidR="00DA4E54" w:rsidRPr="000F479A" w:rsidRDefault="00CA12E1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0.01</w:t>
            </w:r>
          </w:p>
        </w:tc>
        <w:tc>
          <w:tcPr>
            <w:tcW w:w="1404" w:type="dxa"/>
          </w:tcPr>
          <w:p w14:paraId="34B6A9EB" w14:textId="78B0F21E" w:rsidR="00DA4E54" w:rsidRPr="000F479A" w:rsidRDefault="00CA12E1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</w:t>
            </w:r>
          </w:p>
        </w:tc>
        <w:tc>
          <w:tcPr>
            <w:tcW w:w="1403" w:type="dxa"/>
          </w:tcPr>
          <w:p w14:paraId="5EA160A1" w14:textId="085056EC" w:rsidR="00DA4E54" w:rsidRPr="000F479A" w:rsidRDefault="00CA12E1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0.</w:t>
            </w:r>
            <w:r w:rsidR="003941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</w:t>
            </w:r>
          </w:p>
        </w:tc>
        <w:tc>
          <w:tcPr>
            <w:tcW w:w="1404" w:type="dxa"/>
          </w:tcPr>
          <w:p w14:paraId="7004EC88" w14:textId="3D109046" w:rsidR="00DA4E54" w:rsidRPr="000F479A" w:rsidRDefault="00CA12E1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3941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7</w:t>
            </w:r>
          </w:p>
        </w:tc>
      </w:tr>
      <w:tr w:rsidR="00DA4E54" w:rsidRPr="000F479A" w14:paraId="2FFD6985" w14:textId="77777777" w:rsidTr="001D214E">
        <w:tc>
          <w:tcPr>
            <w:tcW w:w="3402" w:type="dxa"/>
          </w:tcPr>
          <w:p w14:paraId="14568056" w14:textId="77777777" w:rsidR="00DA4E54" w:rsidRDefault="00DA4E54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cedural Memory</w:t>
            </w:r>
          </w:p>
        </w:tc>
        <w:tc>
          <w:tcPr>
            <w:tcW w:w="1403" w:type="dxa"/>
          </w:tcPr>
          <w:p w14:paraId="55862062" w14:textId="3FFA3115" w:rsidR="00DA4E54" w:rsidRPr="000F479A" w:rsidRDefault="00CA12E1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0.0</w:t>
            </w:r>
            <w:r w:rsidR="003941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404" w:type="dxa"/>
          </w:tcPr>
          <w:p w14:paraId="159531D6" w14:textId="1DF027E2" w:rsidR="00DA4E54" w:rsidRPr="000F479A" w:rsidRDefault="00CA12E1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403" w:type="dxa"/>
          </w:tcPr>
          <w:p w14:paraId="17A5973E" w14:textId="35A3E5C2" w:rsidR="00DA4E54" w:rsidRPr="000F479A" w:rsidRDefault="00CA12E1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0.</w:t>
            </w:r>
            <w:r w:rsidR="003941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8</w:t>
            </w:r>
          </w:p>
        </w:tc>
        <w:tc>
          <w:tcPr>
            <w:tcW w:w="1404" w:type="dxa"/>
          </w:tcPr>
          <w:p w14:paraId="46A7D75A" w14:textId="094F3B70" w:rsidR="00DA4E54" w:rsidRPr="000F479A" w:rsidRDefault="00CA12E1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9</w:t>
            </w:r>
            <w:r w:rsidR="003941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</w:tr>
      <w:tr w:rsidR="00DA4E54" w:rsidRPr="000F479A" w14:paraId="6C9987FC" w14:textId="77777777" w:rsidTr="001D214E">
        <w:tc>
          <w:tcPr>
            <w:tcW w:w="3402" w:type="dxa"/>
          </w:tcPr>
          <w:p w14:paraId="27C5D448" w14:textId="77777777" w:rsidR="00DA4E54" w:rsidRDefault="00DA4E54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clarative Memory</w:t>
            </w:r>
          </w:p>
        </w:tc>
        <w:tc>
          <w:tcPr>
            <w:tcW w:w="1403" w:type="dxa"/>
          </w:tcPr>
          <w:p w14:paraId="6B6D9423" w14:textId="507168BF" w:rsidR="00DA4E54" w:rsidRPr="000F479A" w:rsidRDefault="00CA12E1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 w:rsidR="003941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404" w:type="dxa"/>
          </w:tcPr>
          <w:p w14:paraId="65D8F594" w14:textId="5D3FF6BD" w:rsidR="00DA4E54" w:rsidRPr="000F479A" w:rsidRDefault="00CA12E1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</w:t>
            </w:r>
          </w:p>
        </w:tc>
        <w:tc>
          <w:tcPr>
            <w:tcW w:w="1403" w:type="dxa"/>
          </w:tcPr>
          <w:p w14:paraId="4F521A23" w14:textId="4374563B" w:rsidR="00DA4E54" w:rsidRPr="000F479A" w:rsidRDefault="00CA12E1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</w:t>
            </w:r>
            <w:r w:rsidR="003941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404" w:type="dxa"/>
          </w:tcPr>
          <w:p w14:paraId="1BC195B9" w14:textId="09BBB191" w:rsidR="00DA4E54" w:rsidRPr="000F479A" w:rsidRDefault="00CA12E1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</w:t>
            </w:r>
            <w:r w:rsidR="003941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</w:t>
            </w:r>
          </w:p>
        </w:tc>
      </w:tr>
      <w:tr w:rsidR="00DA4E54" w:rsidRPr="000F479A" w14:paraId="1CF69148" w14:textId="77777777" w:rsidTr="001D214E">
        <w:tc>
          <w:tcPr>
            <w:tcW w:w="3402" w:type="dxa"/>
          </w:tcPr>
          <w:p w14:paraId="5902CE13" w14:textId="77777777" w:rsidR="00DA4E54" w:rsidRDefault="00DA4E54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rbal Working Memory</w:t>
            </w:r>
          </w:p>
        </w:tc>
        <w:tc>
          <w:tcPr>
            <w:tcW w:w="1403" w:type="dxa"/>
          </w:tcPr>
          <w:p w14:paraId="5BA88EBC" w14:textId="1F253AC2" w:rsidR="00DA4E54" w:rsidRPr="000F479A" w:rsidRDefault="00CA12E1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0.0</w:t>
            </w:r>
            <w:r w:rsidR="003941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404" w:type="dxa"/>
          </w:tcPr>
          <w:p w14:paraId="6C78A859" w14:textId="6E4B50D6" w:rsidR="00DA4E54" w:rsidRPr="000F479A" w:rsidRDefault="00CA12E1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</w:t>
            </w:r>
          </w:p>
        </w:tc>
        <w:tc>
          <w:tcPr>
            <w:tcW w:w="1403" w:type="dxa"/>
          </w:tcPr>
          <w:p w14:paraId="6BDF474E" w14:textId="0D1C4A02" w:rsidR="00DA4E54" w:rsidRPr="000F479A" w:rsidRDefault="00CA12E1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0.</w:t>
            </w:r>
            <w:r w:rsidR="003941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</w:t>
            </w:r>
          </w:p>
        </w:tc>
        <w:tc>
          <w:tcPr>
            <w:tcW w:w="1404" w:type="dxa"/>
          </w:tcPr>
          <w:p w14:paraId="6FBF679B" w14:textId="0097C532" w:rsidR="00DA4E54" w:rsidRPr="000F479A" w:rsidRDefault="00CA12E1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394168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8</w:t>
            </w:r>
          </w:p>
        </w:tc>
      </w:tr>
      <w:tr w:rsidR="00DA4E54" w:rsidRPr="000F479A" w14:paraId="3FF63B3E" w14:textId="77777777" w:rsidTr="001D214E">
        <w:tc>
          <w:tcPr>
            <w:tcW w:w="3402" w:type="dxa"/>
            <w:tcBorders>
              <w:bottom w:val="single" w:sz="4" w:space="0" w:color="auto"/>
            </w:tcBorders>
          </w:tcPr>
          <w:p w14:paraId="3A304741" w14:textId="77777777" w:rsidR="00DA4E54" w:rsidRPr="000F479A" w:rsidRDefault="00DA4E54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oup (TLD): Background (bi)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14:paraId="692A691E" w14:textId="52153315" w:rsidR="00DA4E54" w:rsidRPr="000F479A" w:rsidRDefault="00394168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1.08</w:t>
            </w:r>
          </w:p>
        </w:tc>
        <w:tc>
          <w:tcPr>
            <w:tcW w:w="1404" w:type="dxa"/>
            <w:tcBorders>
              <w:bottom w:val="single" w:sz="4" w:space="0" w:color="auto"/>
            </w:tcBorders>
          </w:tcPr>
          <w:p w14:paraId="1B0FA24E" w14:textId="6C2AFCCA" w:rsidR="00DA4E54" w:rsidRPr="000F479A" w:rsidRDefault="00394168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7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14:paraId="41D24E39" w14:textId="37111969" w:rsidR="00DA4E54" w:rsidRPr="000F479A" w:rsidRDefault="00394168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1.62</w:t>
            </w:r>
          </w:p>
        </w:tc>
        <w:tc>
          <w:tcPr>
            <w:tcW w:w="1404" w:type="dxa"/>
            <w:tcBorders>
              <w:bottom w:val="single" w:sz="4" w:space="0" w:color="auto"/>
            </w:tcBorders>
          </w:tcPr>
          <w:p w14:paraId="3C0FA9EA" w14:textId="5974C782" w:rsidR="00DA4E54" w:rsidRPr="000F479A" w:rsidRDefault="00394168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12</w:t>
            </w:r>
          </w:p>
        </w:tc>
      </w:tr>
    </w:tbl>
    <w:p w14:paraId="644B8D11" w14:textId="77777777" w:rsidR="00DA4E54" w:rsidRPr="000F479A" w:rsidRDefault="00DA4E54" w:rsidP="00077CB6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AAA41C9" w14:textId="44334CD1" w:rsidR="00DA4E54" w:rsidRPr="000F479A" w:rsidRDefault="00DA4E54" w:rsidP="00077CB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able S3. </w:t>
      </w:r>
      <w:r w:rsidRPr="000F479A">
        <w:rPr>
          <w:rFonts w:ascii="Times New Roman" w:hAnsi="Times New Roman" w:cs="Times New Roman"/>
          <w:sz w:val="24"/>
          <w:szCs w:val="24"/>
          <w:lang w:val="en-GB"/>
        </w:rPr>
        <w:t xml:space="preserve">Coefficients of the comparisons between groups on </w:t>
      </w:r>
      <w:r>
        <w:rPr>
          <w:rFonts w:ascii="Times New Roman" w:hAnsi="Times New Roman" w:cs="Times New Roman"/>
          <w:sz w:val="24"/>
          <w:szCs w:val="24"/>
          <w:lang w:val="en-GB"/>
        </w:rPr>
        <w:t>Dutch lexical diversity (N word types in MAIN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403"/>
        <w:gridCol w:w="1404"/>
        <w:gridCol w:w="1403"/>
        <w:gridCol w:w="1404"/>
      </w:tblGrid>
      <w:tr w:rsidR="00DA4E54" w:rsidRPr="000F479A" w14:paraId="4BF864EB" w14:textId="77777777" w:rsidTr="001D214E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70AAB8D9" w14:textId="77777777" w:rsidR="00DA4E54" w:rsidRPr="000F479A" w:rsidRDefault="00DA4E54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14:paraId="60824E59" w14:textId="77777777" w:rsidR="00DA4E54" w:rsidRPr="000F479A" w:rsidRDefault="00DA4E54" w:rsidP="00077CB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0F479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B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</w:tcPr>
          <w:p w14:paraId="02048D5E" w14:textId="77777777" w:rsidR="00DA4E54" w:rsidRPr="000F479A" w:rsidRDefault="00DA4E54" w:rsidP="00077CB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0F479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E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14:paraId="03B00B3F" w14:textId="77777777" w:rsidR="00DA4E54" w:rsidRPr="000F479A" w:rsidRDefault="00DA4E54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479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t </w:t>
            </w:r>
            <w:r w:rsidRPr="000F47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lue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</w:tcPr>
          <w:p w14:paraId="13AC16EE" w14:textId="77777777" w:rsidR="00DA4E54" w:rsidRPr="000F479A" w:rsidRDefault="00DA4E54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479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p </w:t>
            </w:r>
            <w:r w:rsidRPr="000F47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lue</w:t>
            </w:r>
          </w:p>
        </w:tc>
      </w:tr>
      <w:tr w:rsidR="00DA4E54" w:rsidRPr="000F479A" w14:paraId="742BB13E" w14:textId="77777777" w:rsidTr="001D214E">
        <w:tc>
          <w:tcPr>
            <w:tcW w:w="3402" w:type="dxa"/>
            <w:tcBorders>
              <w:top w:val="single" w:sz="4" w:space="0" w:color="auto"/>
            </w:tcBorders>
          </w:tcPr>
          <w:p w14:paraId="13446C5E" w14:textId="77777777" w:rsidR="00DA4E54" w:rsidRPr="000F479A" w:rsidRDefault="00DA4E54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47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Intercept)</w:t>
            </w:r>
          </w:p>
        </w:tc>
        <w:tc>
          <w:tcPr>
            <w:tcW w:w="1403" w:type="dxa"/>
            <w:tcBorders>
              <w:top w:val="single" w:sz="4" w:space="0" w:color="auto"/>
            </w:tcBorders>
          </w:tcPr>
          <w:p w14:paraId="42FE1DFA" w14:textId="3A228CC2" w:rsidR="00DA4E54" w:rsidRPr="000F479A" w:rsidRDefault="00A66119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6.20</w:t>
            </w:r>
          </w:p>
        </w:tc>
        <w:tc>
          <w:tcPr>
            <w:tcW w:w="1404" w:type="dxa"/>
            <w:tcBorders>
              <w:top w:val="single" w:sz="4" w:space="0" w:color="auto"/>
            </w:tcBorders>
          </w:tcPr>
          <w:p w14:paraId="29D0D2C5" w14:textId="4B23D026" w:rsidR="00DA4E54" w:rsidRPr="000F479A" w:rsidRDefault="00CA12E1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.</w:t>
            </w:r>
            <w:r w:rsidR="00A6611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</w:t>
            </w:r>
          </w:p>
        </w:tc>
        <w:tc>
          <w:tcPr>
            <w:tcW w:w="1403" w:type="dxa"/>
            <w:tcBorders>
              <w:top w:val="single" w:sz="4" w:space="0" w:color="auto"/>
            </w:tcBorders>
          </w:tcPr>
          <w:p w14:paraId="4B3285F7" w14:textId="6237D50A" w:rsidR="00DA4E54" w:rsidRPr="000F479A" w:rsidRDefault="00A66119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0.26</w:t>
            </w:r>
          </w:p>
        </w:tc>
        <w:tc>
          <w:tcPr>
            <w:tcW w:w="1404" w:type="dxa"/>
            <w:tcBorders>
              <w:top w:val="single" w:sz="4" w:space="0" w:color="auto"/>
            </w:tcBorders>
          </w:tcPr>
          <w:p w14:paraId="6C4A299F" w14:textId="681ADAE9" w:rsidR="00DA4E54" w:rsidRPr="000F479A" w:rsidRDefault="00CA248E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A6611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95</w:t>
            </w:r>
          </w:p>
        </w:tc>
      </w:tr>
      <w:tr w:rsidR="00DA4E54" w:rsidRPr="000F479A" w14:paraId="77FE2FB2" w14:textId="77777777" w:rsidTr="001D214E">
        <w:tc>
          <w:tcPr>
            <w:tcW w:w="3402" w:type="dxa"/>
          </w:tcPr>
          <w:p w14:paraId="4B3B9AB9" w14:textId="77777777" w:rsidR="00DA4E54" w:rsidRPr="000F479A" w:rsidRDefault="00DA4E54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47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ckground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</w:t>
            </w:r>
            <w:r w:rsidRPr="000F47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03" w:type="dxa"/>
          </w:tcPr>
          <w:p w14:paraId="48AB8725" w14:textId="449A25B6" w:rsidR="00DA4E54" w:rsidRPr="000F479A" w:rsidRDefault="00A66119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5</w:t>
            </w:r>
          </w:p>
        </w:tc>
        <w:tc>
          <w:tcPr>
            <w:tcW w:w="1404" w:type="dxa"/>
          </w:tcPr>
          <w:p w14:paraId="776C6B68" w14:textId="29F2033A" w:rsidR="00DA4E54" w:rsidRPr="000F479A" w:rsidRDefault="00A66119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02</w:t>
            </w:r>
          </w:p>
        </w:tc>
        <w:tc>
          <w:tcPr>
            <w:tcW w:w="1403" w:type="dxa"/>
          </w:tcPr>
          <w:p w14:paraId="1561743D" w14:textId="60C52140" w:rsidR="00DA4E54" w:rsidRPr="000F479A" w:rsidRDefault="00A66119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3</w:t>
            </w:r>
          </w:p>
        </w:tc>
        <w:tc>
          <w:tcPr>
            <w:tcW w:w="1404" w:type="dxa"/>
          </w:tcPr>
          <w:p w14:paraId="56B4FA96" w14:textId="051D4447" w:rsidR="00DA4E54" w:rsidRPr="000F479A" w:rsidRDefault="004A736A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A6611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95</w:t>
            </w:r>
          </w:p>
        </w:tc>
      </w:tr>
      <w:tr w:rsidR="00DA4E54" w:rsidRPr="000F479A" w14:paraId="2C07913E" w14:textId="77777777" w:rsidTr="001D214E">
        <w:tc>
          <w:tcPr>
            <w:tcW w:w="3402" w:type="dxa"/>
          </w:tcPr>
          <w:p w14:paraId="6D78AC62" w14:textId="77777777" w:rsidR="00DA4E54" w:rsidRPr="000F479A" w:rsidRDefault="00DA4E54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oup (TLD)</w:t>
            </w:r>
          </w:p>
        </w:tc>
        <w:tc>
          <w:tcPr>
            <w:tcW w:w="1403" w:type="dxa"/>
          </w:tcPr>
          <w:p w14:paraId="497A1B05" w14:textId="2665AE9B" w:rsidR="00DA4E54" w:rsidRPr="000F479A" w:rsidRDefault="00A66119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63</w:t>
            </w:r>
          </w:p>
        </w:tc>
        <w:tc>
          <w:tcPr>
            <w:tcW w:w="1404" w:type="dxa"/>
          </w:tcPr>
          <w:p w14:paraId="6C6B6C8D" w14:textId="3D4652DA" w:rsidR="00DA4E54" w:rsidRPr="000F479A" w:rsidRDefault="00A66119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36</w:t>
            </w:r>
          </w:p>
        </w:tc>
        <w:tc>
          <w:tcPr>
            <w:tcW w:w="1403" w:type="dxa"/>
          </w:tcPr>
          <w:p w14:paraId="70303FFA" w14:textId="3E3AF668" w:rsidR="00DA4E54" w:rsidRPr="000F479A" w:rsidRDefault="00A66119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8</w:t>
            </w:r>
          </w:p>
        </w:tc>
        <w:tc>
          <w:tcPr>
            <w:tcW w:w="1404" w:type="dxa"/>
          </w:tcPr>
          <w:p w14:paraId="06134340" w14:textId="2DAAA340" w:rsidR="00DA4E54" w:rsidRPr="000F479A" w:rsidRDefault="004A736A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A6611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4</w:t>
            </w:r>
          </w:p>
        </w:tc>
      </w:tr>
      <w:tr w:rsidR="00DA4E54" w:rsidRPr="000F479A" w14:paraId="23C5D195" w14:textId="77777777" w:rsidTr="001D214E">
        <w:tc>
          <w:tcPr>
            <w:tcW w:w="3402" w:type="dxa"/>
          </w:tcPr>
          <w:p w14:paraId="395BCAB2" w14:textId="77777777" w:rsidR="00DA4E54" w:rsidRPr="000F479A" w:rsidRDefault="00DA4E54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in Months</w:t>
            </w:r>
          </w:p>
        </w:tc>
        <w:tc>
          <w:tcPr>
            <w:tcW w:w="1403" w:type="dxa"/>
          </w:tcPr>
          <w:p w14:paraId="117BD9F8" w14:textId="34C4E103" w:rsidR="00DA4E54" w:rsidRPr="000F479A" w:rsidRDefault="00AB46CA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</w:t>
            </w:r>
            <w:r w:rsidR="00A6611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404" w:type="dxa"/>
          </w:tcPr>
          <w:p w14:paraId="5765C7A0" w14:textId="51FBDE30" w:rsidR="00DA4E54" w:rsidRPr="000F479A" w:rsidRDefault="00AB46CA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</w:t>
            </w:r>
          </w:p>
        </w:tc>
        <w:tc>
          <w:tcPr>
            <w:tcW w:w="1403" w:type="dxa"/>
          </w:tcPr>
          <w:p w14:paraId="76A8185E" w14:textId="5FB41FB5" w:rsidR="00DA4E54" w:rsidRPr="000F479A" w:rsidRDefault="00AB46CA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</w:t>
            </w:r>
            <w:r w:rsidR="00A6611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</w:t>
            </w:r>
          </w:p>
        </w:tc>
        <w:tc>
          <w:tcPr>
            <w:tcW w:w="1404" w:type="dxa"/>
          </w:tcPr>
          <w:p w14:paraId="29BBC6C9" w14:textId="3516FEDF" w:rsidR="00DA4E54" w:rsidRPr="000F479A" w:rsidRDefault="004A736A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A6611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7</w:t>
            </w:r>
          </w:p>
        </w:tc>
      </w:tr>
      <w:tr w:rsidR="00DA4E54" w:rsidRPr="000F479A" w14:paraId="2E4C7811" w14:textId="77777777" w:rsidTr="001D214E">
        <w:tc>
          <w:tcPr>
            <w:tcW w:w="3402" w:type="dxa"/>
          </w:tcPr>
          <w:p w14:paraId="7705FC52" w14:textId="77777777" w:rsidR="00DA4E54" w:rsidRDefault="00DA4E54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cedural Memory</w:t>
            </w:r>
          </w:p>
        </w:tc>
        <w:tc>
          <w:tcPr>
            <w:tcW w:w="1403" w:type="dxa"/>
          </w:tcPr>
          <w:p w14:paraId="3BADC2A9" w14:textId="48C3F692" w:rsidR="00DA4E54" w:rsidRPr="000F479A" w:rsidRDefault="00A66119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</w:t>
            </w:r>
          </w:p>
        </w:tc>
        <w:tc>
          <w:tcPr>
            <w:tcW w:w="1404" w:type="dxa"/>
          </w:tcPr>
          <w:p w14:paraId="1411A464" w14:textId="6A4D8E69" w:rsidR="00DA4E54" w:rsidRPr="000F479A" w:rsidRDefault="00AB46CA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7</w:t>
            </w:r>
          </w:p>
        </w:tc>
        <w:tc>
          <w:tcPr>
            <w:tcW w:w="1403" w:type="dxa"/>
          </w:tcPr>
          <w:p w14:paraId="03DC3F63" w14:textId="7E9FA7EA" w:rsidR="00DA4E54" w:rsidRPr="000F479A" w:rsidRDefault="00AB46CA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A6611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1404" w:type="dxa"/>
          </w:tcPr>
          <w:p w14:paraId="33786F24" w14:textId="6FD6AE6B" w:rsidR="00DA4E54" w:rsidRPr="000F479A" w:rsidRDefault="004A736A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A6611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6</w:t>
            </w:r>
          </w:p>
        </w:tc>
      </w:tr>
      <w:tr w:rsidR="00DA4E54" w:rsidRPr="000F479A" w14:paraId="1BFC42E9" w14:textId="77777777" w:rsidTr="001D214E">
        <w:tc>
          <w:tcPr>
            <w:tcW w:w="3402" w:type="dxa"/>
          </w:tcPr>
          <w:p w14:paraId="46A702A9" w14:textId="77777777" w:rsidR="00DA4E54" w:rsidRDefault="00DA4E54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clarative Memory</w:t>
            </w:r>
          </w:p>
        </w:tc>
        <w:tc>
          <w:tcPr>
            <w:tcW w:w="1403" w:type="dxa"/>
          </w:tcPr>
          <w:p w14:paraId="101DE91C" w14:textId="2C6591E1" w:rsidR="00DA4E54" w:rsidRPr="000F479A" w:rsidRDefault="00AB46CA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A6611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</w:t>
            </w:r>
          </w:p>
        </w:tc>
        <w:tc>
          <w:tcPr>
            <w:tcW w:w="1404" w:type="dxa"/>
          </w:tcPr>
          <w:p w14:paraId="6684973C" w14:textId="7EFB6600" w:rsidR="00DA4E54" w:rsidRPr="000F479A" w:rsidRDefault="00AB46CA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</w:t>
            </w:r>
            <w:r w:rsidR="00A6611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403" w:type="dxa"/>
          </w:tcPr>
          <w:p w14:paraId="07AABE41" w14:textId="323A6340" w:rsidR="00DA4E54" w:rsidRPr="000F479A" w:rsidRDefault="00A66119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7</w:t>
            </w:r>
          </w:p>
        </w:tc>
        <w:tc>
          <w:tcPr>
            <w:tcW w:w="1404" w:type="dxa"/>
          </w:tcPr>
          <w:p w14:paraId="3C5174D7" w14:textId="16F71D22" w:rsidR="00DA4E54" w:rsidRPr="000F479A" w:rsidRDefault="004A736A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A6611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6</w:t>
            </w:r>
          </w:p>
        </w:tc>
      </w:tr>
      <w:tr w:rsidR="00DA4E54" w:rsidRPr="000F479A" w14:paraId="627E1FC4" w14:textId="77777777" w:rsidTr="001D214E">
        <w:tc>
          <w:tcPr>
            <w:tcW w:w="3402" w:type="dxa"/>
          </w:tcPr>
          <w:p w14:paraId="379FA037" w14:textId="77777777" w:rsidR="00DA4E54" w:rsidRDefault="00DA4E54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rbal Working Memory</w:t>
            </w:r>
          </w:p>
        </w:tc>
        <w:tc>
          <w:tcPr>
            <w:tcW w:w="1403" w:type="dxa"/>
          </w:tcPr>
          <w:p w14:paraId="01D220F8" w14:textId="5D2547BB" w:rsidR="00DA4E54" w:rsidRPr="000F479A" w:rsidRDefault="00AB46CA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0.00</w:t>
            </w:r>
          </w:p>
        </w:tc>
        <w:tc>
          <w:tcPr>
            <w:tcW w:w="1404" w:type="dxa"/>
          </w:tcPr>
          <w:p w14:paraId="75478C67" w14:textId="7FD41476" w:rsidR="00DA4E54" w:rsidRPr="000F479A" w:rsidRDefault="00AB46CA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4</w:t>
            </w:r>
          </w:p>
        </w:tc>
        <w:tc>
          <w:tcPr>
            <w:tcW w:w="1403" w:type="dxa"/>
          </w:tcPr>
          <w:p w14:paraId="54E2421B" w14:textId="4D7800A7" w:rsidR="00DA4E54" w:rsidRPr="000F479A" w:rsidRDefault="00AB46CA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0.0</w:t>
            </w:r>
            <w:r w:rsidR="00A6611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404" w:type="dxa"/>
          </w:tcPr>
          <w:p w14:paraId="070EEBF1" w14:textId="7C080155" w:rsidR="00DA4E54" w:rsidRPr="000F479A" w:rsidRDefault="004A736A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97</w:t>
            </w:r>
            <w:r w:rsidR="00A6611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</w:tr>
      <w:tr w:rsidR="00DA4E54" w:rsidRPr="000F479A" w14:paraId="043D4728" w14:textId="77777777" w:rsidTr="001D214E">
        <w:tc>
          <w:tcPr>
            <w:tcW w:w="3402" w:type="dxa"/>
            <w:tcBorders>
              <w:bottom w:val="single" w:sz="4" w:space="0" w:color="auto"/>
            </w:tcBorders>
          </w:tcPr>
          <w:p w14:paraId="1B958A48" w14:textId="77777777" w:rsidR="00DA4E54" w:rsidRPr="000F479A" w:rsidRDefault="00DA4E54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oup (TLD): Background (bi)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14:paraId="52E6AB18" w14:textId="1687AEFD" w:rsidR="00DA4E54" w:rsidRPr="000F479A" w:rsidRDefault="00A66119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9.47</w:t>
            </w:r>
          </w:p>
        </w:tc>
        <w:tc>
          <w:tcPr>
            <w:tcW w:w="1404" w:type="dxa"/>
            <w:tcBorders>
              <w:bottom w:val="single" w:sz="4" w:space="0" w:color="auto"/>
            </w:tcBorders>
          </w:tcPr>
          <w:p w14:paraId="763EA7BC" w14:textId="689070F7" w:rsidR="00DA4E54" w:rsidRPr="000F479A" w:rsidRDefault="00A66119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13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14:paraId="5CB5C657" w14:textId="78C71E88" w:rsidR="00DA4E54" w:rsidRPr="000F479A" w:rsidRDefault="00812543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1.55</w:t>
            </w:r>
          </w:p>
        </w:tc>
        <w:tc>
          <w:tcPr>
            <w:tcW w:w="1404" w:type="dxa"/>
            <w:tcBorders>
              <w:bottom w:val="single" w:sz="4" w:space="0" w:color="auto"/>
            </w:tcBorders>
          </w:tcPr>
          <w:p w14:paraId="4486D8F0" w14:textId="30551D84" w:rsidR="00DA4E54" w:rsidRPr="000F479A" w:rsidRDefault="00812543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29</w:t>
            </w:r>
          </w:p>
        </w:tc>
      </w:tr>
    </w:tbl>
    <w:p w14:paraId="3DDF8673" w14:textId="77777777" w:rsidR="00DA4E54" w:rsidRDefault="00DA4E54" w:rsidP="00077CB6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2BFF1A5" w14:textId="6405FDA8" w:rsidR="00DA4E54" w:rsidRPr="000F479A" w:rsidRDefault="00DA4E54" w:rsidP="00077CB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able S4. </w:t>
      </w:r>
      <w:r w:rsidRPr="000F479A">
        <w:rPr>
          <w:rFonts w:ascii="Times New Roman" w:hAnsi="Times New Roman" w:cs="Times New Roman"/>
          <w:sz w:val="24"/>
          <w:szCs w:val="24"/>
          <w:lang w:val="en-GB"/>
        </w:rPr>
        <w:t xml:space="preserve">Coefficients of the comparisons between groups on </w:t>
      </w:r>
      <w:r>
        <w:rPr>
          <w:rFonts w:ascii="Times New Roman" w:hAnsi="Times New Roman" w:cs="Times New Roman"/>
          <w:sz w:val="24"/>
          <w:szCs w:val="24"/>
          <w:lang w:val="en-GB"/>
        </w:rPr>
        <w:t>Dutch fluency (N word tokens in MAIN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403"/>
        <w:gridCol w:w="1404"/>
        <w:gridCol w:w="1403"/>
        <w:gridCol w:w="1404"/>
      </w:tblGrid>
      <w:tr w:rsidR="00DA4E54" w:rsidRPr="000F479A" w14:paraId="05EE71FC" w14:textId="77777777" w:rsidTr="001D214E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18A5FEB1" w14:textId="77777777" w:rsidR="00DA4E54" w:rsidRPr="000F479A" w:rsidRDefault="00DA4E54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14:paraId="3328852D" w14:textId="77777777" w:rsidR="00DA4E54" w:rsidRPr="000F479A" w:rsidRDefault="00DA4E54" w:rsidP="00077CB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0F479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B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</w:tcPr>
          <w:p w14:paraId="3489D4A8" w14:textId="77777777" w:rsidR="00DA4E54" w:rsidRPr="000F479A" w:rsidRDefault="00DA4E54" w:rsidP="00077CB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0F479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E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14:paraId="26B00B8C" w14:textId="77777777" w:rsidR="00DA4E54" w:rsidRPr="000F479A" w:rsidRDefault="00DA4E54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479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t </w:t>
            </w:r>
            <w:r w:rsidRPr="000F47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lue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</w:tcPr>
          <w:p w14:paraId="4AB7BD85" w14:textId="77777777" w:rsidR="00DA4E54" w:rsidRPr="000F479A" w:rsidRDefault="00DA4E54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479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p </w:t>
            </w:r>
            <w:r w:rsidRPr="000F47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lue</w:t>
            </w:r>
          </w:p>
        </w:tc>
      </w:tr>
      <w:tr w:rsidR="00DA4E54" w:rsidRPr="000F479A" w14:paraId="5DFF40BD" w14:textId="77777777" w:rsidTr="001D214E">
        <w:tc>
          <w:tcPr>
            <w:tcW w:w="3402" w:type="dxa"/>
            <w:tcBorders>
              <w:top w:val="single" w:sz="4" w:space="0" w:color="auto"/>
            </w:tcBorders>
          </w:tcPr>
          <w:p w14:paraId="27977BC8" w14:textId="77777777" w:rsidR="00DA4E54" w:rsidRPr="000F479A" w:rsidRDefault="00DA4E54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47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Intercept)</w:t>
            </w:r>
          </w:p>
        </w:tc>
        <w:tc>
          <w:tcPr>
            <w:tcW w:w="1403" w:type="dxa"/>
            <w:tcBorders>
              <w:top w:val="single" w:sz="4" w:space="0" w:color="auto"/>
            </w:tcBorders>
          </w:tcPr>
          <w:p w14:paraId="79747A13" w14:textId="65FD938D" w:rsidR="00DA4E54" w:rsidRPr="000F479A" w:rsidRDefault="001C0957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7.03</w:t>
            </w:r>
          </w:p>
        </w:tc>
        <w:tc>
          <w:tcPr>
            <w:tcW w:w="1404" w:type="dxa"/>
            <w:tcBorders>
              <w:top w:val="single" w:sz="4" w:space="0" w:color="auto"/>
            </w:tcBorders>
          </w:tcPr>
          <w:p w14:paraId="047C239E" w14:textId="7BA95DD0" w:rsidR="00DA4E54" w:rsidRPr="000F479A" w:rsidRDefault="001C0957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2.97</w:t>
            </w:r>
          </w:p>
        </w:tc>
        <w:tc>
          <w:tcPr>
            <w:tcW w:w="1403" w:type="dxa"/>
            <w:tcBorders>
              <w:top w:val="single" w:sz="4" w:space="0" w:color="auto"/>
            </w:tcBorders>
          </w:tcPr>
          <w:p w14:paraId="296F097D" w14:textId="53B90E6D" w:rsidR="00DA4E54" w:rsidRPr="000F479A" w:rsidRDefault="001C0957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0.11</w:t>
            </w:r>
          </w:p>
        </w:tc>
        <w:tc>
          <w:tcPr>
            <w:tcW w:w="1404" w:type="dxa"/>
            <w:tcBorders>
              <w:top w:val="single" w:sz="4" w:space="0" w:color="auto"/>
            </w:tcBorders>
          </w:tcPr>
          <w:p w14:paraId="23CBD6E1" w14:textId="0DB5F6A1" w:rsidR="00DA4E54" w:rsidRPr="000F479A" w:rsidRDefault="001C0957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912</w:t>
            </w:r>
          </w:p>
        </w:tc>
      </w:tr>
      <w:tr w:rsidR="00DA4E54" w:rsidRPr="000F479A" w14:paraId="60416F1D" w14:textId="77777777" w:rsidTr="001D214E">
        <w:tc>
          <w:tcPr>
            <w:tcW w:w="3402" w:type="dxa"/>
          </w:tcPr>
          <w:p w14:paraId="24638C0C" w14:textId="77777777" w:rsidR="00DA4E54" w:rsidRPr="000F479A" w:rsidRDefault="00DA4E54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47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ckground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</w:t>
            </w:r>
            <w:r w:rsidRPr="000F47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03" w:type="dxa"/>
          </w:tcPr>
          <w:p w14:paraId="1A0065BA" w14:textId="56AAC2E9" w:rsidR="00DA4E54" w:rsidRPr="000F479A" w:rsidRDefault="001C0957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31</w:t>
            </w:r>
          </w:p>
        </w:tc>
        <w:tc>
          <w:tcPr>
            <w:tcW w:w="1404" w:type="dxa"/>
          </w:tcPr>
          <w:p w14:paraId="1C4B6158" w14:textId="6242B950" w:rsidR="00DA4E54" w:rsidRPr="000F479A" w:rsidRDefault="001C0957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02</w:t>
            </w:r>
          </w:p>
        </w:tc>
        <w:tc>
          <w:tcPr>
            <w:tcW w:w="1403" w:type="dxa"/>
          </w:tcPr>
          <w:p w14:paraId="12E23F78" w14:textId="57C0F290" w:rsidR="00DA4E54" w:rsidRPr="000F479A" w:rsidRDefault="001C0957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3</w:t>
            </w:r>
          </w:p>
        </w:tc>
        <w:tc>
          <w:tcPr>
            <w:tcW w:w="1404" w:type="dxa"/>
          </w:tcPr>
          <w:p w14:paraId="0CA9918C" w14:textId="18C34200" w:rsidR="00DA4E54" w:rsidRPr="000F479A" w:rsidRDefault="001C0957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98</w:t>
            </w:r>
          </w:p>
        </w:tc>
      </w:tr>
      <w:tr w:rsidR="00DA4E54" w:rsidRPr="000F479A" w14:paraId="1581DC5F" w14:textId="77777777" w:rsidTr="001D214E">
        <w:tc>
          <w:tcPr>
            <w:tcW w:w="3402" w:type="dxa"/>
          </w:tcPr>
          <w:p w14:paraId="4950A1C6" w14:textId="77777777" w:rsidR="00DA4E54" w:rsidRPr="000F479A" w:rsidRDefault="00DA4E54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oup (TLD)</w:t>
            </w:r>
          </w:p>
        </w:tc>
        <w:tc>
          <w:tcPr>
            <w:tcW w:w="1403" w:type="dxa"/>
          </w:tcPr>
          <w:p w14:paraId="355AF489" w14:textId="65AEF6BC" w:rsidR="00DA4E54" w:rsidRPr="000F479A" w:rsidRDefault="001C0957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11</w:t>
            </w:r>
          </w:p>
        </w:tc>
        <w:tc>
          <w:tcPr>
            <w:tcW w:w="1404" w:type="dxa"/>
          </w:tcPr>
          <w:p w14:paraId="7D63E9CF" w14:textId="45A14D47" w:rsidR="00DA4E54" w:rsidRPr="000F479A" w:rsidRDefault="001C0957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35</w:t>
            </w:r>
          </w:p>
        </w:tc>
        <w:tc>
          <w:tcPr>
            <w:tcW w:w="1403" w:type="dxa"/>
          </w:tcPr>
          <w:p w14:paraId="7D0D9352" w14:textId="4E02E9FC" w:rsidR="00DA4E54" w:rsidRPr="000F479A" w:rsidRDefault="001C0957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3</w:t>
            </w:r>
          </w:p>
        </w:tc>
        <w:tc>
          <w:tcPr>
            <w:tcW w:w="1404" w:type="dxa"/>
          </w:tcPr>
          <w:p w14:paraId="0CD9AB00" w14:textId="15C7C6BB" w:rsidR="00DA4E54" w:rsidRPr="000F479A" w:rsidRDefault="001C0957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747</w:t>
            </w:r>
          </w:p>
        </w:tc>
      </w:tr>
      <w:tr w:rsidR="00DA4E54" w:rsidRPr="000F479A" w14:paraId="4898CA8C" w14:textId="77777777" w:rsidTr="001D214E">
        <w:tc>
          <w:tcPr>
            <w:tcW w:w="3402" w:type="dxa"/>
          </w:tcPr>
          <w:p w14:paraId="31EFD2EC" w14:textId="77777777" w:rsidR="00DA4E54" w:rsidRPr="000F479A" w:rsidRDefault="00DA4E54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in Months</w:t>
            </w:r>
          </w:p>
        </w:tc>
        <w:tc>
          <w:tcPr>
            <w:tcW w:w="1403" w:type="dxa"/>
          </w:tcPr>
          <w:p w14:paraId="587B7A3B" w14:textId="6FB8B9C6" w:rsidR="00DA4E54" w:rsidRPr="000F479A" w:rsidRDefault="001C0957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6</w:t>
            </w:r>
          </w:p>
        </w:tc>
        <w:tc>
          <w:tcPr>
            <w:tcW w:w="1404" w:type="dxa"/>
          </w:tcPr>
          <w:p w14:paraId="140D02C0" w14:textId="37125F71" w:rsidR="00DA4E54" w:rsidRPr="000F479A" w:rsidRDefault="001C0957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3</w:t>
            </w:r>
          </w:p>
        </w:tc>
        <w:tc>
          <w:tcPr>
            <w:tcW w:w="1403" w:type="dxa"/>
          </w:tcPr>
          <w:p w14:paraId="522F4702" w14:textId="1D906D4E" w:rsidR="00DA4E54" w:rsidRPr="000F479A" w:rsidRDefault="001C0957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5</w:t>
            </w:r>
          </w:p>
        </w:tc>
        <w:tc>
          <w:tcPr>
            <w:tcW w:w="1404" w:type="dxa"/>
          </w:tcPr>
          <w:p w14:paraId="7AC3E799" w14:textId="2C1FA769" w:rsidR="00DA4E54" w:rsidRPr="000F479A" w:rsidRDefault="001C0957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01</w:t>
            </w:r>
          </w:p>
        </w:tc>
      </w:tr>
      <w:tr w:rsidR="00DA4E54" w:rsidRPr="000F479A" w14:paraId="3007F5A6" w14:textId="77777777" w:rsidTr="001D214E">
        <w:tc>
          <w:tcPr>
            <w:tcW w:w="3402" w:type="dxa"/>
          </w:tcPr>
          <w:p w14:paraId="289F4157" w14:textId="77777777" w:rsidR="00DA4E54" w:rsidRDefault="00DA4E54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cedural Memory</w:t>
            </w:r>
          </w:p>
        </w:tc>
        <w:tc>
          <w:tcPr>
            <w:tcW w:w="1403" w:type="dxa"/>
          </w:tcPr>
          <w:p w14:paraId="009A7057" w14:textId="4DB4A575" w:rsidR="00DA4E54" w:rsidRPr="000F479A" w:rsidRDefault="001C0957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9</w:t>
            </w:r>
          </w:p>
        </w:tc>
        <w:tc>
          <w:tcPr>
            <w:tcW w:w="1404" w:type="dxa"/>
          </w:tcPr>
          <w:p w14:paraId="3FD462E4" w14:textId="234F4289" w:rsidR="00DA4E54" w:rsidRPr="000F479A" w:rsidRDefault="001C0957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4</w:t>
            </w:r>
          </w:p>
        </w:tc>
        <w:tc>
          <w:tcPr>
            <w:tcW w:w="1403" w:type="dxa"/>
          </w:tcPr>
          <w:p w14:paraId="51E2A1E4" w14:textId="0BE8BE60" w:rsidR="00DA4E54" w:rsidRPr="000F479A" w:rsidRDefault="001C0957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7</w:t>
            </w:r>
          </w:p>
        </w:tc>
        <w:tc>
          <w:tcPr>
            <w:tcW w:w="1404" w:type="dxa"/>
          </w:tcPr>
          <w:p w14:paraId="7E697DB1" w14:textId="556638D1" w:rsidR="00DA4E54" w:rsidRPr="000F479A" w:rsidRDefault="001C0957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786</w:t>
            </w:r>
          </w:p>
        </w:tc>
      </w:tr>
      <w:tr w:rsidR="00DA4E54" w:rsidRPr="000F479A" w14:paraId="2C897575" w14:textId="77777777" w:rsidTr="001D214E">
        <w:tc>
          <w:tcPr>
            <w:tcW w:w="3402" w:type="dxa"/>
          </w:tcPr>
          <w:p w14:paraId="3C67AF02" w14:textId="77777777" w:rsidR="00DA4E54" w:rsidRDefault="00DA4E54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clarative Memory</w:t>
            </w:r>
          </w:p>
        </w:tc>
        <w:tc>
          <w:tcPr>
            <w:tcW w:w="1403" w:type="dxa"/>
          </w:tcPr>
          <w:p w14:paraId="70B1A110" w14:textId="16E64C31" w:rsidR="00DA4E54" w:rsidRPr="000F479A" w:rsidRDefault="001C0957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6</w:t>
            </w:r>
          </w:p>
        </w:tc>
        <w:tc>
          <w:tcPr>
            <w:tcW w:w="1404" w:type="dxa"/>
          </w:tcPr>
          <w:p w14:paraId="697CCBA3" w14:textId="184E1CE2" w:rsidR="00DA4E54" w:rsidRPr="000F479A" w:rsidRDefault="001C0957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4</w:t>
            </w:r>
          </w:p>
        </w:tc>
        <w:tc>
          <w:tcPr>
            <w:tcW w:w="1403" w:type="dxa"/>
          </w:tcPr>
          <w:p w14:paraId="739D0A8C" w14:textId="50FAC8BE" w:rsidR="00DA4E54" w:rsidRPr="000F479A" w:rsidRDefault="001C0957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6</w:t>
            </w:r>
          </w:p>
        </w:tc>
        <w:tc>
          <w:tcPr>
            <w:tcW w:w="1404" w:type="dxa"/>
          </w:tcPr>
          <w:p w14:paraId="6AAA90FF" w14:textId="4D9E8351" w:rsidR="00DA4E54" w:rsidRPr="000F479A" w:rsidRDefault="001C0957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01</w:t>
            </w:r>
          </w:p>
        </w:tc>
      </w:tr>
      <w:tr w:rsidR="00DA4E54" w:rsidRPr="000F479A" w14:paraId="19B4BF69" w14:textId="77777777" w:rsidTr="001D214E">
        <w:tc>
          <w:tcPr>
            <w:tcW w:w="3402" w:type="dxa"/>
          </w:tcPr>
          <w:p w14:paraId="306BD5C8" w14:textId="77777777" w:rsidR="00DA4E54" w:rsidRDefault="00DA4E54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rbal Working Memory</w:t>
            </w:r>
          </w:p>
        </w:tc>
        <w:tc>
          <w:tcPr>
            <w:tcW w:w="1403" w:type="dxa"/>
          </w:tcPr>
          <w:p w14:paraId="33F5300D" w14:textId="02D50875" w:rsidR="00DA4E54" w:rsidRPr="000F479A" w:rsidRDefault="001C0957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0.25</w:t>
            </w:r>
          </w:p>
        </w:tc>
        <w:tc>
          <w:tcPr>
            <w:tcW w:w="1404" w:type="dxa"/>
          </w:tcPr>
          <w:p w14:paraId="604126C2" w14:textId="5DFC5085" w:rsidR="00DA4E54" w:rsidRPr="000F479A" w:rsidRDefault="001C0957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4</w:t>
            </w:r>
          </w:p>
        </w:tc>
        <w:tc>
          <w:tcPr>
            <w:tcW w:w="1403" w:type="dxa"/>
          </w:tcPr>
          <w:p w14:paraId="3E78B79E" w14:textId="141C393A" w:rsidR="00DA4E54" w:rsidRPr="000F479A" w:rsidRDefault="001C0957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0.72</w:t>
            </w:r>
          </w:p>
        </w:tc>
        <w:tc>
          <w:tcPr>
            <w:tcW w:w="1404" w:type="dxa"/>
          </w:tcPr>
          <w:p w14:paraId="38290BC1" w14:textId="5C273A6B" w:rsidR="00DA4E54" w:rsidRPr="000F479A" w:rsidRDefault="001C0957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72</w:t>
            </w:r>
          </w:p>
        </w:tc>
      </w:tr>
      <w:tr w:rsidR="00DA4E54" w:rsidRPr="000F479A" w14:paraId="3D44F8A5" w14:textId="77777777" w:rsidTr="001D214E">
        <w:tc>
          <w:tcPr>
            <w:tcW w:w="3402" w:type="dxa"/>
            <w:tcBorders>
              <w:bottom w:val="single" w:sz="4" w:space="0" w:color="auto"/>
            </w:tcBorders>
          </w:tcPr>
          <w:p w14:paraId="461FDFE2" w14:textId="77777777" w:rsidR="00DA4E54" w:rsidRPr="000F479A" w:rsidRDefault="00DA4E54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oup (TLD): Background (bi)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14:paraId="4FDCB88B" w14:textId="1A396C78" w:rsidR="00DA4E54" w:rsidRPr="000F479A" w:rsidRDefault="001C0957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17.36</w:t>
            </w:r>
          </w:p>
        </w:tc>
        <w:tc>
          <w:tcPr>
            <w:tcW w:w="1404" w:type="dxa"/>
            <w:tcBorders>
              <w:bottom w:val="single" w:sz="4" w:space="0" w:color="auto"/>
            </w:tcBorders>
          </w:tcPr>
          <w:p w14:paraId="61A0855C" w14:textId="077CC0AB" w:rsidR="00DA4E54" w:rsidRPr="000F479A" w:rsidRDefault="001C0957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94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14:paraId="66290498" w14:textId="6CCE20D7" w:rsidR="00DA4E54" w:rsidRPr="000F479A" w:rsidRDefault="001C0957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1.09</w:t>
            </w:r>
          </w:p>
        </w:tc>
        <w:tc>
          <w:tcPr>
            <w:tcW w:w="1404" w:type="dxa"/>
            <w:tcBorders>
              <w:bottom w:val="single" w:sz="4" w:space="0" w:color="auto"/>
            </w:tcBorders>
          </w:tcPr>
          <w:p w14:paraId="4EA223D1" w14:textId="552088A6" w:rsidR="00DA4E54" w:rsidRPr="000F479A" w:rsidRDefault="001C0957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82</w:t>
            </w:r>
          </w:p>
        </w:tc>
      </w:tr>
    </w:tbl>
    <w:p w14:paraId="1A03A51D" w14:textId="77777777" w:rsidR="00DA4E54" w:rsidRDefault="00DA4E54" w:rsidP="00077CB6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31DB1EB0" w14:textId="2748DEDD" w:rsidR="00DA4E54" w:rsidRPr="000F479A" w:rsidRDefault="00DA4E54" w:rsidP="00077CB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lastRenderedPageBreak/>
        <w:t xml:space="preserve">Table S5. </w:t>
      </w:r>
      <w:r w:rsidRPr="000F479A">
        <w:rPr>
          <w:rFonts w:ascii="Times New Roman" w:hAnsi="Times New Roman" w:cs="Times New Roman"/>
          <w:sz w:val="24"/>
          <w:szCs w:val="24"/>
          <w:lang w:val="en-GB"/>
        </w:rPr>
        <w:t xml:space="preserve">Coefficients of the comparisons between groups on </w:t>
      </w:r>
      <w:r>
        <w:rPr>
          <w:rFonts w:ascii="Times New Roman" w:hAnsi="Times New Roman" w:cs="Times New Roman"/>
          <w:sz w:val="24"/>
          <w:szCs w:val="24"/>
          <w:lang w:val="en-GB"/>
        </w:rPr>
        <w:t>Dutch accuracy (N error</w:t>
      </w:r>
      <w:r w:rsidR="00D642C5">
        <w:rPr>
          <w:rFonts w:ascii="Times New Roman" w:hAnsi="Times New Roman" w:cs="Times New Roman"/>
          <w:sz w:val="24"/>
          <w:szCs w:val="24"/>
          <w:lang w:val="en-GB"/>
        </w:rPr>
        <w:t xml:space="preserve"> rat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in MAIN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403"/>
        <w:gridCol w:w="1404"/>
        <w:gridCol w:w="1403"/>
        <w:gridCol w:w="1404"/>
      </w:tblGrid>
      <w:tr w:rsidR="00DA4E54" w:rsidRPr="000F479A" w14:paraId="489C303D" w14:textId="77777777" w:rsidTr="00077CB6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3E35155D" w14:textId="77777777" w:rsidR="00DA4E54" w:rsidRPr="000F479A" w:rsidRDefault="00DA4E54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8158F2" w14:textId="77777777" w:rsidR="00DA4E54" w:rsidRPr="000F479A" w:rsidRDefault="00DA4E54" w:rsidP="00077CB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0F479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B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3DEC52" w14:textId="77777777" w:rsidR="00DA4E54" w:rsidRPr="00685F1A" w:rsidRDefault="00DA4E54" w:rsidP="00077CB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685F1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E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9FC64D" w14:textId="77777777" w:rsidR="00DA4E54" w:rsidRPr="000F479A" w:rsidRDefault="00DA4E54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479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t </w:t>
            </w:r>
            <w:r w:rsidRPr="000F47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lue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8760E0" w14:textId="77777777" w:rsidR="00DA4E54" w:rsidRPr="00685F1A" w:rsidRDefault="00DA4E54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5F1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p </w:t>
            </w:r>
            <w:r w:rsidRPr="00685F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lue</w:t>
            </w:r>
          </w:p>
        </w:tc>
      </w:tr>
      <w:tr w:rsidR="00DA4E54" w:rsidRPr="000F479A" w14:paraId="1297D904" w14:textId="77777777" w:rsidTr="00077CB6">
        <w:tc>
          <w:tcPr>
            <w:tcW w:w="3402" w:type="dxa"/>
            <w:tcBorders>
              <w:top w:val="single" w:sz="4" w:space="0" w:color="auto"/>
            </w:tcBorders>
          </w:tcPr>
          <w:p w14:paraId="2AF37D36" w14:textId="77777777" w:rsidR="00DA4E54" w:rsidRPr="000F479A" w:rsidRDefault="00DA4E54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47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Intercept)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shd w:val="clear" w:color="auto" w:fill="auto"/>
          </w:tcPr>
          <w:p w14:paraId="5A174D6B" w14:textId="7F7B0286" w:rsidR="00DA4E54" w:rsidRPr="00685F1A" w:rsidRDefault="00E1337B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5F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7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shd w:val="clear" w:color="auto" w:fill="auto"/>
          </w:tcPr>
          <w:p w14:paraId="4B01E2AE" w14:textId="7D45F795" w:rsidR="00DA4E54" w:rsidRPr="00685F1A" w:rsidRDefault="00E1337B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5F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 w:rsidR="00685F1A" w:rsidRPr="00685F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403" w:type="dxa"/>
            <w:tcBorders>
              <w:top w:val="single" w:sz="4" w:space="0" w:color="auto"/>
            </w:tcBorders>
            <w:shd w:val="clear" w:color="auto" w:fill="auto"/>
          </w:tcPr>
          <w:p w14:paraId="2261FAC4" w14:textId="20696EF2" w:rsidR="00DA4E54" w:rsidRPr="00685F1A" w:rsidRDefault="00E1337B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5F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</w:t>
            </w:r>
            <w:r w:rsidR="00685F1A" w:rsidRPr="00685F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</w:t>
            </w:r>
          </w:p>
        </w:tc>
        <w:tc>
          <w:tcPr>
            <w:tcW w:w="1404" w:type="dxa"/>
            <w:tcBorders>
              <w:top w:val="single" w:sz="4" w:space="0" w:color="auto"/>
            </w:tcBorders>
            <w:shd w:val="clear" w:color="auto" w:fill="auto"/>
          </w:tcPr>
          <w:p w14:paraId="23DDE49B" w14:textId="34482CC6" w:rsidR="00DA4E54" w:rsidRPr="00685F1A" w:rsidRDefault="00E1337B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5F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</w:t>
            </w:r>
            <w:r w:rsidR="00077CB6" w:rsidRPr="00685F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</w:t>
            </w:r>
          </w:p>
        </w:tc>
      </w:tr>
      <w:tr w:rsidR="00DA4E54" w:rsidRPr="000F479A" w14:paraId="2EA5F4C2" w14:textId="77777777" w:rsidTr="00077CB6">
        <w:tc>
          <w:tcPr>
            <w:tcW w:w="3402" w:type="dxa"/>
          </w:tcPr>
          <w:p w14:paraId="666D2599" w14:textId="77777777" w:rsidR="00DA4E54" w:rsidRPr="000F479A" w:rsidRDefault="00DA4E54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47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ckground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</w:t>
            </w:r>
            <w:r w:rsidRPr="000F47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03" w:type="dxa"/>
            <w:shd w:val="clear" w:color="auto" w:fill="auto"/>
          </w:tcPr>
          <w:p w14:paraId="044852CD" w14:textId="33EA7D88" w:rsidR="00DA4E54" w:rsidRPr="00685F1A" w:rsidRDefault="00E1337B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5F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</w:t>
            </w:r>
          </w:p>
        </w:tc>
        <w:tc>
          <w:tcPr>
            <w:tcW w:w="1404" w:type="dxa"/>
            <w:shd w:val="clear" w:color="auto" w:fill="auto"/>
          </w:tcPr>
          <w:p w14:paraId="659D2B62" w14:textId="7E7DC668" w:rsidR="00DA4E54" w:rsidRPr="00685F1A" w:rsidRDefault="00E1337B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5F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 w:rsidR="00685F1A" w:rsidRPr="00685F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403" w:type="dxa"/>
            <w:shd w:val="clear" w:color="auto" w:fill="auto"/>
          </w:tcPr>
          <w:p w14:paraId="59962F2F" w14:textId="504915F5" w:rsidR="00DA4E54" w:rsidRPr="00685F1A" w:rsidRDefault="00685F1A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5F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1</w:t>
            </w:r>
          </w:p>
        </w:tc>
        <w:tc>
          <w:tcPr>
            <w:tcW w:w="1404" w:type="dxa"/>
            <w:shd w:val="clear" w:color="auto" w:fill="auto"/>
          </w:tcPr>
          <w:p w14:paraId="719CFD15" w14:textId="3E9361DE" w:rsidR="00DA4E54" w:rsidRPr="00685F1A" w:rsidRDefault="00E1337B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5F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</w:t>
            </w:r>
            <w:r w:rsidR="00077CB6" w:rsidRPr="00685F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</w:t>
            </w:r>
          </w:p>
        </w:tc>
      </w:tr>
      <w:tr w:rsidR="00DA4E54" w:rsidRPr="000F479A" w14:paraId="0EF19834" w14:textId="77777777" w:rsidTr="00077CB6">
        <w:tc>
          <w:tcPr>
            <w:tcW w:w="3402" w:type="dxa"/>
          </w:tcPr>
          <w:p w14:paraId="2FAB8022" w14:textId="77777777" w:rsidR="00DA4E54" w:rsidRPr="000F479A" w:rsidRDefault="00DA4E54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oup (TLD)</w:t>
            </w:r>
          </w:p>
        </w:tc>
        <w:tc>
          <w:tcPr>
            <w:tcW w:w="1403" w:type="dxa"/>
            <w:shd w:val="clear" w:color="auto" w:fill="auto"/>
          </w:tcPr>
          <w:p w14:paraId="615F6108" w14:textId="1B963895" w:rsidR="00DA4E54" w:rsidRPr="00685F1A" w:rsidRDefault="00E1337B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5F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0.03</w:t>
            </w:r>
          </w:p>
        </w:tc>
        <w:tc>
          <w:tcPr>
            <w:tcW w:w="1404" w:type="dxa"/>
            <w:shd w:val="clear" w:color="auto" w:fill="auto"/>
          </w:tcPr>
          <w:p w14:paraId="231A5117" w14:textId="1659B4DC" w:rsidR="00DA4E54" w:rsidRPr="00685F1A" w:rsidRDefault="00E1337B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5F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</w:t>
            </w:r>
            <w:r w:rsidR="00685F1A" w:rsidRPr="00685F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403" w:type="dxa"/>
            <w:shd w:val="clear" w:color="auto" w:fill="auto"/>
          </w:tcPr>
          <w:p w14:paraId="43A5A962" w14:textId="5ABAD9AF" w:rsidR="00DA4E54" w:rsidRPr="00685F1A" w:rsidRDefault="00685F1A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5F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2.17</w:t>
            </w:r>
          </w:p>
        </w:tc>
        <w:tc>
          <w:tcPr>
            <w:tcW w:w="1404" w:type="dxa"/>
            <w:shd w:val="clear" w:color="auto" w:fill="auto"/>
          </w:tcPr>
          <w:p w14:paraId="45600020" w14:textId="0F6F99BE" w:rsidR="00DA4E54" w:rsidRPr="00685F1A" w:rsidRDefault="00E1337B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5F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</w:t>
            </w:r>
            <w:r w:rsidR="00077CB6" w:rsidRPr="00685F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</w:t>
            </w:r>
          </w:p>
        </w:tc>
      </w:tr>
      <w:tr w:rsidR="00DA4E54" w:rsidRPr="000F479A" w14:paraId="2B1041AE" w14:textId="77777777" w:rsidTr="00077CB6">
        <w:tc>
          <w:tcPr>
            <w:tcW w:w="3402" w:type="dxa"/>
          </w:tcPr>
          <w:p w14:paraId="6568CECB" w14:textId="77777777" w:rsidR="00DA4E54" w:rsidRPr="000F479A" w:rsidRDefault="00DA4E54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in Months</w:t>
            </w:r>
          </w:p>
        </w:tc>
        <w:tc>
          <w:tcPr>
            <w:tcW w:w="1403" w:type="dxa"/>
            <w:shd w:val="clear" w:color="auto" w:fill="auto"/>
          </w:tcPr>
          <w:p w14:paraId="00D21BAA" w14:textId="6AB05531" w:rsidR="00DA4E54" w:rsidRPr="00685F1A" w:rsidRDefault="00E1337B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5F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0.00</w:t>
            </w:r>
          </w:p>
        </w:tc>
        <w:tc>
          <w:tcPr>
            <w:tcW w:w="1404" w:type="dxa"/>
            <w:shd w:val="clear" w:color="auto" w:fill="auto"/>
          </w:tcPr>
          <w:p w14:paraId="177BFB0A" w14:textId="4C243EC2" w:rsidR="00DA4E54" w:rsidRPr="00685F1A" w:rsidRDefault="00A54085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5F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  <w:tc>
          <w:tcPr>
            <w:tcW w:w="1403" w:type="dxa"/>
            <w:shd w:val="clear" w:color="auto" w:fill="auto"/>
          </w:tcPr>
          <w:p w14:paraId="0A5A5D8B" w14:textId="232CE4B2" w:rsidR="00DA4E54" w:rsidRPr="00685F1A" w:rsidRDefault="00A54085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5F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2.0</w:t>
            </w:r>
            <w:r w:rsidR="00685F1A" w:rsidRPr="00685F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404" w:type="dxa"/>
            <w:shd w:val="clear" w:color="auto" w:fill="auto"/>
          </w:tcPr>
          <w:p w14:paraId="47C3513C" w14:textId="1F69E176" w:rsidR="00DA4E54" w:rsidRPr="00685F1A" w:rsidRDefault="00E1337B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5F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4</w:t>
            </w:r>
            <w:r w:rsidR="00077CB6" w:rsidRPr="00685F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</w:tr>
      <w:tr w:rsidR="00DA4E54" w:rsidRPr="000F479A" w14:paraId="02F6649D" w14:textId="77777777" w:rsidTr="00077CB6">
        <w:tc>
          <w:tcPr>
            <w:tcW w:w="3402" w:type="dxa"/>
          </w:tcPr>
          <w:p w14:paraId="29B467F6" w14:textId="77777777" w:rsidR="00DA4E54" w:rsidRDefault="00DA4E54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cedural Memory</w:t>
            </w:r>
          </w:p>
        </w:tc>
        <w:tc>
          <w:tcPr>
            <w:tcW w:w="1403" w:type="dxa"/>
            <w:shd w:val="clear" w:color="auto" w:fill="auto"/>
          </w:tcPr>
          <w:p w14:paraId="0905013E" w14:textId="158C95C6" w:rsidR="00DA4E54" w:rsidRPr="00685F1A" w:rsidRDefault="00E1337B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5F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  <w:tc>
          <w:tcPr>
            <w:tcW w:w="1404" w:type="dxa"/>
            <w:shd w:val="clear" w:color="auto" w:fill="auto"/>
          </w:tcPr>
          <w:p w14:paraId="200D55D5" w14:textId="78A3DC61" w:rsidR="00DA4E54" w:rsidRPr="00685F1A" w:rsidRDefault="00A54085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5F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  <w:tc>
          <w:tcPr>
            <w:tcW w:w="1403" w:type="dxa"/>
            <w:shd w:val="clear" w:color="auto" w:fill="auto"/>
          </w:tcPr>
          <w:p w14:paraId="3AA28999" w14:textId="45CCDDCD" w:rsidR="00DA4E54" w:rsidRPr="00685F1A" w:rsidRDefault="00A54085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5F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685F1A" w:rsidRPr="00685F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6</w:t>
            </w:r>
          </w:p>
        </w:tc>
        <w:tc>
          <w:tcPr>
            <w:tcW w:w="1404" w:type="dxa"/>
            <w:shd w:val="clear" w:color="auto" w:fill="auto"/>
          </w:tcPr>
          <w:p w14:paraId="0885756C" w14:textId="602AEBC4" w:rsidR="00DA4E54" w:rsidRPr="00685F1A" w:rsidRDefault="00E1337B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5F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</w:t>
            </w:r>
            <w:r w:rsidR="00077CB6" w:rsidRPr="00685F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</w:t>
            </w:r>
          </w:p>
        </w:tc>
      </w:tr>
      <w:tr w:rsidR="00DA4E54" w:rsidRPr="000F479A" w14:paraId="35F1D51F" w14:textId="77777777" w:rsidTr="00077CB6">
        <w:tc>
          <w:tcPr>
            <w:tcW w:w="3402" w:type="dxa"/>
          </w:tcPr>
          <w:p w14:paraId="417E8D3D" w14:textId="77777777" w:rsidR="00DA4E54" w:rsidRDefault="00DA4E54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clarative Memory</w:t>
            </w:r>
          </w:p>
        </w:tc>
        <w:tc>
          <w:tcPr>
            <w:tcW w:w="1403" w:type="dxa"/>
            <w:shd w:val="clear" w:color="auto" w:fill="auto"/>
          </w:tcPr>
          <w:p w14:paraId="2EFD2B77" w14:textId="705BEFE5" w:rsidR="00DA4E54" w:rsidRPr="00685F1A" w:rsidRDefault="00E1337B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5F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  <w:tc>
          <w:tcPr>
            <w:tcW w:w="1404" w:type="dxa"/>
            <w:shd w:val="clear" w:color="auto" w:fill="auto"/>
          </w:tcPr>
          <w:p w14:paraId="41793797" w14:textId="430135A5" w:rsidR="00DA4E54" w:rsidRPr="00685F1A" w:rsidRDefault="00A54085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5F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  <w:tc>
          <w:tcPr>
            <w:tcW w:w="1403" w:type="dxa"/>
            <w:shd w:val="clear" w:color="auto" w:fill="auto"/>
          </w:tcPr>
          <w:p w14:paraId="62568102" w14:textId="00F80FEB" w:rsidR="00DA4E54" w:rsidRPr="00685F1A" w:rsidRDefault="00A54085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5F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</w:t>
            </w:r>
            <w:r w:rsidR="00685F1A" w:rsidRPr="00685F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3</w:t>
            </w:r>
          </w:p>
        </w:tc>
        <w:tc>
          <w:tcPr>
            <w:tcW w:w="1404" w:type="dxa"/>
            <w:shd w:val="clear" w:color="auto" w:fill="auto"/>
          </w:tcPr>
          <w:p w14:paraId="2BA00BCF" w14:textId="04406352" w:rsidR="00DA4E54" w:rsidRPr="00685F1A" w:rsidRDefault="00E1337B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5F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</w:t>
            </w:r>
            <w:r w:rsidR="00077CB6" w:rsidRPr="00685F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9</w:t>
            </w:r>
          </w:p>
        </w:tc>
      </w:tr>
      <w:tr w:rsidR="00DA4E54" w:rsidRPr="000F479A" w14:paraId="116684D8" w14:textId="77777777" w:rsidTr="00077CB6">
        <w:tc>
          <w:tcPr>
            <w:tcW w:w="3402" w:type="dxa"/>
          </w:tcPr>
          <w:p w14:paraId="1989E6B2" w14:textId="77777777" w:rsidR="00DA4E54" w:rsidRDefault="00DA4E54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rbal Working Memory</w:t>
            </w:r>
          </w:p>
        </w:tc>
        <w:tc>
          <w:tcPr>
            <w:tcW w:w="1403" w:type="dxa"/>
            <w:shd w:val="clear" w:color="auto" w:fill="auto"/>
          </w:tcPr>
          <w:p w14:paraId="5A640BBC" w14:textId="0955F5F2" w:rsidR="00DA4E54" w:rsidRPr="00685F1A" w:rsidRDefault="00E1337B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5F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  <w:tc>
          <w:tcPr>
            <w:tcW w:w="1404" w:type="dxa"/>
            <w:shd w:val="clear" w:color="auto" w:fill="auto"/>
          </w:tcPr>
          <w:p w14:paraId="4B2319AA" w14:textId="7EA7DF7C" w:rsidR="00DA4E54" w:rsidRPr="00685F1A" w:rsidRDefault="00A54085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5F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  <w:tc>
          <w:tcPr>
            <w:tcW w:w="1403" w:type="dxa"/>
            <w:shd w:val="clear" w:color="auto" w:fill="auto"/>
          </w:tcPr>
          <w:p w14:paraId="1C9C7DF4" w14:textId="2EE8E25A" w:rsidR="00DA4E54" w:rsidRPr="00685F1A" w:rsidRDefault="00A54085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5F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</w:t>
            </w:r>
            <w:r w:rsidR="00685F1A" w:rsidRPr="00685F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404" w:type="dxa"/>
            <w:shd w:val="clear" w:color="auto" w:fill="auto"/>
          </w:tcPr>
          <w:p w14:paraId="3A98C266" w14:textId="220B0977" w:rsidR="00DA4E54" w:rsidRPr="00685F1A" w:rsidRDefault="00E1337B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5F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8</w:t>
            </w:r>
            <w:r w:rsidR="00077CB6" w:rsidRPr="00685F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</w:t>
            </w:r>
          </w:p>
        </w:tc>
      </w:tr>
      <w:tr w:rsidR="00DA4E54" w:rsidRPr="000F479A" w14:paraId="6BB8F153" w14:textId="77777777" w:rsidTr="00077CB6">
        <w:tc>
          <w:tcPr>
            <w:tcW w:w="3402" w:type="dxa"/>
            <w:tcBorders>
              <w:bottom w:val="single" w:sz="4" w:space="0" w:color="auto"/>
            </w:tcBorders>
          </w:tcPr>
          <w:p w14:paraId="25031861" w14:textId="77777777" w:rsidR="00DA4E54" w:rsidRPr="000F479A" w:rsidRDefault="00DA4E54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oup (TLD): Background (bi)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shd w:val="clear" w:color="auto" w:fill="auto"/>
          </w:tcPr>
          <w:p w14:paraId="02CB06C7" w14:textId="19DE9B66" w:rsidR="00DA4E54" w:rsidRPr="00685F1A" w:rsidRDefault="00685F1A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5F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shd w:val="clear" w:color="auto" w:fill="auto"/>
          </w:tcPr>
          <w:p w14:paraId="41CFA2FC" w14:textId="5AF2AE24" w:rsidR="00DA4E54" w:rsidRPr="00685F1A" w:rsidRDefault="00685F1A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5F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shd w:val="clear" w:color="auto" w:fill="auto"/>
          </w:tcPr>
          <w:p w14:paraId="55AC7B35" w14:textId="20E961FC" w:rsidR="00DA4E54" w:rsidRPr="00685F1A" w:rsidRDefault="00685F1A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5F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</w:t>
            </w:r>
          </w:p>
        </w:tc>
        <w:tc>
          <w:tcPr>
            <w:tcW w:w="1404" w:type="dxa"/>
            <w:tcBorders>
              <w:bottom w:val="single" w:sz="4" w:space="0" w:color="auto"/>
            </w:tcBorders>
            <w:shd w:val="clear" w:color="auto" w:fill="auto"/>
          </w:tcPr>
          <w:p w14:paraId="54FF930B" w14:textId="1849E250" w:rsidR="00DA4E54" w:rsidRPr="00685F1A" w:rsidRDefault="00077CB6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85F1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807</w:t>
            </w:r>
          </w:p>
        </w:tc>
      </w:tr>
    </w:tbl>
    <w:p w14:paraId="310EDF4F" w14:textId="77777777" w:rsidR="00DA4E54" w:rsidRPr="000F479A" w:rsidRDefault="00DA4E54" w:rsidP="00077CB6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717F897" w14:textId="5A1E3AFE" w:rsidR="00DA4E54" w:rsidRPr="000F479A" w:rsidRDefault="00DA4E54" w:rsidP="00077CB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able S6. </w:t>
      </w:r>
      <w:r w:rsidRPr="000F479A">
        <w:rPr>
          <w:rFonts w:ascii="Times New Roman" w:hAnsi="Times New Roman" w:cs="Times New Roman"/>
          <w:sz w:val="24"/>
          <w:szCs w:val="24"/>
          <w:lang w:val="en-GB"/>
        </w:rPr>
        <w:t xml:space="preserve">Coefficients of the comparisons between groups on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English vocabulary task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403"/>
        <w:gridCol w:w="1404"/>
        <w:gridCol w:w="1403"/>
        <w:gridCol w:w="1404"/>
      </w:tblGrid>
      <w:tr w:rsidR="00DA4E54" w:rsidRPr="000F479A" w14:paraId="3661BFAD" w14:textId="77777777" w:rsidTr="001D214E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4DA89515" w14:textId="77777777" w:rsidR="00DA4E54" w:rsidRPr="000F479A" w:rsidRDefault="00DA4E54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14:paraId="576C282F" w14:textId="77777777" w:rsidR="00DA4E54" w:rsidRPr="000F479A" w:rsidRDefault="00DA4E54" w:rsidP="00077CB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0F479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B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</w:tcPr>
          <w:p w14:paraId="6B4E7FF1" w14:textId="77777777" w:rsidR="00DA4E54" w:rsidRPr="000F479A" w:rsidRDefault="00DA4E54" w:rsidP="00077CB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0F479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E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14:paraId="3D8F3DD5" w14:textId="77777777" w:rsidR="00DA4E54" w:rsidRPr="000F479A" w:rsidRDefault="00DA4E54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479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t </w:t>
            </w:r>
            <w:r w:rsidRPr="000F47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lue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</w:tcPr>
          <w:p w14:paraId="3B43E2D4" w14:textId="77777777" w:rsidR="00DA4E54" w:rsidRPr="000F479A" w:rsidRDefault="00DA4E54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479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p </w:t>
            </w:r>
            <w:r w:rsidRPr="000F47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lue</w:t>
            </w:r>
          </w:p>
        </w:tc>
      </w:tr>
      <w:tr w:rsidR="00DA4E54" w:rsidRPr="000F479A" w14:paraId="2FB753B0" w14:textId="77777777" w:rsidTr="001D214E">
        <w:tc>
          <w:tcPr>
            <w:tcW w:w="3402" w:type="dxa"/>
            <w:tcBorders>
              <w:top w:val="single" w:sz="4" w:space="0" w:color="auto"/>
            </w:tcBorders>
          </w:tcPr>
          <w:p w14:paraId="5F030F76" w14:textId="77777777" w:rsidR="00DA4E54" w:rsidRPr="000F479A" w:rsidRDefault="00DA4E54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47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Intercept)</w:t>
            </w:r>
          </w:p>
        </w:tc>
        <w:tc>
          <w:tcPr>
            <w:tcW w:w="1403" w:type="dxa"/>
            <w:tcBorders>
              <w:top w:val="single" w:sz="4" w:space="0" w:color="auto"/>
            </w:tcBorders>
          </w:tcPr>
          <w:p w14:paraId="137503E0" w14:textId="2E79646D" w:rsidR="00DA4E54" w:rsidRPr="000F479A" w:rsidRDefault="003F42FF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48</w:t>
            </w:r>
          </w:p>
        </w:tc>
        <w:tc>
          <w:tcPr>
            <w:tcW w:w="1404" w:type="dxa"/>
            <w:tcBorders>
              <w:top w:val="single" w:sz="4" w:space="0" w:color="auto"/>
            </w:tcBorders>
          </w:tcPr>
          <w:p w14:paraId="0B227255" w14:textId="134C20D4" w:rsidR="00DA4E54" w:rsidRPr="000F479A" w:rsidRDefault="003F42FF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.61</w:t>
            </w:r>
          </w:p>
        </w:tc>
        <w:tc>
          <w:tcPr>
            <w:tcW w:w="1403" w:type="dxa"/>
            <w:tcBorders>
              <w:top w:val="single" w:sz="4" w:space="0" w:color="auto"/>
            </w:tcBorders>
          </w:tcPr>
          <w:p w14:paraId="4388E512" w14:textId="1FB65D19" w:rsidR="00DA4E54" w:rsidRPr="000F479A" w:rsidRDefault="003F42FF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5</w:t>
            </w:r>
          </w:p>
        </w:tc>
        <w:tc>
          <w:tcPr>
            <w:tcW w:w="1404" w:type="dxa"/>
            <w:tcBorders>
              <w:top w:val="single" w:sz="4" w:space="0" w:color="auto"/>
            </w:tcBorders>
          </w:tcPr>
          <w:p w14:paraId="75C8B43C" w14:textId="0DFCE29C" w:rsidR="00DA4E54" w:rsidRPr="000F479A" w:rsidRDefault="003F42FF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19</w:t>
            </w:r>
          </w:p>
        </w:tc>
      </w:tr>
      <w:tr w:rsidR="00DA4E54" w:rsidRPr="000F479A" w14:paraId="69E03CBE" w14:textId="77777777" w:rsidTr="001D214E">
        <w:tc>
          <w:tcPr>
            <w:tcW w:w="3402" w:type="dxa"/>
          </w:tcPr>
          <w:p w14:paraId="27126460" w14:textId="77777777" w:rsidR="00DA4E54" w:rsidRPr="000F479A" w:rsidRDefault="00DA4E54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47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ckground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</w:t>
            </w:r>
            <w:r w:rsidRPr="000F47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03" w:type="dxa"/>
          </w:tcPr>
          <w:p w14:paraId="07A17DC3" w14:textId="60BD9E17" w:rsidR="00DA4E54" w:rsidRPr="000F479A" w:rsidRDefault="003F42FF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74</w:t>
            </w:r>
          </w:p>
        </w:tc>
        <w:tc>
          <w:tcPr>
            <w:tcW w:w="1404" w:type="dxa"/>
          </w:tcPr>
          <w:p w14:paraId="59624EDF" w14:textId="399AD82D" w:rsidR="00DA4E54" w:rsidRPr="000F479A" w:rsidRDefault="003F42FF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0</w:t>
            </w:r>
          </w:p>
        </w:tc>
        <w:tc>
          <w:tcPr>
            <w:tcW w:w="1403" w:type="dxa"/>
          </w:tcPr>
          <w:p w14:paraId="2B78A139" w14:textId="4ED28721" w:rsidR="00DA4E54" w:rsidRPr="000F479A" w:rsidRDefault="003F42FF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70</w:t>
            </w:r>
          </w:p>
        </w:tc>
        <w:tc>
          <w:tcPr>
            <w:tcW w:w="1404" w:type="dxa"/>
          </w:tcPr>
          <w:p w14:paraId="4DCDC3E0" w14:textId="114580EA" w:rsidR="00DA4E54" w:rsidRPr="000F479A" w:rsidRDefault="003F42FF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9</w:t>
            </w:r>
          </w:p>
        </w:tc>
      </w:tr>
      <w:tr w:rsidR="00DA4E54" w:rsidRPr="000F479A" w14:paraId="5A2E646A" w14:textId="77777777" w:rsidTr="001D214E">
        <w:tc>
          <w:tcPr>
            <w:tcW w:w="3402" w:type="dxa"/>
          </w:tcPr>
          <w:p w14:paraId="5A873318" w14:textId="77777777" w:rsidR="00DA4E54" w:rsidRPr="000F479A" w:rsidRDefault="00DA4E54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oup (TLD)</w:t>
            </w:r>
          </w:p>
        </w:tc>
        <w:tc>
          <w:tcPr>
            <w:tcW w:w="1403" w:type="dxa"/>
          </w:tcPr>
          <w:p w14:paraId="0FBFF30B" w14:textId="4B98981D" w:rsidR="00DA4E54" w:rsidRPr="000F479A" w:rsidRDefault="003F42FF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37</w:t>
            </w:r>
          </w:p>
        </w:tc>
        <w:tc>
          <w:tcPr>
            <w:tcW w:w="1404" w:type="dxa"/>
          </w:tcPr>
          <w:p w14:paraId="51DB9FDF" w14:textId="0DB9B405" w:rsidR="00DA4E54" w:rsidRPr="000F479A" w:rsidRDefault="003F42FF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3</w:t>
            </w:r>
          </w:p>
        </w:tc>
        <w:tc>
          <w:tcPr>
            <w:tcW w:w="1403" w:type="dxa"/>
          </w:tcPr>
          <w:p w14:paraId="719114A9" w14:textId="2D363642" w:rsidR="00DA4E54" w:rsidRPr="000F479A" w:rsidRDefault="003F42FF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73</w:t>
            </w:r>
          </w:p>
        </w:tc>
        <w:tc>
          <w:tcPr>
            <w:tcW w:w="1404" w:type="dxa"/>
          </w:tcPr>
          <w:p w14:paraId="65D291C0" w14:textId="3398CA5E" w:rsidR="00DA4E54" w:rsidRPr="000F479A" w:rsidRDefault="003F42FF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88</w:t>
            </w:r>
          </w:p>
        </w:tc>
      </w:tr>
      <w:tr w:rsidR="00D642C5" w:rsidRPr="000F479A" w14:paraId="3170DDA9" w14:textId="77777777" w:rsidTr="001D214E">
        <w:tc>
          <w:tcPr>
            <w:tcW w:w="3402" w:type="dxa"/>
          </w:tcPr>
          <w:p w14:paraId="1262B58A" w14:textId="351CD6D3" w:rsidR="00D642C5" w:rsidRDefault="00D642C5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posure</w:t>
            </w:r>
          </w:p>
        </w:tc>
        <w:tc>
          <w:tcPr>
            <w:tcW w:w="1403" w:type="dxa"/>
          </w:tcPr>
          <w:p w14:paraId="6FDB17F7" w14:textId="5A5B86AB" w:rsidR="00D642C5" w:rsidRPr="000F479A" w:rsidRDefault="003F42FF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8</w:t>
            </w:r>
          </w:p>
        </w:tc>
        <w:tc>
          <w:tcPr>
            <w:tcW w:w="1404" w:type="dxa"/>
          </w:tcPr>
          <w:p w14:paraId="43335EB5" w14:textId="10FE6FA5" w:rsidR="00D642C5" w:rsidRPr="000F479A" w:rsidRDefault="003F42FF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</w:t>
            </w:r>
          </w:p>
        </w:tc>
        <w:tc>
          <w:tcPr>
            <w:tcW w:w="1403" w:type="dxa"/>
          </w:tcPr>
          <w:p w14:paraId="24C528E3" w14:textId="007EA62A" w:rsidR="00D642C5" w:rsidRPr="000F479A" w:rsidRDefault="003F42FF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78</w:t>
            </w:r>
          </w:p>
        </w:tc>
        <w:tc>
          <w:tcPr>
            <w:tcW w:w="1404" w:type="dxa"/>
          </w:tcPr>
          <w:p w14:paraId="3ABE4BDB" w14:textId="2340938E" w:rsidR="00D642C5" w:rsidRPr="000F479A" w:rsidRDefault="003F42FF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.001</w:t>
            </w:r>
          </w:p>
        </w:tc>
      </w:tr>
      <w:tr w:rsidR="00D642C5" w:rsidRPr="000F479A" w14:paraId="118331F4" w14:textId="77777777" w:rsidTr="001D214E">
        <w:tc>
          <w:tcPr>
            <w:tcW w:w="3402" w:type="dxa"/>
          </w:tcPr>
          <w:p w14:paraId="51F472B6" w14:textId="0DD989B9" w:rsidR="00D642C5" w:rsidRDefault="00D642C5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ngth of EFL Instruction</w:t>
            </w:r>
          </w:p>
        </w:tc>
        <w:tc>
          <w:tcPr>
            <w:tcW w:w="1403" w:type="dxa"/>
          </w:tcPr>
          <w:p w14:paraId="29E1938C" w14:textId="488A0A22" w:rsidR="00D642C5" w:rsidRPr="000F479A" w:rsidRDefault="003F42FF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4</w:t>
            </w:r>
          </w:p>
        </w:tc>
        <w:tc>
          <w:tcPr>
            <w:tcW w:w="1404" w:type="dxa"/>
          </w:tcPr>
          <w:p w14:paraId="4DE63D1F" w14:textId="38D1CA5B" w:rsidR="00D642C5" w:rsidRPr="000F479A" w:rsidRDefault="003F42FF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</w:t>
            </w:r>
          </w:p>
        </w:tc>
        <w:tc>
          <w:tcPr>
            <w:tcW w:w="1403" w:type="dxa"/>
          </w:tcPr>
          <w:p w14:paraId="14C3B13F" w14:textId="6ACB80D9" w:rsidR="00D642C5" w:rsidRPr="000F479A" w:rsidRDefault="003F42FF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5</w:t>
            </w:r>
          </w:p>
        </w:tc>
        <w:tc>
          <w:tcPr>
            <w:tcW w:w="1404" w:type="dxa"/>
          </w:tcPr>
          <w:p w14:paraId="32736F57" w14:textId="5DCA14E9" w:rsidR="00D642C5" w:rsidRPr="000F479A" w:rsidRDefault="003F42FF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81</w:t>
            </w:r>
          </w:p>
        </w:tc>
      </w:tr>
      <w:tr w:rsidR="00DA4E54" w:rsidRPr="000F479A" w14:paraId="1ACCE41D" w14:textId="77777777" w:rsidTr="001D214E">
        <w:tc>
          <w:tcPr>
            <w:tcW w:w="3402" w:type="dxa"/>
          </w:tcPr>
          <w:p w14:paraId="40CF2567" w14:textId="77777777" w:rsidR="00DA4E54" w:rsidRPr="000F479A" w:rsidRDefault="00DA4E54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in Months</w:t>
            </w:r>
          </w:p>
        </w:tc>
        <w:tc>
          <w:tcPr>
            <w:tcW w:w="1403" w:type="dxa"/>
          </w:tcPr>
          <w:p w14:paraId="65DAB3A9" w14:textId="3BD60D4C" w:rsidR="00DA4E54" w:rsidRPr="000F479A" w:rsidRDefault="003F42FF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</w:t>
            </w:r>
          </w:p>
        </w:tc>
        <w:tc>
          <w:tcPr>
            <w:tcW w:w="1404" w:type="dxa"/>
          </w:tcPr>
          <w:p w14:paraId="122B5308" w14:textId="0108771C" w:rsidR="00DA4E54" w:rsidRPr="000F479A" w:rsidRDefault="003F42FF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</w:t>
            </w:r>
          </w:p>
        </w:tc>
        <w:tc>
          <w:tcPr>
            <w:tcW w:w="1403" w:type="dxa"/>
          </w:tcPr>
          <w:p w14:paraId="231D1E51" w14:textId="332FCB6C" w:rsidR="00DA4E54" w:rsidRPr="000F479A" w:rsidRDefault="003F42FF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4</w:t>
            </w:r>
          </w:p>
        </w:tc>
        <w:tc>
          <w:tcPr>
            <w:tcW w:w="1404" w:type="dxa"/>
          </w:tcPr>
          <w:p w14:paraId="2F20DD0C" w14:textId="7D2B40AC" w:rsidR="00DA4E54" w:rsidRPr="000F479A" w:rsidRDefault="003F42FF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887</w:t>
            </w:r>
          </w:p>
        </w:tc>
      </w:tr>
      <w:tr w:rsidR="00DA4E54" w:rsidRPr="000F479A" w14:paraId="0DAFBD5F" w14:textId="77777777" w:rsidTr="001D214E">
        <w:tc>
          <w:tcPr>
            <w:tcW w:w="3402" w:type="dxa"/>
          </w:tcPr>
          <w:p w14:paraId="4157DC57" w14:textId="77777777" w:rsidR="00DA4E54" w:rsidRDefault="00DA4E54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cedural Memory</w:t>
            </w:r>
          </w:p>
        </w:tc>
        <w:tc>
          <w:tcPr>
            <w:tcW w:w="1403" w:type="dxa"/>
          </w:tcPr>
          <w:p w14:paraId="62ACCB19" w14:textId="39B75143" w:rsidR="00DA4E54" w:rsidRPr="000F479A" w:rsidRDefault="003F42FF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0.84</w:t>
            </w:r>
          </w:p>
        </w:tc>
        <w:tc>
          <w:tcPr>
            <w:tcW w:w="1404" w:type="dxa"/>
          </w:tcPr>
          <w:p w14:paraId="19F86197" w14:textId="2D350A06" w:rsidR="00DA4E54" w:rsidRPr="000F479A" w:rsidRDefault="003F42FF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6</w:t>
            </w:r>
          </w:p>
        </w:tc>
        <w:tc>
          <w:tcPr>
            <w:tcW w:w="1403" w:type="dxa"/>
          </w:tcPr>
          <w:p w14:paraId="68C499B9" w14:textId="1BDACD71" w:rsidR="00DA4E54" w:rsidRPr="000F479A" w:rsidRDefault="003F42FF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2.32</w:t>
            </w:r>
          </w:p>
        </w:tc>
        <w:tc>
          <w:tcPr>
            <w:tcW w:w="1404" w:type="dxa"/>
          </w:tcPr>
          <w:p w14:paraId="594A2D11" w14:textId="7D6BD736" w:rsidR="00DA4E54" w:rsidRPr="000F479A" w:rsidRDefault="003F42FF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23</w:t>
            </w:r>
          </w:p>
        </w:tc>
      </w:tr>
      <w:tr w:rsidR="00DA4E54" w:rsidRPr="000F479A" w14:paraId="03084006" w14:textId="77777777" w:rsidTr="001D214E">
        <w:tc>
          <w:tcPr>
            <w:tcW w:w="3402" w:type="dxa"/>
          </w:tcPr>
          <w:p w14:paraId="2A0090F9" w14:textId="77777777" w:rsidR="00DA4E54" w:rsidRDefault="00DA4E54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clarative Memory</w:t>
            </w:r>
          </w:p>
        </w:tc>
        <w:tc>
          <w:tcPr>
            <w:tcW w:w="1403" w:type="dxa"/>
          </w:tcPr>
          <w:p w14:paraId="72C6616B" w14:textId="28AD0B64" w:rsidR="00DA4E54" w:rsidRPr="000F479A" w:rsidRDefault="003F42FF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0.22</w:t>
            </w:r>
          </w:p>
        </w:tc>
        <w:tc>
          <w:tcPr>
            <w:tcW w:w="1404" w:type="dxa"/>
          </w:tcPr>
          <w:p w14:paraId="3F943238" w14:textId="2C23267C" w:rsidR="00DA4E54" w:rsidRPr="000F479A" w:rsidRDefault="003F42FF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3</w:t>
            </w:r>
          </w:p>
        </w:tc>
        <w:tc>
          <w:tcPr>
            <w:tcW w:w="1403" w:type="dxa"/>
          </w:tcPr>
          <w:p w14:paraId="33575AFF" w14:textId="2CB39EC7" w:rsidR="00DA4E54" w:rsidRPr="000F479A" w:rsidRDefault="003F42FF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0.96</w:t>
            </w:r>
          </w:p>
        </w:tc>
        <w:tc>
          <w:tcPr>
            <w:tcW w:w="1404" w:type="dxa"/>
          </w:tcPr>
          <w:p w14:paraId="394ABB82" w14:textId="0A15D5A0" w:rsidR="00DA4E54" w:rsidRPr="000F479A" w:rsidRDefault="003F42FF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42</w:t>
            </w:r>
          </w:p>
        </w:tc>
      </w:tr>
      <w:tr w:rsidR="00DA4E54" w:rsidRPr="000F479A" w14:paraId="15E823D1" w14:textId="77777777" w:rsidTr="001D214E">
        <w:tc>
          <w:tcPr>
            <w:tcW w:w="3402" w:type="dxa"/>
          </w:tcPr>
          <w:p w14:paraId="6E8CD8D4" w14:textId="77777777" w:rsidR="00DA4E54" w:rsidRDefault="00DA4E54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rbal Working Memory</w:t>
            </w:r>
          </w:p>
        </w:tc>
        <w:tc>
          <w:tcPr>
            <w:tcW w:w="1403" w:type="dxa"/>
          </w:tcPr>
          <w:p w14:paraId="2C673521" w14:textId="32FA031A" w:rsidR="00DA4E54" w:rsidRPr="000F479A" w:rsidRDefault="003F42FF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7</w:t>
            </w:r>
          </w:p>
        </w:tc>
        <w:tc>
          <w:tcPr>
            <w:tcW w:w="1404" w:type="dxa"/>
          </w:tcPr>
          <w:p w14:paraId="0E6E03FD" w14:textId="4F825363" w:rsidR="00DA4E54" w:rsidRPr="000F479A" w:rsidRDefault="003F42FF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</w:t>
            </w:r>
          </w:p>
        </w:tc>
        <w:tc>
          <w:tcPr>
            <w:tcW w:w="1403" w:type="dxa"/>
          </w:tcPr>
          <w:p w14:paraId="2D9BC1F3" w14:textId="09931EEC" w:rsidR="00DA4E54" w:rsidRPr="000F479A" w:rsidRDefault="003F42FF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6</w:t>
            </w:r>
          </w:p>
        </w:tc>
        <w:tc>
          <w:tcPr>
            <w:tcW w:w="1404" w:type="dxa"/>
          </w:tcPr>
          <w:p w14:paraId="4B6C543A" w14:textId="26F0BF06" w:rsidR="00DA4E54" w:rsidRPr="000F479A" w:rsidRDefault="003F42FF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44</w:t>
            </w:r>
          </w:p>
        </w:tc>
      </w:tr>
      <w:tr w:rsidR="00DA4E54" w:rsidRPr="000F479A" w14:paraId="6A443817" w14:textId="77777777" w:rsidTr="001D214E">
        <w:tc>
          <w:tcPr>
            <w:tcW w:w="3402" w:type="dxa"/>
            <w:tcBorders>
              <w:bottom w:val="single" w:sz="4" w:space="0" w:color="auto"/>
            </w:tcBorders>
          </w:tcPr>
          <w:p w14:paraId="05B2CE3D" w14:textId="77777777" w:rsidR="00DA4E54" w:rsidRPr="000F479A" w:rsidRDefault="00DA4E54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oup (TLD): Background (bi)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14:paraId="379EAE50" w14:textId="1AB854C8" w:rsidR="00DA4E54" w:rsidRPr="000F479A" w:rsidRDefault="003F42FF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1.92</w:t>
            </w:r>
          </w:p>
        </w:tc>
        <w:tc>
          <w:tcPr>
            <w:tcW w:w="1404" w:type="dxa"/>
            <w:tcBorders>
              <w:bottom w:val="single" w:sz="4" w:space="0" w:color="auto"/>
            </w:tcBorders>
          </w:tcPr>
          <w:p w14:paraId="5D91F6B9" w14:textId="7B97F0BF" w:rsidR="00DA4E54" w:rsidRPr="000F479A" w:rsidRDefault="003F42FF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60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14:paraId="43B2F1DF" w14:textId="2311B894" w:rsidR="00DA4E54" w:rsidRPr="000F479A" w:rsidRDefault="003F42FF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0.53</w:t>
            </w:r>
          </w:p>
        </w:tc>
        <w:tc>
          <w:tcPr>
            <w:tcW w:w="1404" w:type="dxa"/>
            <w:tcBorders>
              <w:bottom w:val="single" w:sz="4" w:space="0" w:color="auto"/>
            </w:tcBorders>
          </w:tcPr>
          <w:p w14:paraId="42F5C99C" w14:textId="4837EE2A" w:rsidR="00DA4E54" w:rsidRPr="000F479A" w:rsidRDefault="003F42FF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95</w:t>
            </w:r>
          </w:p>
        </w:tc>
      </w:tr>
    </w:tbl>
    <w:p w14:paraId="5628C310" w14:textId="77777777" w:rsidR="00DA4E54" w:rsidRDefault="00DA4E54" w:rsidP="00077CB6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40038D0" w14:textId="21ED3827" w:rsidR="00D642C5" w:rsidRPr="000F479A" w:rsidRDefault="00D642C5" w:rsidP="00077CB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able S7. </w:t>
      </w:r>
      <w:r w:rsidRPr="000F479A">
        <w:rPr>
          <w:rFonts w:ascii="Times New Roman" w:hAnsi="Times New Roman" w:cs="Times New Roman"/>
          <w:sz w:val="24"/>
          <w:szCs w:val="24"/>
          <w:lang w:val="en-GB"/>
        </w:rPr>
        <w:t xml:space="preserve">Coefficients of the comparisons between groups on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he English grammar task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403"/>
        <w:gridCol w:w="1404"/>
        <w:gridCol w:w="1403"/>
        <w:gridCol w:w="1404"/>
      </w:tblGrid>
      <w:tr w:rsidR="00D642C5" w:rsidRPr="000F479A" w14:paraId="71A3001C" w14:textId="77777777" w:rsidTr="001D214E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579059A7" w14:textId="77777777" w:rsidR="00D642C5" w:rsidRPr="000F479A" w:rsidRDefault="00D642C5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14:paraId="57CC508E" w14:textId="77777777" w:rsidR="00D642C5" w:rsidRPr="000F479A" w:rsidRDefault="00D642C5" w:rsidP="00077CB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0F479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B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</w:tcPr>
          <w:p w14:paraId="543B3F36" w14:textId="77777777" w:rsidR="00D642C5" w:rsidRPr="000F479A" w:rsidRDefault="00D642C5" w:rsidP="00077CB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0F479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E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14:paraId="7FF4DC78" w14:textId="77777777" w:rsidR="00D642C5" w:rsidRPr="000F479A" w:rsidRDefault="00D642C5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479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t </w:t>
            </w:r>
            <w:r w:rsidRPr="000F47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lue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</w:tcPr>
          <w:p w14:paraId="6FBAF056" w14:textId="77777777" w:rsidR="00D642C5" w:rsidRPr="000F479A" w:rsidRDefault="00D642C5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479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p </w:t>
            </w:r>
            <w:r w:rsidRPr="000F47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lue</w:t>
            </w:r>
          </w:p>
        </w:tc>
      </w:tr>
      <w:tr w:rsidR="00D642C5" w:rsidRPr="000F479A" w14:paraId="7AE6E0AC" w14:textId="77777777" w:rsidTr="001D214E">
        <w:tc>
          <w:tcPr>
            <w:tcW w:w="3402" w:type="dxa"/>
            <w:tcBorders>
              <w:top w:val="single" w:sz="4" w:space="0" w:color="auto"/>
            </w:tcBorders>
          </w:tcPr>
          <w:p w14:paraId="15482F88" w14:textId="77777777" w:rsidR="00D642C5" w:rsidRPr="000F479A" w:rsidRDefault="00D642C5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47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Intercept)</w:t>
            </w:r>
          </w:p>
        </w:tc>
        <w:tc>
          <w:tcPr>
            <w:tcW w:w="1403" w:type="dxa"/>
            <w:tcBorders>
              <w:top w:val="single" w:sz="4" w:space="0" w:color="auto"/>
            </w:tcBorders>
          </w:tcPr>
          <w:p w14:paraId="0D54238A" w14:textId="5A510D24" w:rsidR="00D642C5" w:rsidRPr="000F479A" w:rsidRDefault="00D36953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17</w:t>
            </w:r>
          </w:p>
        </w:tc>
        <w:tc>
          <w:tcPr>
            <w:tcW w:w="1404" w:type="dxa"/>
            <w:tcBorders>
              <w:top w:val="single" w:sz="4" w:space="0" w:color="auto"/>
            </w:tcBorders>
          </w:tcPr>
          <w:p w14:paraId="6FE42246" w14:textId="6D3D2025" w:rsidR="00D642C5" w:rsidRPr="000F479A" w:rsidRDefault="00D36953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36</w:t>
            </w:r>
          </w:p>
        </w:tc>
        <w:tc>
          <w:tcPr>
            <w:tcW w:w="1403" w:type="dxa"/>
            <w:tcBorders>
              <w:top w:val="single" w:sz="4" w:space="0" w:color="auto"/>
            </w:tcBorders>
          </w:tcPr>
          <w:p w14:paraId="1E03B9AA" w14:textId="54CE06E0" w:rsidR="00D642C5" w:rsidRPr="000F479A" w:rsidRDefault="00D36953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0</w:t>
            </w:r>
          </w:p>
        </w:tc>
        <w:tc>
          <w:tcPr>
            <w:tcW w:w="1404" w:type="dxa"/>
            <w:tcBorders>
              <w:top w:val="single" w:sz="4" w:space="0" w:color="auto"/>
            </w:tcBorders>
          </w:tcPr>
          <w:p w14:paraId="0FF66755" w14:textId="0B630774" w:rsidR="00D642C5" w:rsidRPr="000F479A" w:rsidRDefault="00D36953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620</w:t>
            </w:r>
          </w:p>
        </w:tc>
      </w:tr>
      <w:tr w:rsidR="00D642C5" w:rsidRPr="000F479A" w14:paraId="62418677" w14:textId="77777777" w:rsidTr="001D214E">
        <w:tc>
          <w:tcPr>
            <w:tcW w:w="3402" w:type="dxa"/>
          </w:tcPr>
          <w:p w14:paraId="06461A8D" w14:textId="77777777" w:rsidR="00D642C5" w:rsidRPr="000F479A" w:rsidRDefault="00D642C5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47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ckground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</w:t>
            </w:r>
            <w:r w:rsidRPr="000F47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03" w:type="dxa"/>
          </w:tcPr>
          <w:p w14:paraId="4A7554A2" w14:textId="2EFAFDC2" w:rsidR="00D642C5" w:rsidRPr="000F479A" w:rsidRDefault="00F83641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36</w:t>
            </w:r>
          </w:p>
        </w:tc>
        <w:tc>
          <w:tcPr>
            <w:tcW w:w="1404" w:type="dxa"/>
          </w:tcPr>
          <w:p w14:paraId="123CBAA6" w14:textId="409967F4" w:rsidR="00D642C5" w:rsidRPr="000F479A" w:rsidRDefault="00F83641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5</w:t>
            </w:r>
          </w:p>
        </w:tc>
        <w:tc>
          <w:tcPr>
            <w:tcW w:w="1403" w:type="dxa"/>
          </w:tcPr>
          <w:p w14:paraId="3ED12615" w14:textId="3ED84E57" w:rsidR="00D642C5" w:rsidRPr="000F479A" w:rsidRDefault="00F83641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64</w:t>
            </w:r>
          </w:p>
        </w:tc>
        <w:tc>
          <w:tcPr>
            <w:tcW w:w="1404" w:type="dxa"/>
          </w:tcPr>
          <w:p w14:paraId="78AEBACF" w14:textId="44A1E7A3" w:rsidR="00D642C5" w:rsidRPr="000F479A" w:rsidRDefault="00F83641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11</w:t>
            </w:r>
          </w:p>
        </w:tc>
      </w:tr>
      <w:tr w:rsidR="00D642C5" w:rsidRPr="000F479A" w14:paraId="6BD6214D" w14:textId="77777777" w:rsidTr="001D214E">
        <w:tc>
          <w:tcPr>
            <w:tcW w:w="3402" w:type="dxa"/>
          </w:tcPr>
          <w:p w14:paraId="06D07965" w14:textId="77777777" w:rsidR="00D642C5" w:rsidRPr="000F479A" w:rsidRDefault="00D642C5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oup (TLD)</w:t>
            </w:r>
          </w:p>
        </w:tc>
        <w:tc>
          <w:tcPr>
            <w:tcW w:w="1403" w:type="dxa"/>
          </w:tcPr>
          <w:p w14:paraId="06CDDC54" w14:textId="302338BB" w:rsidR="00D642C5" w:rsidRPr="000F479A" w:rsidRDefault="00572AE3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62</w:t>
            </w:r>
          </w:p>
        </w:tc>
        <w:tc>
          <w:tcPr>
            <w:tcW w:w="1404" w:type="dxa"/>
          </w:tcPr>
          <w:p w14:paraId="228A44AE" w14:textId="6799D8CB" w:rsidR="00D642C5" w:rsidRPr="000F479A" w:rsidRDefault="00572AE3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16</w:t>
            </w:r>
          </w:p>
        </w:tc>
        <w:tc>
          <w:tcPr>
            <w:tcW w:w="1403" w:type="dxa"/>
          </w:tcPr>
          <w:p w14:paraId="2D798999" w14:textId="18323C18" w:rsidR="00D642C5" w:rsidRPr="000F479A" w:rsidRDefault="00572AE3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2</w:t>
            </w:r>
          </w:p>
        </w:tc>
        <w:tc>
          <w:tcPr>
            <w:tcW w:w="1404" w:type="dxa"/>
          </w:tcPr>
          <w:p w14:paraId="2AA089E0" w14:textId="5748AF91" w:rsidR="00D642C5" w:rsidRPr="000F479A" w:rsidRDefault="00F83641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65</w:t>
            </w:r>
          </w:p>
        </w:tc>
      </w:tr>
      <w:tr w:rsidR="00D642C5" w:rsidRPr="000F479A" w14:paraId="5189BA07" w14:textId="77777777" w:rsidTr="001D214E">
        <w:tc>
          <w:tcPr>
            <w:tcW w:w="3402" w:type="dxa"/>
          </w:tcPr>
          <w:p w14:paraId="10C87964" w14:textId="77777777" w:rsidR="00D642C5" w:rsidRDefault="00D642C5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posure</w:t>
            </w:r>
          </w:p>
        </w:tc>
        <w:tc>
          <w:tcPr>
            <w:tcW w:w="1403" w:type="dxa"/>
          </w:tcPr>
          <w:p w14:paraId="75E5B2E3" w14:textId="6020D433" w:rsidR="00D642C5" w:rsidRPr="000F479A" w:rsidRDefault="0011737B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7</w:t>
            </w:r>
          </w:p>
        </w:tc>
        <w:tc>
          <w:tcPr>
            <w:tcW w:w="1404" w:type="dxa"/>
          </w:tcPr>
          <w:p w14:paraId="080CAC33" w14:textId="49C53639" w:rsidR="00D642C5" w:rsidRPr="000F479A" w:rsidRDefault="0011737B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</w:t>
            </w:r>
          </w:p>
        </w:tc>
        <w:tc>
          <w:tcPr>
            <w:tcW w:w="1403" w:type="dxa"/>
          </w:tcPr>
          <w:p w14:paraId="6936CC35" w14:textId="52F85822" w:rsidR="00D642C5" w:rsidRPr="000F479A" w:rsidRDefault="0011737B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50</w:t>
            </w:r>
          </w:p>
        </w:tc>
        <w:tc>
          <w:tcPr>
            <w:tcW w:w="1404" w:type="dxa"/>
          </w:tcPr>
          <w:p w14:paraId="7645097B" w14:textId="1BD73938" w:rsidR="00D642C5" w:rsidRPr="000F479A" w:rsidRDefault="00F83641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.001</w:t>
            </w:r>
          </w:p>
        </w:tc>
      </w:tr>
      <w:tr w:rsidR="00D642C5" w:rsidRPr="000F479A" w14:paraId="00AF4308" w14:textId="77777777" w:rsidTr="001D214E">
        <w:tc>
          <w:tcPr>
            <w:tcW w:w="3402" w:type="dxa"/>
          </w:tcPr>
          <w:p w14:paraId="2BB2929C" w14:textId="77777777" w:rsidR="00D642C5" w:rsidRDefault="00D642C5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ngth of EFL Instruction</w:t>
            </w:r>
          </w:p>
        </w:tc>
        <w:tc>
          <w:tcPr>
            <w:tcW w:w="1403" w:type="dxa"/>
          </w:tcPr>
          <w:p w14:paraId="7CAF2C02" w14:textId="3BA03646" w:rsidR="00D642C5" w:rsidRPr="000F479A" w:rsidRDefault="003F42FF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0.00</w:t>
            </w:r>
          </w:p>
        </w:tc>
        <w:tc>
          <w:tcPr>
            <w:tcW w:w="1404" w:type="dxa"/>
          </w:tcPr>
          <w:p w14:paraId="6738318D" w14:textId="28099EF2" w:rsidR="00D642C5" w:rsidRPr="000F479A" w:rsidRDefault="003F42FF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</w:t>
            </w:r>
          </w:p>
        </w:tc>
        <w:tc>
          <w:tcPr>
            <w:tcW w:w="1403" w:type="dxa"/>
          </w:tcPr>
          <w:p w14:paraId="71D1CC8E" w14:textId="0F446A7A" w:rsidR="00D642C5" w:rsidRPr="000F479A" w:rsidRDefault="003F42FF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0.03</w:t>
            </w:r>
          </w:p>
        </w:tc>
        <w:tc>
          <w:tcPr>
            <w:tcW w:w="1404" w:type="dxa"/>
          </w:tcPr>
          <w:p w14:paraId="18A157BA" w14:textId="1E856217" w:rsidR="00D642C5" w:rsidRPr="000F479A" w:rsidRDefault="00F83641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975</w:t>
            </w:r>
          </w:p>
        </w:tc>
      </w:tr>
      <w:tr w:rsidR="00D642C5" w:rsidRPr="000F479A" w14:paraId="25E261B1" w14:textId="77777777" w:rsidTr="001D214E">
        <w:tc>
          <w:tcPr>
            <w:tcW w:w="3402" w:type="dxa"/>
          </w:tcPr>
          <w:p w14:paraId="5EAB2FD2" w14:textId="77777777" w:rsidR="00D642C5" w:rsidRPr="000F479A" w:rsidRDefault="00D642C5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in Months</w:t>
            </w:r>
          </w:p>
        </w:tc>
        <w:tc>
          <w:tcPr>
            <w:tcW w:w="1403" w:type="dxa"/>
          </w:tcPr>
          <w:p w14:paraId="685661AE" w14:textId="5240393F" w:rsidR="00D642C5" w:rsidRPr="000F479A" w:rsidRDefault="003F42FF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  <w:tc>
          <w:tcPr>
            <w:tcW w:w="1404" w:type="dxa"/>
          </w:tcPr>
          <w:p w14:paraId="54EE4612" w14:textId="2FA39A9D" w:rsidR="00D642C5" w:rsidRPr="000F479A" w:rsidRDefault="003F42FF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</w:t>
            </w:r>
          </w:p>
        </w:tc>
        <w:tc>
          <w:tcPr>
            <w:tcW w:w="1403" w:type="dxa"/>
          </w:tcPr>
          <w:p w14:paraId="54031607" w14:textId="1C5232B0" w:rsidR="00D642C5" w:rsidRPr="000F479A" w:rsidRDefault="003F42FF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</w:t>
            </w:r>
          </w:p>
        </w:tc>
        <w:tc>
          <w:tcPr>
            <w:tcW w:w="1404" w:type="dxa"/>
          </w:tcPr>
          <w:p w14:paraId="1570DD31" w14:textId="6059C455" w:rsidR="00D642C5" w:rsidRPr="000F479A" w:rsidRDefault="00F83641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963</w:t>
            </w:r>
          </w:p>
        </w:tc>
      </w:tr>
      <w:tr w:rsidR="00D642C5" w:rsidRPr="000F479A" w14:paraId="2FD20E92" w14:textId="77777777" w:rsidTr="001D214E">
        <w:tc>
          <w:tcPr>
            <w:tcW w:w="3402" w:type="dxa"/>
          </w:tcPr>
          <w:p w14:paraId="78CA8250" w14:textId="77777777" w:rsidR="00D642C5" w:rsidRDefault="00D642C5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cedural Memory</w:t>
            </w:r>
          </w:p>
        </w:tc>
        <w:tc>
          <w:tcPr>
            <w:tcW w:w="1403" w:type="dxa"/>
          </w:tcPr>
          <w:p w14:paraId="0BF62E0D" w14:textId="18807507" w:rsidR="00D642C5" w:rsidRPr="000F479A" w:rsidRDefault="003F42FF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0.34</w:t>
            </w:r>
          </w:p>
        </w:tc>
        <w:tc>
          <w:tcPr>
            <w:tcW w:w="1404" w:type="dxa"/>
          </w:tcPr>
          <w:p w14:paraId="7E516D47" w14:textId="318A1237" w:rsidR="00D642C5" w:rsidRPr="000F479A" w:rsidRDefault="003F42FF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4</w:t>
            </w:r>
          </w:p>
        </w:tc>
        <w:tc>
          <w:tcPr>
            <w:tcW w:w="1403" w:type="dxa"/>
          </w:tcPr>
          <w:p w14:paraId="14DA44B7" w14:textId="1F3EEDD2" w:rsidR="00D642C5" w:rsidRPr="000F479A" w:rsidRDefault="00F83641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1.39</w:t>
            </w:r>
          </w:p>
        </w:tc>
        <w:tc>
          <w:tcPr>
            <w:tcW w:w="1404" w:type="dxa"/>
          </w:tcPr>
          <w:p w14:paraId="148AE724" w14:textId="1315A97A" w:rsidR="00D642C5" w:rsidRPr="000F479A" w:rsidRDefault="00F83641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68</w:t>
            </w:r>
          </w:p>
        </w:tc>
      </w:tr>
      <w:tr w:rsidR="00D642C5" w:rsidRPr="000F479A" w14:paraId="27E917D2" w14:textId="77777777" w:rsidTr="001D214E">
        <w:tc>
          <w:tcPr>
            <w:tcW w:w="3402" w:type="dxa"/>
          </w:tcPr>
          <w:p w14:paraId="2885BD40" w14:textId="77777777" w:rsidR="00D642C5" w:rsidRDefault="00D642C5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clarative Memory</w:t>
            </w:r>
          </w:p>
        </w:tc>
        <w:tc>
          <w:tcPr>
            <w:tcW w:w="1403" w:type="dxa"/>
          </w:tcPr>
          <w:p w14:paraId="2DB9FB4C" w14:textId="543E0E87" w:rsidR="00D642C5" w:rsidRPr="000F479A" w:rsidRDefault="003F42FF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0.00</w:t>
            </w:r>
          </w:p>
        </w:tc>
        <w:tc>
          <w:tcPr>
            <w:tcW w:w="1404" w:type="dxa"/>
          </w:tcPr>
          <w:p w14:paraId="52EA4B2E" w14:textId="058337C5" w:rsidR="00D642C5" w:rsidRPr="000F479A" w:rsidRDefault="003F42FF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5</w:t>
            </w:r>
          </w:p>
        </w:tc>
        <w:tc>
          <w:tcPr>
            <w:tcW w:w="1403" w:type="dxa"/>
          </w:tcPr>
          <w:p w14:paraId="015302E0" w14:textId="6FA3322C" w:rsidR="00D642C5" w:rsidRPr="000F479A" w:rsidRDefault="00F83641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0.02</w:t>
            </w:r>
          </w:p>
        </w:tc>
        <w:tc>
          <w:tcPr>
            <w:tcW w:w="1404" w:type="dxa"/>
          </w:tcPr>
          <w:p w14:paraId="68A1F2B6" w14:textId="6DAC34BA" w:rsidR="00D642C5" w:rsidRPr="000F479A" w:rsidRDefault="00F83641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982</w:t>
            </w:r>
          </w:p>
        </w:tc>
      </w:tr>
      <w:tr w:rsidR="00D642C5" w:rsidRPr="000F479A" w14:paraId="0911EA6F" w14:textId="77777777" w:rsidTr="001D214E">
        <w:tc>
          <w:tcPr>
            <w:tcW w:w="3402" w:type="dxa"/>
          </w:tcPr>
          <w:p w14:paraId="3443A137" w14:textId="77777777" w:rsidR="00D642C5" w:rsidRDefault="00D642C5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rbal Working Memory</w:t>
            </w:r>
          </w:p>
        </w:tc>
        <w:tc>
          <w:tcPr>
            <w:tcW w:w="1403" w:type="dxa"/>
          </w:tcPr>
          <w:p w14:paraId="218C913A" w14:textId="359BDD68" w:rsidR="00D642C5" w:rsidRPr="000F479A" w:rsidRDefault="003F42FF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</w:t>
            </w:r>
          </w:p>
        </w:tc>
        <w:tc>
          <w:tcPr>
            <w:tcW w:w="1404" w:type="dxa"/>
          </w:tcPr>
          <w:p w14:paraId="28AC142C" w14:textId="7457F42F" w:rsidR="00D642C5" w:rsidRPr="000F479A" w:rsidRDefault="003F42FF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403" w:type="dxa"/>
          </w:tcPr>
          <w:p w14:paraId="6C8E9501" w14:textId="3A4374C0" w:rsidR="00D642C5" w:rsidRPr="000F479A" w:rsidRDefault="00F83641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4</w:t>
            </w:r>
          </w:p>
        </w:tc>
        <w:tc>
          <w:tcPr>
            <w:tcW w:w="1404" w:type="dxa"/>
          </w:tcPr>
          <w:p w14:paraId="34F729F8" w14:textId="65C9972D" w:rsidR="00D642C5" w:rsidRPr="000F479A" w:rsidRDefault="00F83641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27</w:t>
            </w:r>
          </w:p>
        </w:tc>
      </w:tr>
      <w:tr w:rsidR="00D642C5" w:rsidRPr="000F479A" w14:paraId="31A1DA8C" w14:textId="77777777" w:rsidTr="001D214E">
        <w:tc>
          <w:tcPr>
            <w:tcW w:w="3402" w:type="dxa"/>
            <w:tcBorders>
              <w:bottom w:val="single" w:sz="4" w:space="0" w:color="auto"/>
            </w:tcBorders>
          </w:tcPr>
          <w:p w14:paraId="0F5B67EA" w14:textId="77777777" w:rsidR="00D642C5" w:rsidRPr="000F479A" w:rsidRDefault="00D642C5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oup (TLD): Background (bi)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14:paraId="40AE2957" w14:textId="7B148321" w:rsidR="00D642C5" w:rsidRPr="000F479A" w:rsidRDefault="003F42FF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1.34</w:t>
            </w:r>
          </w:p>
        </w:tc>
        <w:tc>
          <w:tcPr>
            <w:tcW w:w="1404" w:type="dxa"/>
            <w:tcBorders>
              <w:bottom w:val="single" w:sz="4" w:space="0" w:color="auto"/>
            </w:tcBorders>
          </w:tcPr>
          <w:p w14:paraId="7474C452" w14:textId="19F7AD73" w:rsidR="00D642C5" w:rsidRPr="000F479A" w:rsidRDefault="003F42FF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55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14:paraId="3E9C7633" w14:textId="068BBABF" w:rsidR="00D642C5" w:rsidRPr="000F479A" w:rsidRDefault="003F42FF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0.53</w:t>
            </w:r>
          </w:p>
        </w:tc>
        <w:tc>
          <w:tcPr>
            <w:tcW w:w="1404" w:type="dxa"/>
            <w:tcBorders>
              <w:bottom w:val="single" w:sz="4" w:space="0" w:color="auto"/>
            </w:tcBorders>
          </w:tcPr>
          <w:p w14:paraId="136F5879" w14:textId="766ED9AC" w:rsidR="00D642C5" w:rsidRPr="000F479A" w:rsidRDefault="00F83641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602</w:t>
            </w:r>
          </w:p>
        </w:tc>
      </w:tr>
    </w:tbl>
    <w:p w14:paraId="2949F65E" w14:textId="77777777" w:rsidR="00D642C5" w:rsidRPr="000F479A" w:rsidRDefault="00D642C5" w:rsidP="00077CB6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248FF674" w14:textId="3C8ED8AB" w:rsidR="00D642C5" w:rsidRPr="000F479A" w:rsidRDefault="00D642C5" w:rsidP="00077CB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able S8. </w:t>
      </w:r>
      <w:r w:rsidRPr="000F479A">
        <w:rPr>
          <w:rFonts w:ascii="Times New Roman" w:hAnsi="Times New Roman" w:cs="Times New Roman"/>
          <w:sz w:val="24"/>
          <w:szCs w:val="24"/>
          <w:lang w:val="en-GB"/>
        </w:rPr>
        <w:t xml:space="preserve">Coefficients of the comparisons between groups on </w:t>
      </w:r>
      <w:r>
        <w:rPr>
          <w:rFonts w:ascii="Times New Roman" w:hAnsi="Times New Roman" w:cs="Times New Roman"/>
          <w:sz w:val="24"/>
          <w:szCs w:val="24"/>
          <w:lang w:val="en-GB"/>
        </w:rPr>
        <w:t>English syntactic complexity (MLCU in MAIN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403"/>
        <w:gridCol w:w="1404"/>
        <w:gridCol w:w="1403"/>
        <w:gridCol w:w="1404"/>
      </w:tblGrid>
      <w:tr w:rsidR="00D642C5" w:rsidRPr="000F479A" w14:paraId="032E2406" w14:textId="77777777" w:rsidTr="001D214E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41EE8227" w14:textId="77777777" w:rsidR="00D642C5" w:rsidRPr="000F479A" w:rsidRDefault="00D642C5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14:paraId="7603ECFA" w14:textId="77777777" w:rsidR="00D642C5" w:rsidRPr="000F479A" w:rsidRDefault="00D642C5" w:rsidP="00077CB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0F479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B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</w:tcPr>
          <w:p w14:paraId="0FA738B8" w14:textId="77777777" w:rsidR="00D642C5" w:rsidRPr="000F479A" w:rsidRDefault="00D642C5" w:rsidP="00077CB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0F479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E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14:paraId="1D37B51A" w14:textId="77777777" w:rsidR="00D642C5" w:rsidRPr="000F479A" w:rsidRDefault="00D642C5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479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t </w:t>
            </w:r>
            <w:r w:rsidRPr="000F47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lue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</w:tcPr>
          <w:p w14:paraId="7D2B5A24" w14:textId="77777777" w:rsidR="00D642C5" w:rsidRPr="000F479A" w:rsidRDefault="00D642C5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479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p </w:t>
            </w:r>
            <w:r w:rsidRPr="000F47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lue</w:t>
            </w:r>
          </w:p>
        </w:tc>
      </w:tr>
      <w:tr w:rsidR="00D642C5" w:rsidRPr="000F479A" w14:paraId="5F57D9B0" w14:textId="77777777" w:rsidTr="001D214E">
        <w:tc>
          <w:tcPr>
            <w:tcW w:w="3402" w:type="dxa"/>
            <w:tcBorders>
              <w:top w:val="single" w:sz="4" w:space="0" w:color="auto"/>
            </w:tcBorders>
          </w:tcPr>
          <w:p w14:paraId="1C28A0EC" w14:textId="77777777" w:rsidR="00D642C5" w:rsidRPr="000F479A" w:rsidRDefault="00D642C5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47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Intercept)</w:t>
            </w:r>
          </w:p>
        </w:tc>
        <w:tc>
          <w:tcPr>
            <w:tcW w:w="1403" w:type="dxa"/>
            <w:tcBorders>
              <w:top w:val="single" w:sz="4" w:space="0" w:color="auto"/>
            </w:tcBorders>
          </w:tcPr>
          <w:p w14:paraId="5DB22DB0" w14:textId="0715FDD6" w:rsidR="00D642C5" w:rsidRPr="000F479A" w:rsidRDefault="003F42FF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1.65</w:t>
            </w:r>
          </w:p>
        </w:tc>
        <w:tc>
          <w:tcPr>
            <w:tcW w:w="1404" w:type="dxa"/>
            <w:tcBorders>
              <w:top w:val="single" w:sz="4" w:space="0" w:color="auto"/>
            </w:tcBorders>
          </w:tcPr>
          <w:p w14:paraId="178FB360" w14:textId="09FE74EE" w:rsidR="00D642C5" w:rsidRPr="000F479A" w:rsidRDefault="003F42FF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29</w:t>
            </w:r>
          </w:p>
        </w:tc>
        <w:tc>
          <w:tcPr>
            <w:tcW w:w="1403" w:type="dxa"/>
            <w:tcBorders>
              <w:top w:val="single" w:sz="4" w:space="0" w:color="auto"/>
            </w:tcBorders>
          </w:tcPr>
          <w:p w14:paraId="7EE115B4" w14:textId="6A8EBD31" w:rsidR="00D642C5" w:rsidRPr="000F479A" w:rsidRDefault="003F42FF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0.50</w:t>
            </w:r>
          </w:p>
        </w:tc>
        <w:tc>
          <w:tcPr>
            <w:tcW w:w="1404" w:type="dxa"/>
            <w:tcBorders>
              <w:top w:val="single" w:sz="4" w:space="0" w:color="auto"/>
            </w:tcBorders>
          </w:tcPr>
          <w:p w14:paraId="1C0AA490" w14:textId="2CE591DF" w:rsidR="00D642C5" w:rsidRPr="000F479A" w:rsidRDefault="003F42FF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617</w:t>
            </w:r>
          </w:p>
        </w:tc>
      </w:tr>
      <w:tr w:rsidR="00D642C5" w:rsidRPr="000F479A" w14:paraId="0FA89AA7" w14:textId="77777777" w:rsidTr="001D214E">
        <w:tc>
          <w:tcPr>
            <w:tcW w:w="3402" w:type="dxa"/>
          </w:tcPr>
          <w:p w14:paraId="484729AD" w14:textId="77777777" w:rsidR="00D642C5" w:rsidRPr="000F479A" w:rsidRDefault="00D642C5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47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ckground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</w:t>
            </w:r>
            <w:r w:rsidRPr="000F47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03" w:type="dxa"/>
          </w:tcPr>
          <w:p w14:paraId="6D16AB89" w14:textId="5EF1B37D" w:rsidR="00D642C5" w:rsidRPr="000F479A" w:rsidRDefault="00C44C9D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24</w:t>
            </w:r>
          </w:p>
        </w:tc>
        <w:tc>
          <w:tcPr>
            <w:tcW w:w="1404" w:type="dxa"/>
          </w:tcPr>
          <w:p w14:paraId="19BF90DF" w14:textId="4FE189BC" w:rsidR="00D642C5" w:rsidRPr="000F479A" w:rsidRDefault="00C44C9D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6</w:t>
            </w:r>
          </w:p>
        </w:tc>
        <w:tc>
          <w:tcPr>
            <w:tcW w:w="1403" w:type="dxa"/>
          </w:tcPr>
          <w:p w14:paraId="65257647" w14:textId="6637E60D" w:rsidR="00D642C5" w:rsidRPr="000F479A" w:rsidRDefault="00C44C9D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98</w:t>
            </w:r>
          </w:p>
        </w:tc>
        <w:tc>
          <w:tcPr>
            <w:tcW w:w="1404" w:type="dxa"/>
          </w:tcPr>
          <w:p w14:paraId="693775A1" w14:textId="23C7A6CE" w:rsidR="00D642C5" w:rsidRPr="000F479A" w:rsidRDefault="00C44C9D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.001</w:t>
            </w:r>
          </w:p>
        </w:tc>
      </w:tr>
      <w:tr w:rsidR="00D642C5" w:rsidRPr="000F479A" w14:paraId="12011404" w14:textId="77777777" w:rsidTr="001D214E">
        <w:tc>
          <w:tcPr>
            <w:tcW w:w="3402" w:type="dxa"/>
          </w:tcPr>
          <w:p w14:paraId="5241A121" w14:textId="77777777" w:rsidR="00D642C5" w:rsidRPr="000F479A" w:rsidRDefault="00D642C5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oup (TLD)</w:t>
            </w:r>
          </w:p>
        </w:tc>
        <w:tc>
          <w:tcPr>
            <w:tcW w:w="1403" w:type="dxa"/>
          </w:tcPr>
          <w:p w14:paraId="3ACF4C20" w14:textId="0037E192" w:rsidR="00D642C5" w:rsidRPr="000F479A" w:rsidRDefault="00C44C9D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6</w:t>
            </w:r>
          </w:p>
        </w:tc>
        <w:tc>
          <w:tcPr>
            <w:tcW w:w="1404" w:type="dxa"/>
          </w:tcPr>
          <w:p w14:paraId="3DA838FF" w14:textId="7DF79E59" w:rsidR="00D642C5" w:rsidRPr="000F479A" w:rsidRDefault="00C44C9D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7</w:t>
            </w:r>
          </w:p>
        </w:tc>
        <w:tc>
          <w:tcPr>
            <w:tcW w:w="1403" w:type="dxa"/>
          </w:tcPr>
          <w:p w14:paraId="799F7283" w14:textId="03FCD005" w:rsidR="00D642C5" w:rsidRPr="000F479A" w:rsidRDefault="00C44C9D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6</w:t>
            </w:r>
          </w:p>
        </w:tc>
        <w:tc>
          <w:tcPr>
            <w:tcW w:w="1404" w:type="dxa"/>
          </w:tcPr>
          <w:p w14:paraId="74F910A9" w14:textId="2D82BC55" w:rsidR="00D642C5" w:rsidRPr="000F479A" w:rsidRDefault="003F42FF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52</w:t>
            </w:r>
          </w:p>
        </w:tc>
      </w:tr>
      <w:tr w:rsidR="00D642C5" w:rsidRPr="000F479A" w14:paraId="0CE2F4F9" w14:textId="77777777" w:rsidTr="001D214E">
        <w:tc>
          <w:tcPr>
            <w:tcW w:w="3402" w:type="dxa"/>
          </w:tcPr>
          <w:p w14:paraId="4E69913A" w14:textId="77777777" w:rsidR="00D642C5" w:rsidRDefault="00D642C5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posure</w:t>
            </w:r>
          </w:p>
        </w:tc>
        <w:tc>
          <w:tcPr>
            <w:tcW w:w="1403" w:type="dxa"/>
          </w:tcPr>
          <w:p w14:paraId="42F54B9E" w14:textId="16C9C8DF" w:rsidR="00D642C5" w:rsidRPr="000F479A" w:rsidRDefault="00C44C9D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7</w:t>
            </w:r>
          </w:p>
        </w:tc>
        <w:tc>
          <w:tcPr>
            <w:tcW w:w="1404" w:type="dxa"/>
          </w:tcPr>
          <w:p w14:paraId="5762B54D" w14:textId="21A4F24B" w:rsidR="00D642C5" w:rsidRPr="000F479A" w:rsidRDefault="00C44C9D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</w:t>
            </w:r>
          </w:p>
        </w:tc>
        <w:tc>
          <w:tcPr>
            <w:tcW w:w="1403" w:type="dxa"/>
          </w:tcPr>
          <w:p w14:paraId="00D24110" w14:textId="7A108D88" w:rsidR="00D642C5" w:rsidRPr="000F479A" w:rsidRDefault="00C44C9D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78</w:t>
            </w:r>
          </w:p>
        </w:tc>
        <w:tc>
          <w:tcPr>
            <w:tcW w:w="1404" w:type="dxa"/>
          </w:tcPr>
          <w:p w14:paraId="1D16C07B" w14:textId="789E2D3F" w:rsidR="00D642C5" w:rsidRPr="000F479A" w:rsidRDefault="00C44C9D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.001</w:t>
            </w:r>
          </w:p>
        </w:tc>
      </w:tr>
      <w:tr w:rsidR="00D642C5" w:rsidRPr="000F479A" w14:paraId="49591B42" w14:textId="77777777" w:rsidTr="001D214E">
        <w:tc>
          <w:tcPr>
            <w:tcW w:w="3402" w:type="dxa"/>
          </w:tcPr>
          <w:p w14:paraId="79DC9B9B" w14:textId="77777777" w:rsidR="00D642C5" w:rsidRDefault="00D642C5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ngth of EFL Instruction</w:t>
            </w:r>
          </w:p>
        </w:tc>
        <w:tc>
          <w:tcPr>
            <w:tcW w:w="1403" w:type="dxa"/>
          </w:tcPr>
          <w:p w14:paraId="1F4A72C6" w14:textId="53CF27A0" w:rsidR="00D642C5" w:rsidRPr="000F479A" w:rsidRDefault="00C44C9D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</w:t>
            </w:r>
          </w:p>
        </w:tc>
        <w:tc>
          <w:tcPr>
            <w:tcW w:w="1404" w:type="dxa"/>
          </w:tcPr>
          <w:p w14:paraId="0621CF8E" w14:textId="240CD7BC" w:rsidR="00D642C5" w:rsidRPr="000F479A" w:rsidRDefault="00C44C9D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</w:t>
            </w:r>
          </w:p>
        </w:tc>
        <w:tc>
          <w:tcPr>
            <w:tcW w:w="1403" w:type="dxa"/>
          </w:tcPr>
          <w:p w14:paraId="5A2421D9" w14:textId="5C090634" w:rsidR="00D642C5" w:rsidRPr="000F479A" w:rsidRDefault="00C44C9D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9</w:t>
            </w:r>
          </w:p>
        </w:tc>
        <w:tc>
          <w:tcPr>
            <w:tcW w:w="1404" w:type="dxa"/>
          </w:tcPr>
          <w:p w14:paraId="37336291" w14:textId="02F730E7" w:rsidR="00D642C5" w:rsidRPr="000F479A" w:rsidRDefault="00C44C9D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626</w:t>
            </w:r>
          </w:p>
        </w:tc>
      </w:tr>
      <w:tr w:rsidR="00D642C5" w:rsidRPr="000F479A" w14:paraId="1612EB72" w14:textId="77777777" w:rsidTr="001D214E">
        <w:tc>
          <w:tcPr>
            <w:tcW w:w="3402" w:type="dxa"/>
          </w:tcPr>
          <w:p w14:paraId="7A7790DC" w14:textId="77777777" w:rsidR="00D642C5" w:rsidRPr="000F479A" w:rsidRDefault="00D642C5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in Months</w:t>
            </w:r>
          </w:p>
        </w:tc>
        <w:tc>
          <w:tcPr>
            <w:tcW w:w="1403" w:type="dxa"/>
          </w:tcPr>
          <w:p w14:paraId="57FD389D" w14:textId="63A20FF6" w:rsidR="00D642C5" w:rsidRPr="000F479A" w:rsidRDefault="00B70471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</w:t>
            </w:r>
          </w:p>
        </w:tc>
        <w:tc>
          <w:tcPr>
            <w:tcW w:w="1404" w:type="dxa"/>
          </w:tcPr>
          <w:p w14:paraId="2871C012" w14:textId="434A5800" w:rsidR="00D642C5" w:rsidRPr="000F479A" w:rsidRDefault="00B70471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</w:t>
            </w:r>
          </w:p>
        </w:tc>
        <w:tc>
          <w:tcPr>
            <w:tcW w:w="1403" w:type="dxa"/>
          </w:tcPr>
          <w:p w14:paraId="2EE22EA2" w14:textId="31547C3C" w:rsidR="00D642C5" w:rsidRPr="000F479A" w:rsidRDefault="00B70471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9</w:t>
            </w:r>
          </w:p>
        </w:tc>
        <w:tc>
          <w:tcPr>
            <w:tcW w:w="1404" w:type="dxa"/>
          </w:tcPr>
          <w:p w14:paraId="3623CA41" w14:textId="7712241F" w:rsidR="00D642C5" w:rsidRPr="000F479A" w:rsidRDefault="00B70471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776</w:t>
            </w:r>
          </w:p>
        </w:tc>
      </w:tr>
      <w:tr w:rsidR="00D642C5" w:rsidRPr="000F479A" w14:paraId="67C7B44F" w14:textId="77777777" w:rsidTr="001D214E">
        <w:tc>
          <w:tcPr>
            <w:tcW w:w="3402" w:type="dxa"/>
          </w:tcPr>
          <w:p w14:paraId="6EDF20FE" w14:textId="77777777" w:rsidR="00D642C5" w:rsidRDefault="00D642C5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cedural Memory</w:t>
            </w:r>
          </w:p>
        </w:tc>
        <w:tc>
          <w:tcPr>
            <w:tcW w:w="1403" w:type="dxa"/>
          </w:tcPr>
          <w:p w14:paraId="0101B367" w14:textId="10F9575D" w:rsidR="00D642C5" w:rsidRPr="000F479A" w:rsidRDefault="00B70471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</w:t>
            </w:r>
          </w:p>
        </w:tc>
        <w:tc>
          <w:tcPr>
            <w:tcW w:w="1404" w:type="dxa"/>
          </w:tcPr>
          <w:p w14:paraId="394C2519" w14:textId="70BE39F7" w:rsidR="00D642C5" w:rsidRPr="000F479A" w:rsidRDefault="00B70471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</w:t>
            </w:r>
          </w:p>
        </w:tc>
        <w:tc>
          <w:tcPr>
            <w:tcW w:w="1403" w:type="dxa"/>
          </w:tcPr>
          <w:p w14:paraId="39381024" w14:textId="254408FD" w:rsidR="00D642C5" w:rsidRPr="000F479A" w:rsidRDefault="00B70471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1</w:t>
            </w:r>
          </w:p>
        </w:tc>
        <w:tc>
          <w:tcPr>
            <w:tcW w:w="1404" w:type="dxa"/>
          </w:tcPr>
          <w:p w14:paraId="36D01523" w14:textId="492FC389" w:rsidR="00D642C5" w:rsidRPr="000F479A" w:rsidRDefault="00B70471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64</w:t>
            </w:r>
          </w:p>
        </w:tc>
      </w:tr>
      <w:tr w:rsidR="00D642C5" w:rsidRPr="000F479A" w14:paraId="7F7D4C80" w14:textId="77777777" w:rsidTr="001D214E">
        <w:tc>
          <w:tcPr>
            <w:tcW w:w="3402" w:type="dxa"/>
          </w:tcPr>
          <w:p w14:paraId="735D174F" w14:textId="77777777" w:rsidR="00D642C5" w:rsidRDefault="00D642C5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Declarative Memory</w:t>
            </w:r>
          </w:p>
        </w:tc>
        <w:tc>
          <w:tcPr>
            <w:tcW w:w="1403" w:type="dxa"/>
          </w:tcPr>
          <w:p w14:paraId="55541F05" w14:textId="3397DCDF" w:rsidR="00D642C5" w:rsidRPr="000F479A" w:rsidRDefault="00B70471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0.00</w:t>
            </w:r>
          </w:p>
        </w:tc>
        <w:tc>
          <w:tcPr>
            <w:tcW w:w="1404" w:type="dxa"/>
          </w:tcPr>
          <w:p w14:paraId="1736DD42" w14:textId="0DB82D3E" w:rsidR="00D642C5" w:rsidRPr="000F479A" w:rsidRDefault="00B70471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</w:t>
            </w:r>
          </w:p>
        </w:tc>
        <w:tc>
          <w:tcPr>
            <w:tcW w:w="1403" w:type="dxa"/>
          </w:tcPr>
          <w:p w14:paraId="2ED2E9AB" w14:textId="0A8563FD" w:rsidR="00D642C5" w:rsidRPr="000F479A" w:rsidRDefault="00B70471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0.02</w:t>
            </w:r>
          </w:p>
        </w:tc>
        <w:tc>
          <w:tcPr>
            <w:tcW w:w="1404" w:type="dxa"/>
          </w:tcPr>
          <w:p w14:paraId="6C5B23E7" w14:textId="7E5E7249" w:rsidR="00D642C5" w:rsidRPr="000F479A" w:rsidRDefault="00B70471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987</w:t>
            </w:r>
          </w:p>
        </w:tc>
      </w:tr>
      <w:tr w:rsidR="00D642C5" w:rsidRPr="000F479A" w14:paraId="1DA30DE2" w14:textId="77777777" w:rsidTr="001D214E">
        <w:tc>
          <w:tcPr>
            <w:tcW w:w="3402" w:type="dxa"/>
          </w:tcPr>
          <w:p w14:paraId="04ECC6CF" w14:textId="77777777" w:rsidR="00D642C5" w:rsidRDefault="00D642C5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rbal Working Memory</w:t>
            </w:r>
          </w:p>
        </w:tc>
        <w:tc>
          <w:tcPr>
            <w:tcW w:w="1403" w:type="dxa"/>
          </w:tcPr>
          <w:p w14:paraId="0A93B3DE" w14:textId="46681776" w:rsidR="00D642C5" w:rsidRPr="000F479A" w:rsidRDefault="00B70471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</w:t>
            </w:r>
          </w:p>
        </w:tc>
        <w:tc>
          <w:tcPr>
            <w:tcW w:w="1404" w:type="dxa"/>
          </w:tcPr>
          <w:p w14:paraId="5F67F5C2" w14:textId="1A118E07" w:rsidR="00D642C5" w:rsidRPr="000F479A" w:rsidRDefault="00B70471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</w:t>
            </w:r>
          </w:p>
        </w:tc>
        <w:tc>
          <w:tcPr>
            <w:tcW w:w="1403" w:type="dxa"/>
          </w:tcPr>
          <w:p w14:paraId="324BF077" w14:textId="5843FFE9" w:rsidR="00D642C5" w:rsidRPr="000F479A" w:rsidRDefault="00B70471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0</w:t>
            </w:r>
          </w:p>
        </w:tc>
        <w:tc>
          <w:tcPr>
            <w:tcW w:w="1404" w:type="dxa"/>
          </w:tcPr>
          <w:p w14:paraId="2654C8AB" w14:textId="13E3A8DF" w:rsidR="00D642C5" w:rsidRPr="000F479A" w:rsidRDefault="00B70471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72</w:t>
            </w:r>
          </w:p>
        </w:tc>
      </w:tr>
      <w:tr w:rsidR="00D642C5" w:rsidRPr="000F479A" w14:paraId="6F70EFBE" w14:textId="77777777" w:rsidTr="001D214E">
        <w:tc>
          <w:tcPr>
            <w:tcW w:w="3402" w:type="dxa"/>
            <w:tcBorders>
              <w:bottom w:val="single" w:sz="4" w:space="0" w:color="auto"/>
            </w:tcBorders>
          </w:tcPr>
          <w:p w14:paraId="13584EB4" w14:textId="77777777" w:rsidR="00D642C5" w:rsidRPr="000F479A" w:rsidRDefault="00D642C5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oup (TLD): Background (bi)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14:paraId="3DCFFA53" w14:textId="1E6190D2" w:rsidR="00D642C5" w:rsidRPr="000F479A" w:rsidRDefault="00B70471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1.09</w:t>
            </w:r>
          </w:p>
        </w:tc>
        <w:tc>
          <w:tcPr>
            <w:tcW w:w="1404" w:type="dxa"/>
            <w:tcBorders>
              <w:bottom w:val="single" w:sz="4" w:space="0" w:color="auto"/>
            </w:tcBorders>
          </w:tcPr>
          <w:p w14:paraId="6EC31F10" w14:textId="368CB155" w:rsidR="00D642C5" w:rsidRPr="000F479A" w:rsidRDefault="00B70471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1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14:paraId="4E8B8BA4" w14:textId="01F2FDE8" w:rsidR="00D642C5" w:rsidRPr="000F479A" w:rsidRDefault="00B70471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1.34</w:t>
            </w:r>
          </w:p>
        </w:tc>
        <w:tc>
          <w:tcPr>
            <w:tcW w:w="1404" w:type="dxa"/>
            <w:tcBorders>
              <w:bottom w:val="single" w:sz="4" w:space="0" w:color="auto"/>
            </w:tcBorders>
          </w:tcPr>
          <w:p w14:paraId="5A7902E5" w14:textId="62A07EC5" w:rsidR="00D642C5" w:rsidRPr="000F479A" w:rsidRDefault="00B70471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84</w:t>
            </w:r>
          </w:p>
        </w:tc>
      </w:tr>
    </w:tbl>
    <w:p w14:paraId="5AAA4315" w14:textId="77777777" w:rsidR="00D642C5" w:rsidRPr="000F479A" w:rsidRDefault="00D642C5" w:rsidP="00077CB6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C48858E" w14:textId="3F90ED06" w:rsidR="00D642C5" w:rsidRPr="000F479A" w:rsidRDefault="00D642C5" w:rsidP="00077CB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able S9. </w:t>
      </w:r>
      <w:r w:rsidRPr="000F479A">
        <w:rPr>
          <w:rFonts w:ascii="Times New Roman" w:hAnsi="Times New Roman" w:cs="Times New Roman"/>
          <w:sz w:val="24"/>
          <w:szCs w:val="24"/>
          <w:lang w:val="en-GB"/>
        </w:rPr>
        <w:t xml:space="preserve">Coefficients of the comparisons between groups on </w:t>
      </w:r>
      <w:r>
        <w:rPr>
          <w:rFonts w:ascii="Times New Roman" w:hAnsi="Times New Roman" w:cs="Times New Roman"/>
          <w:sz w:val="24"/>
          <w:szCs w:val="24"/>
          <w:lang w:val="en-GB"/>
        </w:rPr>
        <w:t>English lexical diversity (N word types in MAIN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403"/>
        <w:gridCol w:w="1404"/>
        <w:gridCol w:w="1403"/>
        <w:gridCol w:w="1404"/>
      </w:tblGrid>
      <w:tr w:rsidR="00D642C5" w:rsidRPr="000F479A" w14:paraId="7D2AB200" w14:textId="77777777" w:rsidTr="001D214E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05388995" w14:textId="77777777" w:rsidR="00D642C5" w:rsidRPr="000F479A" w:rsidRDefault="00D642C5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14:paraId="6502C94E" w14:textId="77777777" w:rsidR="00D642C5" w:rsidRPr="000F479A" w:rsidRDefault="00D642C5" w:rsidP="00077CB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0F479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B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</w:tcPr>
          <w:p w14:paraId="36F1ADAC" w14:textId="77777777" w:rsidR="00D642C5" w:rsidRPr="000F479A" w:rsidRDefault="00D642C5" w:rsidP="00077CB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0F479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E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14:paraId="70A06E62" w14:textId="77777777" w:rsidR="00D642C5" w:rsidRPr="000F479A" w:rsidRDefault="00D642C5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479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t </w:t>
            </w:r>
            <w:r w:rsidRPr="000F47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lue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</w:tcPr>
          <w:p w14:paraId="55B789B4" w14:textId="77777777" w:rsidR="00D642C5" w:rsidRPr="000F479A" w:rsidRDefault="00D642C5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479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p </w:t>
            </w:r>
            <w:r w:rsidRPr="000F47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lue</w:t>
            </w:r>
          </w:p>
        </w:tc>
      </w:tr>
      <w:tr w:rsidR="00D642C5" w:rsidRPr="000F479A" w14:paraId="69038DA8" w14:textId="77777777" w:rsidTr="001D214E">
        <w:tc>
          <w:tcPr>
            <w:tcW w:w="3402" w:type="dxa"/>
            <w:tcBorders>
              <w:top w:val="single" w:sz="4" w:space="0" w:color="auto"/>
            </w:tcBorders>
          </w:tcPr>
          <w:p w14:paraId="69FBB49D" w14:textId="77777777" w:rsidR="00D642C5" w:rsidRPr="000F479A" w:rsidRDefault="00D642C5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47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Intercept)</w:t>
            </w:r>
          </w:p>
        </w:tc>
        <w:tc>
          <w:tcPr>
            <w:tcW w:w="1403" w:type="dxa"/>
            <w:tcBorders>
              <w:top w:val="single" w:sz="4" w:space="0" w:color="auto"/>
            </w:tcBorders>
          </w:tcPr>
          <w:p w14:paraId="784CECBC" w14:textId="4E6A6752" w:rsidR="00D642C5" w:rsidRPr="000F479A" w:rsidRDefault="00B70471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44.12</w:t>
            </w:r>
          </w:p>
        </w:tc>
        <w:tc>
          <w:tcPr>
            <w:tcW w:w="1404" w:type="dxa"/>
            <w:tcBorders>
              <w:top w:val="single" w:sz="4" w:space="0" w:color="auto"/>
            </w:tcBorders>
          </w:tcPr>
          <w:p w14:paraId="3A22D23F" w14:textId="0EC78529" w:rsidR="00D642C5" w:rsidRPr="000F479A" w:rsidRDefault="00B70471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56</w:t>
            </w:r>
          </w:p>
        </w:tc>
        <w:tc>
          <w:tcPr>
            <w:tcW w:w="1403" w:type="dxa"/>
            <w:tcBorders>
              <w:top w:val="single" w:sz="4" w:space="0" w:color="auto"/>
            </w:tcBorders>
          </w:tcPr>
          <w:p w14:paraId="64E88EBB" w14:textId="2609AEB5" w:rsidR="00D642C5" w:rsidRPr="000F479A" w:rsidRDefault="00B70471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2.15</w:t>
            </w:r>
          </w:p>
        </w:tc>
        <w:tc>
          <w:tcPr>
            <w:tcW w:w="1404" w:type="dxa"/>
            <w:tcBorders>
              <w:top w:val="single" w:sz="4" w:space="0" w:color="auto"/>
            </w:tcBorders>
          </w:tcPr>
          <w:p w14:paraId="48B87F97" w14:textId="0DB0F329" w:rsidR="00D642C5" w:rsidRPr="000F479A" w:rsidRDefault="00B70471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36</w:t>
            </w:r>
          </w:p>
        </w:tc>
      </w:tr>
      <w:tr w:rsidR="00D642C5" w:rsidRPr="000F479A" w14:paraId="3F6F6D93" w14:textId="77777777" w:rsidTr="001D214E">
        <w:tc>
          <w:tcPr>
            <w:tcW w:w="3402" w:type="dxa"/>
          </w:tcPr>
          <w:p w14:paraId="485E6303" w14:textId="77777777" w:rsidR="00D642C5" w:rsidRPr="000F479A" w:rsidRDefault="00D642C5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47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ckground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</w:t>
            </w:r>
            <w:r w:rsidRPr="000F47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03" w:type="dxa"/>
          </w:tcPr>
          <w:p w14:paraId="68094307" w14:textId="7B761A5E" w:rsidR="00D642C5" w:rsidRPr="000F479A" w:rsidRDefault="00B70471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10</w:t>
            </w:r>
          </w:p>
        </w:tc>
        <w:tc>
          <w:tcPr>
            <w:tcW w:w="1404" w:type="dxa"/>
          </w:tcPr>
          <w:p w14:paraId="465D54AF" w14:textId="4526708F" w:rsidR="00D642C5" w:rsidRPr="000F479A" w:rsidRDefault="00B70471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51</w:t>
            </w:r>
          </w:p>
        </w:tc>
        <w:tc>
          <w:tcPr>
            <w:tcW w:w="1403" w:type="dxa"/>
          </w:tcPr>
          <w:p w14:paraId="0586A20F" w14:textId="4769894E" w:rsidR="00D642C5" w:rsidRPr="000F479A" w:rsidRDefault="00B70471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73</w:t>
            </w:r>
          </w:p>
        </w:tc>
        <w:tc>
          <w:tcPr>
            <w:tcW w:w="1404" w:type="dxa"/>
          </w:tcPr>
          <w:p w14:paraId="1903BCD1" w14:textId="51F49D7F" w:rsidR="00D642C5" w:rsidRPr="000F479A" w:rsidRDefault="00B70471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.001</w:t>
            </w:r>
          </w:p>
        </w:tc>
      </w:tr>
      <w:tr w:rsidR="00D642C5" w:rsidRPr="000F479A" w14:paraId="74D2E587" w14:textId="77777777" w:rsidTr="001D214E">
        <w:tc>
          <w:tcPr>
            <w:tcW w:w="3402" w:type="dxa"/>
          </w:tcPr>
          <w:p w14:paraId="30CB7D77" w14:textId="77777777" w:rsidR="00D642C5" w:rsidRPr="000F479A" w:rsidRDefault="00D642C5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oup (TLD)</w:t>
            </w:r>
          </w:p>
        </w:tc>
        <w:tc>
          <w:tcPr>
            <w:tcW w:w="1403" w:type="dxa"/>
          </w:tcPr>
          <w:p w14:paraId="099908A3" w14:textId="3FCA98AF" w:rsidR="00D642C5" w:rsidRPr="000F479A" w:rsidRDefault="00B70471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34</w:t>
            </w:r>
          </w:p>
        </w:tc>
        <w:tc>
          <w:tcPr>
            <w:tcW w:w="1404" w:type="dxa"/>
          </w:tcPr>
          <w:p w14:paraId="4EED16DA" w14:textId="46D368E4" w:rsidR="00D642C5" w:rsidRPr="000F479A" w:rsidRDefault="00B70471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56</w:t>
            </w:r>
          </w:p>
        </w:tc>
        <w:tc>
          <w:tcPr>
            <w:tcW w:w="1403" w:type="dxa"/>
          </w:tcPr>
          <w:p w14:paraId="78928787" w14:textId="01238E55" w:rsidR="00D642C5" w:rsidRPr="000F479A" w:rsidRDefault="00B70471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0</w:t>
            </w:r>
          </w:p>
        </w:tc>
        <w:tc>
          <w:tcPr>
            <w:tcW w:w="1404" w:type="dxa"/>
          </w:tcPr>
          <w:p w14:paraId="28663A2F" w14:textId="36D8B333" w:rsidR="00D642C5" w:rsidRPr="000F479A" w:rsidRDefault="00B70471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38</w:t>
            </w:r>
          </w:p>
        </w:tc>
      </w:tr>
      <w:tr w:rsidR="00D642C5" w:rsidRPr="000F479A" w14:paraId="3F13AFF2" w14:textId="77777777" w:rsidTr="001D214E">
        <w:tc>
          <w:tcPr>
            <w:tcW w:w="3402" w:type="dxa"/>
          </w:tcPr>
          <w:p w14:paraId="59BC5EAF" w14:textId="77777777" w:rsidR="00D642C5" w:rsidRDefault="00D642C5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posure</w:t>
            </w:r>
          </w:p>
        </w:tc>
        <w:tc>
          <w:tcPr>
            <w:tcW w:w="1403" w:type="dxa"/>
          </w:tcPr>
          <w:p w14:paraId="2A89361E" w14:textId="32EC6538" w:rsidR="00D642C5" w:rsidRPr="000F479A" w:rsidRDefault="00B70471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5</w:t>
            </w:r>
          </w:p>
        </w:tc>
        <w:tc>
          <w:tcPr>
            <w:tcW w:w="1404" w:type="dxa"/>
          </w:tcPr>
          <w:p w14:paraId="6CEDEEDE" w14:textId="709012A7" w:rsidR="00D642C5" w:rsidRPr="000F479A" w:rsidRDefault="00B70471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3</w:t>
            </w:r>
          </w:p>
        </w:tc>
        <w:tc>
          <w:tcPr>
            <w:tcW w:w="1403" w:type="dxa"/>
          </w:tcPr>
          <w:p w14:paraId="7EF1AFE8" w14:textId="3ECF35F2" w:rsidR="00D642C5" w:rsidRPr="000F479A" w:rsidRDefault="00B70471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61</w:t>
            </w:r>
          </w:p>
        </w:tc>
        <w:tc>
          <w:tcPr>
            <w:tcW w:w="1404" w:type="dxa"/>
          </w:tcPr>
          <w:p w14:paraId="18F661D4" w14:textId="1F56DB93" w:rsidR="00D642C5" w:rsidRPr="000F479A" w:rsidRDefault="00B70471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.001</w:t>
            </w:r>
          </w:p>
        </w:tc>
      </w:tr>
      <w:tr w:rsidR="00D642C5" w:rsidRPr="000F479A" w14:paraId="79F8FD53" w14:textId="77777777" w:rsidTr="001D214E">
        <w:tc>
          <w:tcPr>
            <w:tcW w:w="3402" w:type="dxa"/>
          </w:tcPr>
          <w:p w14:paraId="7151BE03" w14:textId="77777777" w:rsidR="00D642C5" w:rsidRDefault="00D642C5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ngth of EFL Instruction</w:t>
            </w:r>
          </w:p>
        </w:tc>
        <w:tc>
          <w:tcPr>
            <w:tcW w:w="1403" w:type="dxa"/>
          </w:tcPr>
          <w:p w14:paraId="67F376E4" w14:textId="2906F6EB" w:rsidR="00D642C5" w:rsidRPr="000F479A" w:rsidRDefault="00B70471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0.05</w:t>
            </w:r>
          </w:p>
        </w:tc>
        <w:tc>
          <w:tcPr>
            <w:tcW w:w="1404" w:type="dxa"/>
          </w:tcPr>
          <w:p w14:paraId="02250823" w14:textId="57FB1BD3" w:rsidR="00D642C5" w:rsidRPr="000F479A" w:rsidRDefault="00B70471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4</w:t>
            </w:r>
          </w:p>
        </w:tc>
        <w:tc>
          <w:tcPr>
            <w:tcW w:w="1403" w:type="dxa"/>
          </w:tcPr>
          <w:p w14:paraId="61B5CB21" w14:textId="7866E06F" w:rsidR="00D642C5" w:rsidRPr="000F479A" w:rsidRDefault="00B70471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0.32</w:t>
            </w:r>
          </w:p>
        </w:tc>
        <w:tc>
          <w:tcPr>
            <w:tcW w:w="1404" w:type="dxa"/>
          </w:tcPr>
          <w:p w14:paraId="163E9579" w14:textId="6CBDE307" w:rsidR="00D642C5" w:rsidRPr="000F479A" w:rsidRDefault="00B70471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748</w:t>
            </w:r>
          </w:p>
        </w:tc>
      </w:tr>
      <w:tr w:rsidR="00D642C5" w:rsidRPr="000F479A" w14:paraId="21BF0609" w14:textId="77777777" w:rsidTr="001D214E">
        <w:tc>
          <w:tcPr>
            <w:tcW w:w="3402" w:type="dxa"/>
          </w:tcPr>
          <w:p w14:paraId="601B4619" w14:textId="77777777" w:rsidR="00D642C5" w:rsidRPr="000F479A" w:rsidRDefault="00D642C5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in Months</w:t>
            </w:r>
          </w:p>
        </w:tc>
        <w:tc>
          <w:tcPr>
            <w:tcW w:w="1403" w:type="dxa"/>
          </w:tcPr>
          <w:p w14:paraId="115D0B1F" w14:textId="79FBD510" w:rsidR="00D642C5" w:rsidRPr="000F479A" w:rsidRDefault="00B70471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5</w:t>
            </w:r>
          </w:p>
        </w:tc>
        <w:tc>
          <w:tcPr>
            <w:tcW w:w="1404" w:type="dxa"/>
          </w:tcPr>
          <w:p w14:paraId="3980562A" w14:textId="0523DC99" w:rsidR="00D642C5" w:rsidRPr="000F479A" w:rsidRDefault="00B70471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5</w:t>
            </w:r>
          </w:p>
        </w:tc>
        <w:tc>
          <w:tcPr>
            <w:tcW w:w="1403" w:type="dxa"/>
          </w:tcPr>
          <w:p w14:paraId="0B76620D" w14:textId="4FF434EE" w:rsidR="00D642C5" w:rsidRPr="000F479A" w:rsidRDefault="00B70471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6</w:t>
            </w:r>
          </w:p>
        </w:tc>
        <w:tc>
          <w:tcPr>
            <w:tcW w:w="1404" w:type="dxa"/>
          </w:tcPr>
          <w:p w14:paraId="579C4990" w14:textId="548F0F29" w:rsidR="00D642C5" w:rsidRPr="000F479A" w:rsidRDefault="00B70471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02</w:t>
            </w:r>
          </w:p>
        </w:tc>
      </w:tr>
      <w:tr w:rsidR="00D642C5" w:rsidRPr="000F479A" w14:paraId="2CB89DFB" w14:textId="77777777" w:rsidTr="001D214E">
        <w:tc>
          <w:tcPr>
            <w:tcW w:w="3402" w:type="dxa"/>
          </w:tcPr>
          <w:p w14:paraId="38575040" w14:textId="77777777" w:rsidR="00D642C5" w:rsidRDefault="00D642C5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cedural Memory</w:t>
            </w:r>
          </w:p>
        </w:tc>
        <w:tc>
          <w:tcPr>
            <w:tcW w:w="1403" w:type="dxa"/>
          </w:tcPr>
          <w:p w14:paraId="08AE7DF2" w14:textId="7A16F1CD" w:rsidR="00D642C5" w:rsidRPr="000F479A" w:rsidRDefault="00B70471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</w:t>
            </w:r>
          </w:p>
        </w:tc>
        <w:tc>
          <w:tcPr>
            <w:tcW w:w="1404" w:type="dxa"/>
          </w:tcPr>
          <w:p w14:paraId="29226676" w14:textId="3AA1FD66" w:rsidR="00D642C5" w:rsidRPr="000F479A" w:rsidRDefault="00B70471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1</w:t>
            </w:r>
          </w:p>
        </w:tc>
        <w:tc>
          <w:tcPr>
            <w:tcW w:w="1403" w:type="dxa"/>
          </w:tcPr>
          <w:p w14:paraId="27C18387" w14:textId="6DBBE4C1" w:rsidR="00D642C5" w:rsidRPr="000F479A" w:rsidRDefault="00072244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</w:t>
            </w:r>
          </w:p>
        </w:tc>
        <w:tc>
          <w:tcPr>
            <w:tcW w:w="1404" w:type="dxa"/>
          </w:tcPr>
          <w:p w14:paraId="45DF9088" w14:textId="78B95188" w:rsidR="00D642C5" w:rsidRPr="000F479A" w:rsidRDefault="00B70471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944</w:t>
            </w:r>
          </w:p>
        </w:tc>
      </w:tr>
      <w:tr w:rsidR="00D642C5" w:rsidRPr="000F479A" w14:paraId="3AB2443A" w14:textId="77777777" w:rsidTr="001D214E">
        <w:tc>
          <w:tcPr>
            <w:tcW w:w="3402" w:type="dxa"/>
          </w:tcPr>
          <w:p w14:paraId="4191613A" w14:textId="77777777" w:rsidR="00D642C5" w:rsidRDefault="00D642C5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clarative Memory</w:t>
            </w:r>
          </w:p>
        </w:tc>
        <w:tc>
          <w:tcPr>
            <w:tcW w:w="1403" w:type="dxa"/>
          </w:tcPr>
          <w:p w14:paraId="014BCD02" w14:textId="5EB71841" w:rsidR="00D642C5" w:rsidRPr="000F479A" w:rsidRDefault="00B70471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404" w:type="dxa"/>
          </w:tcPr>
          <w:p w14:paraId="54047E85" w14:textId="14FA71C1" w:rsidR="00D642C5" w:rsidRPr="000F479A" w:rsidRDefault="00072244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2</w:t>
            </w:r>
          </w:p>
        </w:tc>
        <w:tc>
          <w:tcPr>
            <w:tcW w:w="1403" w:type="dxa"/>
          </w:tcPr>
          <w:p w14:paraId="4B76A862" w14:textId="7FE4F388" w:rsidR="00D642C5" w:rsidRPr="000F479A" w:rsidRDefault="00072244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0</w:t>
            </w:r>
          </w:p>
        </w:tc>
        <w:tc>
          <w:tcPr>
            <w:tcW w:w="1404" w:type="dxa"/>
          </w:tcPr>
          <w:p w14:paraId="22268468" w14:textId="4D46E079" w:rsidR="00D642C5" w:rsidRPr="000F479A" w:rsidRDefault="00B70471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846</w:t>
            </w:r>
          </w:p>
        </w:tc>
      </w:tr>
      <w:tr w:rsidR="00D642C5" w:rsidRPr="000F479A" w14:paraId="5AD4720E" w14:textId="77777777" w:rsidTr="001D214E">
        <w:tc>
          <w:tcPr>
            <w:tcW w:w="3402" w:type="dxa"/>
          </w:tcPr>
          <w:p w14:paraId="63F0329F" w14:textId="77777777" w:rsidR="00D642C5" w:rsidRDefault="00D642C5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rbal Working Memory</w:t>
            </w:r>
          </w:p>
        </w:tc>
        <w:tc>
          <w:tcPr>
            <w:tcW w:w="1403" w:type="dxa"/>
          </w:tcPr>
          <w:p w14:paraId="10D2D787" w14:textId="6D077E65" w:rsidR="00D642C5" w:rsidRPr="000F479A" w:rsidRDefault="00B70471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</w:t>
            </w:r>
          </w:p>
        </w:tc>
        <w:tc>
          <w:tcPr>
            <w:tcW w:w="1404" w:type="dxa"/>
          </w:tcPr>
          <w:p w14:paraId="03A320C0" w14:textId="43817A37" w:rsidR="00D642C5" w:rsidRPr="000F479A" w:rsidRDefault="00072244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</w:t>
            </w:r>
          </w:p>
        </w:tc>
        <w:tc>
          <w:tcPr>
            <w:tcW w:w="1403" w:type="dxa"/>
          </w:tcPr>
          <w:p w14:paraId="242C1CE6" w14:textId="56AB29E9" w:rsidR="00D642C5" w:rsidRPr="000F479A" w:rsidRDefault="00072244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6</w:t>
            </w:r>
          </w:p>
        </w:tc>
        <w:tc>
          <w:tcPr>
            <w:tcW w:w="1404" w:type="dxa"/>
          </w:tcPr>
          <w:p w14:paraId="4B5D7168" w14:textId="21D8994D" w:rsidR="00D642C5" w:rsidRPr="000F479A" w:rsidRDefault="00B70471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78</w:t>
            </w:r>
          </w:p>
        </w:tc>
      </w:tr>
      <w:tr w:rsidR="00D642C5" w:rsidRPr="000F479A" w14:paraId="58074DBC" w14:textId="77777777" w:rsidTr="001D214E">
        <w:tc>
          <w:tcPr>
            <w:tcW w:w="3402" w:type="dxa"/>
            <w:tcBorders>
              <w:bottom w:val="single" w:sz="4" w:space="0" w:color="auto"/>
            </w:tcBorders>
          </w:tcPr>
          <w:p w14:paraId="232863AC" w14:textId="77777777" w:rsidR="00D642C5" w:rsidRPr="000F479A" w:rsidRDefault="00D642C5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oup (TLD): Background (bi)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14:paraId="5F847621" w14:textId="06F97606" w:rsidR="00D642C5" w:rsidRPr="000F479A" w:rsidRDefault="00B70471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8.94</w:t>
            </w:r>
          </w:p>
        </w:tc>
        <w:tc>
          <w:tcPr>
            <w:tcW w:w="1404" w:type="dxa"/>
            <w:tcBorders>
              <w:bottom w:val="single" w:sz="4" w:space="0" w:color="auto"/>
            </w:tcBorders>
          </w:tcPr>
          <w:p w14:paraId="77B4B61D" w14:textId="60E94A99" w:rsidR="00D642C5" w:rsidRPr="000F479A" w:rsidRDefault="00B70471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07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14:paraId="6ABB667A" w14:textId="4882ACD7" w:rsidR="00D642C5" w:rsidRPr="000F479A" w:rsidRDefault="00B70471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1.76</w:t>
            </w:r>
          </w:p>
        </w:tc>
        <w:tc>
          <w:tcPr>
            <w:tcW w:w="1404" w:type="dxa"/>
            <w:tcBorders>
              <w:bottom w:val="single" w:sz="4" w:space="0" w:color="auto"/>
            </w:tcBorders>
          </w:tcPr>
          <w:p w14:paraId="32573E8C" w14:textId="1035F28C" w:rsidR="00D642C5" w:rsidRPr="000F479A" w:rsidRDefault="00B70471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82</w:t>
            </w:r>
          </w:p>
        </w:tc>
      </w:tr>
    </w:tbl>
    <w:p w14:paraId="2B3E0D13" w14:textId="77777777" w:rsidR="00D642C5" w:rsidRPr="000F479A" w:rsidRDefault="00D642C5" w:rsidP="00077CB6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0A3778DF" w14:textId="4F61280C" w:rsidR="00D642C5" w:rsidRPr="000F479A" w:rsidRDefault="00D642C5" w:rsidP="00077CB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able S10. </w:t>
      </w:r>
      <w:r w:rsidRPr="000F479A">
        <w:rPr>
          <w:rFonts w:ascii="Times New Roman" w:hAnsi="Times New Roman" w:cs="Times New Roman"/>
          <w:sz w:val="24"/>
          <w:szCs w:val="24"/>
          <w:lang w:val="en-GB"/>
        </w:rPr>
        <w:t xml:space="preserve">Coefficients of the comparisons between groups on </w:t>
      </w:r>
      <w:r>
        <w:rPr>
          <w:rFonts w:ascii="Times New Roman" w:hAnsi="Times New Roman" w:cs="Times New Roman"/>
          <w:sz w:val="24"/>
          <w:szCs w:val="24"/>
          <w:lang w:val="en-GB"/>
        </w:rPr>
        <w:t>English fluency (N word tokens in MAIN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403"/>
        <w:gridCol w:w="1404"/>
        <w:gridCol w:w="1403"/>
        <w:gridCol w:w="1404"/>
      </w:tblGrid>
      <w:tr w:rsidR="00D642C5" w:rsidRPr="000F479A" w14:paraId="0970AF6B" w14:textId="77777777" w:rsidTr="001D214E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0D24C1F4" w14:textId="77777777" w:rsidR="00D642C5" w:rsidRPr="000F479A" w:rsidRDefault="00D642C5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14:paraId="5631774B" w14:textId="77777777" w:rsidR="00D642C5" w:rsidRPr="000F479A" w:rsidRDefault="00D642C5" w:rsidP="00077CB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0F479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B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</w:tcPr>
          <w:p w14:paraId="42BA674A" w14:textId="77777777" w:rsidR="00D642C5" w:rsidRPr="000F479A" w:rsidRDefault="00D642C5" w:rsidP="00077CB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0F479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E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14:paraId="04196312" w14:textId="77777777" w:rsidR="00D642C5" w:rsidRPr="000F479A" w:rsidRDefault="00D642C5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479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t </w:t>
            </w:r>
            <w:r w:rsidRPr="000F47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lue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</w:tcPr>
          <w:p w14:paraId="5CFA4D34" w14:textId="77777777" w:rsidR="00D642C5" w:rsidRPr="000F479A" w:rsidRDefault="00D642C5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479A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p </w:t>
            </w:r>
            <w:r w:rsidRPr="000F47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lue</w:t>
            </w:r>
          </w:p>
        </w:tc>
      </w:tr>
      <w:tr w:rsidR="00D642C5" w:rsidRPr="000F479A" w14:paraId="054283F7" w14:textId="77777777" w:rsidTr="001D214E">
        <w:tc>
          <w:tcPr>
            <w:tcW w:w="3402" w:type="dxa"/>
            <w:tcBorders>
              <w:top w:val="single" w:sz="4" w:space="0" w:color="auto"/>
            </w:tcBorders>
          </w:tcPr>
          <w:p w14:paraId="43064216" w14:textId="77777777" w:rsidR="00D642C5" w:rsidRPr="000F479A" w:rsidRDefault="00D642C5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47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Intercept)</w:t>
            </w:r>
          </w:p>
        </w:tc>
        <w:tc>
          <w:tcPr>
            <w:tcW w:w="1403" w:type="dxa"/>
            <w:tcBorders>
              <w:top w:val="single" w:sz="4" w:space="0" w:color="auto"/>
            </w:tcBorders>
          </w:tcPr>
          <w:p w14:paraId="622211E5" w14:textId="09A18E8C" w:rsidR="00D642C5" w:rsidRPr="000F479A" w:rsidRDefault="00072244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93.27</w:t>
            </w:r>
          </w:p>
        </w:tc>
        <w:tc>
          <w:tcPr>
            <w:tcW w:w="1404" w:type="dxa"/>
            <w:tcBorders>
              <w:top w:val="single" w:sz="4" w:space="0" w:color="auto"/>
            </w:tcBorders>
          </w:tcPr>
          <w:p w14:paraId="5015581B" w14:textId="4851EE29" w:rsidR="00D642C5" w:rsidRPr="000F479A" w:rsidRDefault="00072244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.42</w:t>
            </w:r>
          </w:p>
        </w:tc>
        <w:tc>
          <w:tcPr>
            <w:tcW w:w="1403" w:type="dxa"/>
            <w:tcBorders>
              <w:top w:val="single" w:sz="4" w:space="0" w:color="auto"/>
            </w:tcBorders>
          </w:tcPr>
          <w:p w14:paraId="5DE1DC72" w14:textId="0951FAA5" w:rsidR="00D642C5" w:rsidRPr="000F479A" w:rsidRDefault="00072244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1.78</w:t>
            </w:r>
          </w:p>
        </w:tc>
        <w:tc>
          <w:tcPr>
            <w:tcW w:w="1404" w:type="dxa"/>
            <w:tcBorders>
              <w:top w:val="single" w:sz="4" w:space="0" w:color="auto"/>
            </w:tcBorders>
          </w:tcPr>
          <w:p w14:paraId="3CD2FD0C" w14:textId="0E517A7F" w:rsidR="00D642C5" w:rsidRPr="000F479A" w:rsidRDefault="00072244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80</w:t>
            </w:r>
          </w:p>
        </w:tc>
      </w:tr>
      <w:tr w:rsidR="00D642C5" w:rsidRPr="000F479A" w14:paraId="2F05BCEE" w14:textId="77777777" w:rsidTr="001D214E">
        <w:tc>
          <w:tcPr>
            <w:tcW w:w="3402" w:type="dxa"/>
          </w:tcPr>
          <w:p w14:paraId="63CD3C99" w14:textId="77777777" w:rsidR="00D642C5" w:rsidRPr="000F479A" w:rsidRDefault="00D642C5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47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ckground (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</w:t>
            </w:r>
            <w:r w:rsidRPr="000F479A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403" w:type="dxa"/>
          </w:tcPr>
          <w:p w14:paraId="539A9751" w14:textId="19A2449C" w:rsidR="00D642C5" w:rsidRPr="000F479A" w:rsidRDefault="002F0076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.45</w:t>
            </w:r>
          </w:p>
        </w:tc>
        <w:tc>
          <w:tcPr>
            <w:tcW w:w="1404" w:type="dxa"/>
          </w:tcPr>
          <w:p w14:paraId="6CABE12E" w14:textId="37A438EA" w:rsidR="00D642C5" w:rsidRPr="000F479A" w:rsidRDefault="002F0076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96</w:t>
            </w:r>
          </w:p>
        </w:tc>
        <w:tc>
          <w:tcPr>
            <w:tcW w:w="1403" w:type="dxa"/>
          </w:tcPr>
          <w:p w14:paraId="18EA8AFD" w14:textId="1BF1F489" w:rsidR="00D642C5" w:rsidRPr="000F479A" w:rsidRDefault="002F0076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73</w:t>
            </w:r>
          </w:p>
        </w:tc>
        <w:tc>
          <w:tcPr>
            <w:tcW w:w="1404" w:type="dxa"/>
          </w:tcPr>
          <w:p w14:paraId="78E2C753" w14:textId="111A8300" w:rsidR="00D642C5" w:rsidRPr="000F479A" w:rsidRDefault="00072244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.001</w:t>
            </w:r>
          </w:p>
        </w:tc>
      </w:tr>
      <w:tr w:rsidR="00D642C5" w:rsidRPr="000F479A" w14:paraId="5E970773" w14:textId="77777777" w:rsidTr="001D214E">
        <w:tc>
          <w:tcPr>
            <w:tcW w:w="3402" w:type="dxa"/>
          </w:tcPr>
          <w:p w14:paraId="0A2DC105" w14:textId="77777777" w:rsidR="00D642C5" w:rsidRPr="000F479A" w:rsidRDefault="00D642C5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oup (TLD)</w:t>
            </w:r>
          </w:p>
        </w:tc>
        <w:tc>
          <w:tcPr>
            <w:tcW w:w="1403" w:type="dxa"/>
          </w:tcPr>
          <w:p w14:paraId="18528608" w14:textId="40E8FD2C" w:rsidR="00D642C5" w:rsidRPr="000F479A" w:rsidRDefault="002F0076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42</w:t>
            </w:r>
          </w:p>
        </w:tc>
        <w:tc>
          <w:tcPr>
            <w:tcW w:w="1404" w:type="dxa"/>
          </w:tcPr>
          <w:p w14:paraId="30EC90A3" w14:textId="2286F143" w:rsidR="00D642C5" w:rsidRPr="000F479A" w:rsidRDefault="002F0076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07</w:t>
            </w:r>
          </w:p>
        </w:tc>
        <w:tc>
          <w:tcPr>
            <w:tcW w:w="1403" w:type="dxa"/>
          </w:tcPr>
          <w:p w14:paraId="7E758BBC" w14:textId="5AD5246B" w:rsidR="00D642C5" w:rsidRPr="000F479A" w:rsidRDefault="002F0076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3</w:t>
            </w:r>
          </w:p>
        </w:tc>
        <w:tc>
          <w:tcPr>
            <w:tcW w:w="1404" w:type="dxa"/>
          </w:tcPr>
          <w:p w14:paraId="7E7EB948" w14:textId="5CF1B4AD" w:rsidR="00D642C5" w:rsidRPr="000F479A" w:rsidRDefault="00072244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57</w:t>
            </w:r>
          </w:p>
        </w:tc>
      </w:tr>
      <w:tr w:rsidR="00D642C5" w:rsidRPr="000F479A" w14:paraId="364675B6" w14:textId="77777777" w:rsidTr="001D214E">
        <w:tc>
          <w:tcPr>
            <w:tcW w:w="3402" w:type="dxa"/>
          </w:tcPr>
          <w:p w14:paraId="6305B033" w14:textId="77777777" w:rsidR="00D642C5" w:rsidRDefault="00D642C5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posure</w:t>
            </w:r>
          </w:p>
        </w:tc>
        <w:tc>
          <w:tcPr>
            <w:tcW w:w="1403" w:type="dxa"/>
          </w:tcPr>
          <w:p w14:paraId="6C45842B" w14:textId="01244EB4" w:rsidR="00D642C5" w:rsidRPr="000F479A" w:rsidRDefault="002F0076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30</w:t>
            </w:r>
          </w:p>
        </w:tc>
        <w:tc>
          <w:tcPr>
            <w:tcW w:w="1404" w:type="dxa"/>
          </w:tcPr>
          <w:p w14:paraId="41EC5830" w14:textId="45358213" w:rsidR="00D642C5" w:rsidRPr="000F479A" w:rsidRDefault="002F0076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8</w:t>
            </w:r>
          </w:p>
        </w:tc>
        <w:tc>
          <w:tcPr>
            <w:tcW w:w="1403" w:type="dxa"/>
          </w:tcPr>
          <w:p w14:paraId="22FFF8F0" w14:textId="053D08EB" w:rsidR="00D642C5" w:rsidRPr="000F479A" w:rsidRDefault="002F0076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94</w:t>
            </w:r>
          </w:p>
        </w:tc>
        <w:tc>
          <w:tcPr>
            <w:tcW w:w="1404" w:type="dxa"/>
          </w:tcPr>
          <w:p w14:paraId="50FDDE50" w14:textId="0561F43B" w:rsidR="00D642C5" w:rsidRPr="000F479A" w:rsidRDefault="00072244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.001</w:t>
            </w:r>
          </w:p>
        </w:tc>
      </w:tr>
      <w:tr w:rsidR="00D642C5" w:rsidRPr="000F479A" w14:paraId="0E6BE77B" w14:textId="77777777" w:rsidTr="001D214E">
        <w:tc>
          <w:tcPr>
            <w:tcW w:w="3402" w:type="dxa"/>
          </w:tcPr>
          <w:p w14:paraId="481E8801" w14:textId="77777777" w:rsidR="00D642C5" w:rsidRDefault="00D642C5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ngth of EFL Instruction</w:t>
            </w:r>
          </w:p>
        </w:tc>
        <w:tc>
          <w:tcPr>
            <w:tcW w:w="1403" w:type="dxa"/>
          </w:tcPr>
          <w:p w14:paraId="565473BD" w14:textId="29BB3379" w:rsidR="00D642C5" w:rsidRPr="000F479A" w:rsidRDefault="002F0076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</w:t>
            </w:r>
          </w:p>
        </w:tc>
        <w:tc>
          <w:tcPr>
            <w:tcW w:w="1404" w:type="dxa"/>
          </w:tcPr>
          <w:p w14:paraId="00E910A7" w14:textId="6B99AABE" w:rsidR="00D642C5" w:rsidRPr="000F479A" w:rsidRDefault="002F0076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7</w:t>
            </w:r>
          </w:p>
        </w:tc>
        <w:tc>
          <w:tcPr>
            <w:tcW w:w="1403" w:type="dxa"/>
          </w:tcPr>
          <w:p w14:paraId="083074DE" w14:textId="6483D018" w:rsidR="00D642C5" w:rsidRPr="000F479A" w:rsidRDefault="002F0076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</w:t>
            </w:r>
          </w:p>
        </w:tc>
        <w:tc>
          <w:tcPr>
            <w:tcW w:w="1404" w:type="dxa"/>
          </w:tcPr>
          <w:p w14:paraId="460023D8" w14:textId="59097A0A" w:rsidR="00D642C5" w:rsidRPr="000F479A" w:rsidRDefault="00072244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973</w:t>
            </w:r>
          </w:p>
        </w:tc>
      </w:tr>
      <w:tr w:rsidR="00D642C5" w:rsidRPr="000F479A" w14:paraId="51A0330E" w14:textId="77777777" w:rsidTr="001D214E">
        <w:tc>
          <w:tcPr>
            <w:tcW w:w="3402" w:type="dxa"/>
          </w:tcPr>
          <w:p w14:paraId="5C9C18EC" w14:textId="77777777" w:rsidR="00D642C5" w:rsidRPr="000F479A" w:rsidRDefault="00D642C5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in Months</w:t>
            </w:r>
          </w:p>
        </w:tc>
        <w:tc>
          <w:tcPr>
            <w:tcW w:w="1403" w:type="dxa"/>
          </w:tcPr>
          <w:p w14:paraId="6B74FB43" w14:textId="7A5CFC05" w:rsidR="00D642C5" w:rsidRPr="000F479A" w:rsidRDefault="002F0076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0</w:t>
            </w:r>
          </w:p>
        </w:tc>
        <w:tc>
          <w:tcPr>
            <w:tcW w:w="1404" w:type="dxa"/>
          </w:tcPr>
          <w:p w14:paraId="01D817E7" w14:textId="248AD44A" w:rsidR="00D642C5" w:rsidRPr="000F479A" w:rsidRDefault="002F0076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8</w:t>
            </w:r>
          </w:p>
        </w:tc>
        <w:tc>
          <w:tcPr>
            <w:tcW w:w="1403" w:type="dxa"/>
          </w:tcPr>
          <w:p w14:paraId="5A19B562" w14:textId="3BFEEA38" w:rsidR="00D642C5" w:rsidRPr="000F479A" w:rsidRDefault="002F0076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3</w:t>
            </w:r>
          </w:p>
        </w:tc>
        <w:tc>
          <w:tcPr>
            <w:tcW w:w="1404" w:type="dxa"/>
          </w:tcPr>
          <w:p w14:paraId="275060D9" w14:textId="33C3BC8A" w:rsidR="00D642C5" w:rsidRPr="000F479A" w:rsidRDefault="00072244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05</w:t>
            </w:r>
          </w:p>
        </w:tc>
      </w:tr>
      <w:tr w:rsidR="00D642C5" w:rsidRPr="000F479A" w14:paraId="71308F19" w14:textId="77777777" w:rsidTr="001D214E">
        <w:tc>
          <w:tcPr>
            <w:tcW w:w="3402" w:type="dxa"/>
          </w:tcPr>
          <w:p w14:paraId="09D39235" w14:textId="77777777" w:rsidR="00D642C5" w:rsidRDefault="00D642C5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cedural Memory</w:t>
            </w:r>
          </w:p>
        </w:tc>
        <w:tc>
          <w:tcPr>
            <w:tcW w:w="1403" w:type="dxa"/>
          </w:tcPr>
          <w:p w14:paraId="149CA0DF" w14:textId="6D04F002" w:rsidR="00D642C5" w:rsidRPr="000F479A" w:rsidRDefault="002F0076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0.45</w:t>
            </w:r>
          </w:p>
        </w:tc>
        <w:tc>
          <w:tcPr>
            <w:tcW w:w="1404" w:type="dxa"/>
          </w:tcPr>
          <w:p w14:paraId="57D44588" w14:textId="0C5A2538" w:rsidR="00D642C5" w:rsidRPr="000F479A" w:rsidRDefault="002F0076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0</w:t>
            </w:r>
          </w:p>
        </w:tc>
        <w:tc>
          <w:tcPr>
            <w:tcW w:w="1403" w:type="dxa"/>
          </w:tcPr>
          <w:p w14:paraId="057C46EE" w14:textId="3695ABCE" w:rsidR="00D642C5" w:rsidRPr="000F479A" w:rsidRDefault="002F0076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0.35</w:t>
            </w:r>
          </w:p>
        </w:tc>
        <w:tc>
          <w:tcPr>
            <w:tcW w:w="1404" w:type="dxa"/>
          </w:tcPr>
          <w:p w14:paraId="0BB9C7BF" w14:textId="1FD88D2F" w:rsidR="00D642C5" w:rsidRPr="000F479A" w:rsidRDefault="00072244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728</w:t>
            </w:r>
          </w:p>
        </w:tc>
      </w:tr>
      <w:tr w:rsidR="00D642C5" w:rsidRPr="000F479A" w14:paraId="2C9C4BF9" w14:textId="77777777" w:rsidTr="001D214E">
        <w:tc>
          <w:tcPr>
            <w:tcW w:w="3402" w:type="dxa"/>
          </w:tcPr>
          <w:p w14:paraId="6EEEB26F" w14:textId="77777777" w:rsidR="00D642C5" w:rsidRDefault="00D642C5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clarative Memory</w:t>
            </w:r>
          </w:p>
        </w:tc>
        <w:tc>
          <w:tcPr>
            <w:tcW w:w="1403" w:type="dxa"/>
          </w:tcPr>
          <w:p w14:paraId="56402C02" w14:textId="4FC06210" w:rsidR="00D642C5" w:rsidRPr="000F479A" w:rsidRDefault="002F0076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5</w:t>
            </w:r>
          </w:p>
        </w:tc>
        <w:tc>
          <w:tcPr>
            <w:tcW w:w="1404" w:type="dxa"/>
          </w:tcPr>
          <w:p w14:paraId="76E520EA" w14:textId="63922EC7" w:rsidR="00D642C5" w:rsidRPr="000F479A" w:rsidRDefault="002F0076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1</w:t>
            </w:r>
          </w:p>
        </w:tc>
        <w:tc>
          <w:tcPr>
            <w:tcW w:w="1403" w:type="dxa"/>
          </w:tcPr>
          <w:p w14:paraId="4F2CA931" w14:textId="3771C4B5" w:rsidR="00D642C5" w:rsidRPr="000F479A" w:rsidRDefault="002F0076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3</w:t>
            </w:r>
          </w:p>
        </w:tc>
        <w:tc>
          <w:tcPr>
            <w:tcW w:w="1404" w:type="dxa"/>
          </w:tcPr>
          <w:p w14:paraId="7F63A420" w14:textId="34C1C7E0" w:rsidR="00D642C5" w:rsidRPr="000F479A" w:rsidRDefault="00072244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56</w:t>
            </w:r>
          </w:p>
        </w:tc>
      </w:tr>
      <w:tr w:rsidR="00D642C5" w:rsidRPr="000F479A" w14:paraId="34DB3D44" w14:textId="77777777" w:rsidTr="001D214E">
        <w:tc>
          <w:tcPr>
            <w:tcW w:w="3402" w:type="dxa"/>
          </w:tcPr>
          <w:p w14:paraId="031B5C1D" w14:textId="77777777" w:rsidR="00D642C5" w:rsidRDefault="00D642C5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rbal Working Memory</w:t>
            </w:r>
          </w:p>
        </w:tc>
        <w:tc>
          <w:tcPr>
            <w:tcW w:w="1403" w:type="dxa"/>
          </w:tcPr>
          <w:p w14:paraId="4BA9710B" w14:textId="25AA5DE6" w:rsidR="00D642C5" w:rsidRPr="000F479A" w:rsidRDefault="002F0076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9</w:t>
            </w:r>
          </w:p>
        </w:tc>
        <w:tc>
          <w:tcPr>
            <w:tcW w:w="1404" w:type="dxa"/>
          </w:tcPr>
          <w:p w14:paraId="3E6288CB" w14:textId="1C4550EB" w:rsidR="00D642C5" w:rsidRPr="000F479A" w:rsidRDefault="002F0076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0</w:t>
            </w:r>
          </w:p>
        </w:tc>
        <w:tc>
          <w:tcPr>
            <w:tcW w:w="1403" w:type="dxa"/>
          </w:tcPr>
          <w:p w14:paraId="65269D66" w14:textId="763D99CC" w:rsidR="00D642C5" w:rsidRPr="000F479A" w:rsidRDefault="002F0076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4</w:t>
            </w:r>
          </w:p>
        </w:tc>
        <w:tc>
          <w:tcPr>
            <w:tcW w:w="1404" w:type="dxa"/>
          </w:tcPr>
          <w:p w14:paraId="1571411A" w14:textId="207A71A4" w:rsidR="00D642C5" w:rsidRPr="000F479A" w:rsidRDefault="00072244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06</w:t>
            </w:r>
          </w:p>
        </w:tc>
      </w:tr>
      <w:tr w:rsidR="00D642C5" w:rsidRPr="000F479A" w14:paraId="22989B6E" w14:textId="77777777" w:rsidTr="001D214E">
        <w:tc>
          <w:tcPr>
            <w:tcW w:w="3402" w:type="dxa"/>
            <w:tcBorders>
              <w:bottom w:val="single" w:sz="4" w:space="0" w:color="auto"/>
            </w:tcBorders>
          </w:tcPr>
          <w:p w14:paraId="59CA23BB" w14:textId="77777777" w:rsidR="00D642C5" w:rsidRPr="000F479A" w:rsidRDefault="00D642C5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oup (TLD): Background (bi)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14:paraId="3AC9A875" w14:textId="12465ADD" w:rsidR="00D642C5" w:rsidRPr="000F479A" w:rsidRDefault="002F0076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28.72</w:t>
            </w:r>
          </w:p>
        </w:tc>
        <w:tc>
          <w:tcPr>
            <w:tcW w:w="1404" w:type="dxa"/>
            <w:tcBorders>
              <w:bottom w:val="single" w:sz="4" w:space="0" w:color="auto"/>
            </w:tcBorders>
          </w:tcPr>
          <w:p w14:paraId="65505D14" w14:textId="29A3C791" w:rsidR="00D642C5" w:rsidRPr="000F479A" w:rsidRDefault="002F0076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92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14:paraId="570FBA88" w14:textId="32E91595" w:rsidR="00D642C5" w:rsidRPr="000F479A" w:rsidRDefault="002F0076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2.22</w:t>
            </w:r>
          </w:p>
        </w:tc>
        <w:tc>
          <w:tcPr>
            <w:tcW w:w="1404" w:type="dxa"/>
            <w:tcBorders>
              <w:bottom w:val="single" w:sz="4" w:space="0" w:color="auto"/>
            </w:tcBorders>
          </w:tcPr>
          <w:p w14:paraId="1173CD53" w14:textId="4BE42298" w:rsidR="00D642C5" w:rsidRPr="000F479A" w:rsidRDefault="00072244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30</w:t>
            </w:r>
          </w:p>
        </w:tc>
      </w:tr>
    </w:tbl>
    <w:p w14:paraId="538FA03A" w14:textId="77777777" w:rsidR="00D642C5" w:rsidRPr="000F479A" w:rsidRDefault="00D642C5" w:rsidP="00077CB6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5C5F80F1" w14:textId="6186BD2C" w:rsidR="00D642C5" w:rsidRPr="004340A0" w:rsidRDefault="00D642C5" w:rsidP="00077CB6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4340A0">
        <w:rPr>
          <w:rFonts w:ascii="Times New Roman" w:hAnsi="Times New Roman" w:cs="Times New Roman"/>
          <w:sz w:val="24"/>
          <w:szCs w:val="24"/>
          <w:lang w:val="en-GB"/>
        </w:rPr>
        <w:t>Table S11. Coefficients of the comparisons between groups on English accuracy (error rates in MAIN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403"/>
        <w:gridCol w:w="1404"/>
        <w:gridCol w:w="1403"/>
        <w:gridCol w:w="1404"/>
      </w:tblGrid>
      <w:tr w:rsidR="00D642C5" w:rsidRPr="004340A0" w14:paraId="26A9EC96" w14:textId="77777777" w:rsidTr="001D214E"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56E27764" w14:textId="77777777" w:rsidR="00D642C5" w:rsidRPr="004340A0" w:rsidRDefault="00D642C5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14:paraId="490B0900" w14:textId="77777777" w:rsidR="00D642C5" w:rsidRPr="004340A0" w:rsidRDefault="00D642C5" w:rsidP="00077CB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4340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B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</w:tcPr>
          <w:p w14:paraId="47651E64" w14:textId="77777777" w:rsidR="00D642C5" w:rsidRPr="004340A0" w:rsidRDefault="00D642C5" w:rsidP="00077CB6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</w:pPr>
            <w:r w:rsidRPr="004340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SE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</w:tcPr>
          <w:p w14:paraId="0D4BB08F" w14:textId="77777777" w:rsidR="00D642C5" w:rsidRPr="004340A0" w:rsidRDefault="00D642C5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40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t </w:t>
            </w:r>
            <w:r w:rsidRPr="004340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lue</w:t>
            </w:r>
          </w:p>
        </w:tc>
        <w:tc>
          <w:tcPr>
            <w:tcW w:w="1404" w:type="dxa"/>
            <w:tcBorders>
              <w:top w:val="single" w:sz="4" w:space="0" w:color="auto"/>
              <w:bottom w:val="single" w:sz="4" w:space="0" w:color="auto"/>
            </w:tcBorders>
          </w:tcPr>
          <w:p w14:paraId="2BC10357" w14:textId="77777777" w:rsidR="00D642C5" w:rsidRPr="004340A0" w:rsidRDefault="00D642C5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40A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 xml:space="preserve">p </w:t>
            </w:r>
            <w:r w:rsidRPr="004340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alue</w:t>
            </w:r>
          </w:p>
        </w:tc>
      </w:tr>
      <w:tr w:rsidR="00D642C5" w:rsidRPr="004340A0" w14:paraId="112440CF" w14:textId="77777777" w:rsidTr="001D214E">
        <w:tc>
          <w:tcPr>
            <w:tcW w:w="3402" w:type="dxa"/>
            <w:tcBorders>
              <w:top w:val="single" w:sz="4" w:space="0" w:color="auto"/>
            </w:tcBorders>
          </w:tcPr>
          <w:p w14:paraId="5FE5F102" w14:textId="77777777" w:rsidR="00D642C5" w:rsidRPr="004340A0" w:rsidRDefault="00D642C5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40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Intercept)</w:t>
            </w:r>
          </w:p>
        </w:tc>
        <w:tc>
          <w:tcPr>
            <w:tcW w:w="1403" w:type="dxa"/>
            <w:tcBorders>
              <w:top w:val="single" w:sz="4" w:space="0" w:color="auto"/>
            </w:tcBorders>
          </w:tcPr>
          <w:p w14:paraId="135BD49D" w14:textId="4EEAF5D5" w:rsidR="00D642C5" w:rsidRPr="004340A0" w:rsidRDefault="004340A0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5</w:t>
            </w:r>
          </w:p>
        </w:tc>
        <w:tc>
          <w:tcPr>
            <w:tcW w:w="1404" w:type="dxa"/>
            <w:tcBorders>
              <w:top w:val="single" w:sz="4" w:space="0" w:color="auto"/>
            </w:tcBorders>
          </w:tcPr>
          <w:p w14:paraId="44F83A51" w14:textId="24DB4F93" w:rsidR="00D642C5" w:rsidRPr="004340A0" w:rsidRDefault="004340A0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8</w:t>
            </w:r>
          </w:p>
        </w:tc>
        <w:tc>
          <w:tcPr>
            <w:tcW w:w="1403" w:type="dxa"/>
            <w:tcBorders>
              <w:top w:val="single" w:sz="4" w:space="0" w:color="auto"/>
            </w:tcBorders>
          </w:tcPr>
          <w:p w14:paraId="01E20082" w14:textId="3D66E6FE" w:rsidR="00D642C5" w:rsidRPr="004340A0" w:rsidRDefault="004340A0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5</w:t>
            </w:r>
          </w:p>
        </w:tc>
        <w:tc>
          <w:tcPr>
            <w:tcW w:w="1404" w:type="dxa"/>
            <w:tcBorders>
              <w:top w:val="single" w:sz="4" w:space="0" w:color="auto"/>
            </w:tcBorders>
          </w:tcPr>
          <w:p w14:paraId="563A2EDA" w14:textId="08FD6AFC" w:rsidR="00D642C5" w:rsidRPr="004340A0" w:rsidRDefault="004340A0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18</w:t>
            </w:r>
          </w:p>
        </w:tc>
      </w:tr>
      <w:tr w:rsidR="00D642C5" w:rsidRPr="004340A0" w14:paraId="77E1244B" w14:textId="77777777" w:rsidTr="001D214E">
        <w:tc>
          <w:tcPr>
            <w:tcW w:w="3402" w:type="dxa"/>
          </w:tcPr>
          <w:p w14:paraId="36D706FD" w14:textId="77777777" w:rsidR="00D642C5" w:rsidRPr="004340A0" w:rsidRDefault="00D642C5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40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ackground (bi)</w:t>
            </w:r>
          </w:p>
        </w:tc>
        <w:tc>
          <w:tcPr>
            <w:tcW w:w="1403" w:type="dxa"/>
          </w:tcPr>
          <w:p w14:paraId="7233DDD1" w14:textId="56CFC54F" w:rsidR="00D642C5" w:rsidRPr="004340A0" w:rsidRDefault="001E41D0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</w:t>
            </w:r>
          </w:p>
        </w:tc>
        <w:tc>
          <w:tcPr>
            <w:tcW w:w="1404" w:type="dxa"/>
          </w:tcPr>
          <w:p w14:paraId="4AD186D2" w14:textId="6E380474" w:rsidR="00D642C5" w:rsidRPr="004340A0" w:rsidRDefault="001E41D0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</w:t>
            </w:r>
          </w:p>
        </w:tc>
        <w:tc>
          <w:tcPr>
            <w:tcW w:w="1403" w:type="dxa"/>
          </w:tcPr>
          <w:p w14:paraId="632E15B5" w14:textId="1FCEBB7A" w:rsidR="00D642C5" w:rsidRPr="004340A0" w:rsidRDefault="004340A0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0</w:t>
            </w:r>
          </w:p>
        </w:tc>
        <w:tc>
          <w:tcPr>
            <w:tcW w:w="1404" w:type="dxa"/>
          </w:tcPr>
          <w:p w14:paraId="7A039E69" w14:textId="55DE4DE0" w:rsidR="00D642C5" w:rsidRPr="004340A0" w:rsidRDefault="004340A0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842</w:t>
            </w:r>
          </w:p>
        </w:tc>
      </w:tr>
      <w:tr w:rsidR="00D642C5" w:rsidRPr="004340A0" w14:paraId="6017513A" w14:textId="77777777" w:rsidTr="001D214E">
        <w:tc>
          <w:tcPr>
            <w:tcW w:w="3402" w:type="dxa"/>
          </w:tcPr>
          <w:p w14:paraId="133A3EB8" w14:textId="77777777" w:rsidR="00D642C5" w:rsidRPr="004340A0" w:rsidRDefault="00D642C5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40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oup (TLD)</w:t>
            </w:r>
          </w:p>
        </w:tc>
        <w:tc>
          <w:tcPr>
            <w:tcW w:w="1403" w:type="dxa"/>
          </w:tcPr>
          <w:p w14:paraId="3C84DADB" w14:textId="5C44F8C1" w:rsidR="00D642C5" w:rsidRPr="004340A0" w:rsidRDefault="001E41D0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</w:t>
            </w:r>
          </w:p>
        </w:tc>
        <w:tc>
          <w:tcPr>
            <w:tcW w:w="1404" w:type="dxa"/>
          </w:tcPr>
          <w:p w14:paraId="4FCCDE5F" w14:textId="6094E810" w:rsidR="00D642C5" w:rsidRPr="004340A0" w:rsidRDefault="001E41D0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</w:t>
            </w:r>
          </w:p>
        </w:tc>
        <w:tc>
          <w:tcPr>
            <w:tcW w:w="1403" w:type="dxa"/>
          </w:tcPr>
          <w:p w14:paraId="017BC20D" w14:textId="436BEEED" w:rsidR="00D642C5" w:rsidRPr="004340A0" w:rsidRDefault="004340A0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5</w:t>
            </w:r>
          </w:p>
        </w:tc>
        <w:tc>
          <w:tcPr>
            <w:tcW w:w="1404" w:type="dxa"/>
          </w:tcPr>
          <w:p w14:paraId="03D0108B" w14:textId="40085F76" w:rsidR="00D642C5" w:rsidRPr="004340A0" w:rsidRDefault="004340A0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17</w:t>
            </w:r>
          </w:p>
        </w:tc>
      </w:tr>
      <w:tr w:rsidR="00D642C5" w:rsidRPr="004340A0" w14:paraId="6ACFAF32" w14:textId="77777777" w:rsidTr="001D214E">
        <w:tc>
          <w:tcPr>
            <w:tcW w:w="3402" w:type="dxa"/>
          </w:tcPr>
          <w:p w14:paraId="79941443" w14:textId="77777777" w:rsidR="00D642C5" w:rsidRPr="004340A0" w:rsidRDefault="00D642C5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40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posure</w:t>
            </w:r>
          </w:p>
        </w:tc>
        <w:tc>
          <w:tcPr>
            <w:tcW w:w="1403" w:type="dxa"/>
          </w:tcPr>
          <w:p w14:paraId="40DA4866" w14:textId="11E82635" w:rsidR="00D642C5" w:rsidRPr="004340A0" w:rsidRDefault="005F2D76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0.01</w:t>
            </w:r>
          </w:p>
        </w:tc>
        <w:tc>
          <w:tcPr>
            <w:tcW w:w="1404" w:type="dxa"/>
          </w:tcPr>
          <w:p w14:paraId="111846DA" w14:textId="3E94600E" w:rsidR="00D642C5" w:rsidRPr="004340A0" w:rsidRDefault="005F2D76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  <w:tc>
          <w:tcPr>
            <w:tcW w:w="1403" w:type="dxa"/>
          </w:tcPr>
          <w:p w14:paraId="6B62CBD8" w14:textId="5344D812" w:rsidR="00D642C5" w:rsidRPr="004340A0" w:rsidRDefault="004340A0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2.79</w:t>
            </w:r>
          </w:p>
        </w:tc>
        <w:tc>
          <w:tcPr>
            <w:tcW w:w="1404" w:type="dxa"/>
          </w:tcPr>
          <w:p w14:paraId="48331594" w14:textId="5F6BB57F" w:rsidR="00D642C5" w:rsidRPr="004340A0" w:rsidRDefault="004340A0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007</w:t>
            </w:r>
          </w:p>
        </w:tc>
      </w:tr>
      <w:tr w:rsidR="00D642C5" w:rsidRPr="004340A0" w14:paraId="4C032BB6" w14:textId="77777777" w:rsidTr="001D214E">
        <w:tc>
          <w:tcPr>
            <w:tcW w:w="3402" w:type="dxa"/>
          </w:tcPr>
          <w:p w14:paraId="3C81089A" w14:textId="77777777" w:rsidR="00D642C5" w:rsidRPr="004340A0" w:rsidRDefault="00D642C5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40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ength of EFL Instruction</w:t>
            </w:r>
          </w:p>
        </w:tc>
        <w:tc>
          <w:tcPr>
            <w:tcW w:w="1403" w:type="dxa"/>
          </w:tcPr>
          <w:p w14:paraId="3D33C41A" w14:textId="52B9B53C" w:rsidR="00D642C5" w:rsidRPr="004340A0" w:rsidRDefault="005F2D76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  <w:tc>
          <w:tcPr>
            <w:tcW w:w="1404" w:type="dxa"/>
          </w:tcPr>
          <w:p w14:paraId="05F6F037" w14:textId="03DA4A18" w:rsidR="00D642C5" w:rsidRPr="004340A0" w:rsidRDefault="005F2D76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  <w:tc>
          <w:tcPr>
            <w:tcW w:w="1403" w:type="dxa"/>
          </w:tcPr>
          <w:p w14:paraId="6D6A2E7E" w14:textId="5FED17E8" w:rsidR="00D642C5" w:rsidRPr="004340A0" w:rsidRDefault="004340A0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</w:t>
            </w:r>
          </w:p>
        </w:tc>
        <w:tc>
          <w:tcPr>
            <w:tcW w:w="1404" w:type="dxa"/>
          </w:tcPr>
          <w:p w14:paraId="1D8680AD" w14:textId="21C9A511" w:rsidR="00D642C5" w:rsidRPr="004340A0" w:rsidRDefault="004340A0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962</w:t>
            </w:r>
          </w:p>
        </w:tc>
      </w:tr>
      <w:tr w:rsidR="00D642C5" w:rsidRPr="004340A0" w14:paraId="25D5B7D5" w14:textId="77777777" w:rsidTr="001D214E">
        <w:tc>
          <w:tcPr>
            <w:tcW w:w="3402" w:type="dxa"/>
          </w:tcPr>
          <w:p w14:paraId="30B0CE2B" w14:textId="77777777" w:rsidR="00D642C5" w:rsidRPr="004340A0" w:rsidRDefault="00D642C5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40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in Months</w:t>
            </w:r>
          </w:p>
        </w:tc>
        <w:tc>
          <w:tcPr>
            <w:tcW w:w="1403" w:type="dxa"/>
          </w:tcPr>
          <w:p w14:paraId="09E2146D" w14:textId="1B62F71F" w:rsidR="00D642C5" w:rsidRPr="004340A0" w:rsidRDefault="001E41D0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  <w:tc>
          <w:tcPr>
            <w:tcW w:w="1404" w:type="dxa"/>
          </w:tcPr>
          <w:p w14:paraId="4136540B" w14:textId="4BA9C98D" w:rsidR="00D642C5" w:rsidRPr="004340A0" w:rsidRDefault="001E41D0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  <w:tc>
          <w:tcPr>
            <w:tcW w:w="1403" w:type="dxa"/>
          </w:tcPr>
          <w:p w14:paraId="5C42F78C" w14:textId="46E73611" w:rsidR="00D642C5" w:rsidRPr="004340A0" w:rsidRDefault="004340A0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1</w:t>
            </w:r>
          </w:p>
        </w:tc>
        <w:tc>
          <w:tcPr>
            <w:tcW w:w="1404" w:type="dxa"/>
          </w:tcPr>
          <w:p w14:paraId="101F8FA0" w14:textId="1C12BD79" w:rsidR="00D642C5" w:rsidRPr="004340A0" w:rsidRDefault="004340A0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23</w:t>
            </w:r>
          </w:p>
        </w:tc>
      </w:tr>
      <w:tr w:rsidR="00D642C5" w:rsidRPr="004340A0" w14:paraId="234F872B" w14:textId="77777777" w:rsidTr="001D214E">
        <w:tc>
          <w:tcPr>
            <w:tcW w:w="3402" w:type="dxa"/>
          </w:tcPr>
          <w:p w14:paraId="12FA1D87" w14:textId="77777777" w:rsidR="00D642C5" w:rsidRPr="004340A0" w:rsidRDefault="00D642C5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40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ocedural Memory</w:t>
            </w:r>
          </w:p>
        </w:tc>
        <w:tc>
          <w:tcPr>
            <w:tcW w:w="1403" w:type="dxa"/>
          </w:tcPr>
          <w:p w14:paraId="204B91E5" w14:textId="441F5DFD" w:rsidR="00D642C5" w:rsidRPr="004340A0" w:rsidRDefault="005F2D76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0.00</w:t>
            </w:r>
          </w:p>
        </w:tc>
        <w:tc>
          <w:tcPr>
            <w:tcW w:w="1404" w:type="dxa"/>
          </w:tcPr>
          <w:p w14:paraId="0E28CD78" w14:textId="6645A251" w:rsidR="00D642C5" w:rsidRPr="004340A0" w:rsidRDefault="005F2D76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</w:t>
            </w:r>
          </w:p>
        </w:tc>
        <w:tc>
          <w:tcPr>
            <w:tcW w:w="1403" w:type="dxa"/>
          </w:tcPr>
          <w:p w14:paraId="4E5F2ED0" w14:textId="3549031A" w:rsidR="00D642C5" w:rsidRPr="004340A0" w:rsidRDefault="004340A0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0.66</w:t>
            </w:r>
          </w:p>
        </w:tc>
        <w:tc>
          <w:tcPr>
            <w:tcW w:w="1404" w:type="dxa"/>
          </w:tcPr>
          <w:p w14:paraId="3493C093" w14:textId="3E3908A1" w:rsidR="00D642C5" w:rsidRPr="004340A0" w:rsidRDefault="004340A0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09</w:t>
            </w:r>
          </w:p>
        </w:tc>
      </w:tr>
      <w:tr w:rsidR="00D642C5" w:rsidRPr="004340A0" w14:paraId="2E9CF18D" w14:textId="77777777" w:rsidTr="001D214E">
        <w:tc>
          <w:tcPr>
            <w:tcW w:w="3402" w:type="dxa"/>
          </w:tcPr>
          <w:p w14:paraId="3D014634" w14:textId="77777777" w:rsidR="00D642C5" w:rsidRPr="004340A0" w:rsidRDefault="00D642C5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40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clarative Memory</w:t>
            </w:r>
          </w:p>
        </w:tc>
        <w:tc>
          <w:tcPr>
            <w:tcW w:w="1403" w:type="dxa"/>
          </w:tcPr>
          <w:p w14:paraId="74EEFA9A" w14:textId="6C9C6A1D" w:rsidR="00D642C5" w:rsidRPr="004340A0" w:rsidRDefault="005F2D76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0.00</w:t>
            </w:r>
          </w:p>
        </w:tc>
        <w:tc>
          <w:tcPr>
            <w:tcW w:w="1404" w:type="dxa"/>
          </w:tcPr>
          <w:p w14:paraId="0F10CB40" w14:textId="6300D729" w:rsidR="00D642C5" w:rsidRPr="004340A0" w:rsidRDefault="005F2D76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  <w:tc>
          <w:tcPr>
            <w:tcW w:w="1403" w:type="dxa"/>
          </w:tcPr>
          <w:p w14:paraId="12521FE8" w14:textId="7A686AF1" w:rsidR="00D642C5" w:rsidRPr="004340A0" w:rsidRDefault="004340A0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1.06</w:t>
            </w:r>
          </w:p>
        </w:tc>
        <w:tc>
          <w:tcPr>
            <w:tcW w:w="1404" w:type="dxa"/>
          </w:tcPr>
          <w:p w14:paraId="739ECFF5" w14:textId="05C487EF" w:rsidR="00D642C5" w:rsidRPr="004340A0" w:rsidRDefault="004340A0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93</w:t>
            </w:r>
          </w:p>
        </w:tc>
      </w:tr>
      <w:tr w:rsidR="00D642C5" w:rsidRPr="004340A0" w14:paraId="0751C978" w14:textId="77777777" w:rsidTr="001D214E">
        <w:tc>
          <w:tcPr>
            <w:tcW w:w="3402" w:type="dxa"/>
          </w:tcPr>
          <w:p w14:paraId="55EB7853" w14:textId="77777777" w:rsidR="00D642C5" w:rsidRPr="004340A0" w:rsidRDefault="00D642C5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40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rbal Working Memory</w:t>
            </w:r>
          </w:p>
        </w:tc>
        <w:tc>
          <w:tcPr>
            <w:tcW w:w="1403" w:type="dxa"/>
          </w:tcPr>
          <w:p w14:paraId="4573FAA5" w14:textId="110C3FBF" w:rsidR="00D642C5" w:rsidRPr="004340A0" w:rsidRDefault="005F2D76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0.00</w:t>
            </w:r>
          </w:p>
        </w:tc>
        <w:tc>
          <w:tcPr>
            <w:tcW w:w="1404" w:type="dxa"/>
          </w:tcPr>
          <w:p w14:paraId="0D635467" w14:textId="32A747B0" w:rsidR="00D642C5" w:rsidRPr="004340A0" w:rsidRDefault="005F2D76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</w:t>
            </w:r>
          </w:p>
        </w:tc>
        <w:tc>
          <w:tcPr>
            <w:tcW w:w="1403" w:type="dxa"/>
          </w:tcPr>
          <w:p w14:paraId="36A99955" w14:textId="2DBD440D" w:rsidR="00D642C5" w:rsidRPr="004340A0" w:rsidRDefault="004340A0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0.15</w:t>
            </w:r>
          </w:p>
        </w:tc>
        <w:tc>
          <w:tcPr>
            <w:tcW w:w="1404" w:type="dxa"/>
          </w:tcPr>
          <w:p w14:paraId="236C2846" w14:textId="7A2875D1" w:rsidR="00D642C5" w:rsidRPr="004340A0" w:rsidRDefault="004340A0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879</w:t>
            </w:r>
          </w:p>
        </w:tc>
      </w:tr>
      <w:tr w:rsidR="00D642C5" w:rsidRPr="000F479A" w14:paraId="7A7C7909" w14:textId="77777777" w:rsidTr="001D214E">
        <w:tc>
          <w:tcPr>
            <w:tcW w:w="3402" w:type="dxa"/>
            <w:tcBorders>
              <w:bottom w:val="single" w:sz="4" w:space="0" w:color="auto"/>
            </w:tcBorders>
          </w:tcPr>
          <w:p w14:paraId="67AAB15F" w14:textId="77777777" w:rsidR="00D642C5" w:rsidRPr="004340A0" w:rsidRDefault="00D642C5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340A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roup (TLD): Background (bi)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14:paraId="1A636CDF" w14:textId="22D0762E" w:rsidR="00D642C5" w:rsidRPr="004340A0" w:rsidRDefault="005F2D76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0.05</w:t>
            </w:r>
          </w:p>
        </w:tc>
        <w:tc>
          <w:tcPr>
            <w:tcW w:w="1404" w:type="dxa"/>
            <w:tcBorders>
              <w:bottom w:val="single" w:sz="4" w:space="0" w:color="auto"/>
            </w:tcBorders>
          </w:tcPr>
          <w:p w14:paraId="735454F1" w14:textId="41D0B72A" w:rsidR="00D642C5" w:rsidRPr="004340A0" w:rsidRDefault="005F2D76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14:paraId="054B88A8" w14:textId="5314EE02" w:rsidR="00D642C5" w:rsidRPr="004340A0" w:rsidRDefault="004340A0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–0.79</w:t>
            </w:r>
          </w:p>
        </w:tc>
        <w:tc>
          <w:tcPr>
            <w:tcW w:w="1404" w:type="dxa"/>
            <w:tcBorders>
              <w:bottom w:val="single" w:sz="4" w:space="0" w:color="auto"/>
            </w:tcBorders>
          </w:tcPr>
          <w:p w14:paraId="3DC6461C" w14:textId="626C9F2E" w:rsidR="00D642C5" w:rsidRPr="004340A0" w:rsidRDefault="004340A0" w:rsidP="00077CB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35</w:t>
            </w:r>
          </w:p>
        </w:tc>
      </w:tr>
    </w:tbl>
    <w:p w14:paraId="5437C4C7" w14:textId="77777777" w:rsidR="00D642C5" w:rsidRPr="000F479A" w:rsidRDefault="00D642C5" w:rsidP="0010150A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D642C5" w:rsidRPr="000F47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88E"/>
    <w:rsid w:val="00072244"/>
    <w:rsid w:val="00077CB6"/>
    <w:rsid w:val="000C601F"/>
    <w:rsid w:val="0010150A"/>
    <w:rsid w:val="0011737B"/>
    <w:rsid w:val="001C0957"/>
    <w:rsid w:val="001E41D0"/>
    <w:rsid w:val="0025246C"/>
    <w:rsid w:val="002F0076"/>
    <w:rsid w:val="00305A91"/>
    <w:rsid w:val="0035588E"/>
    <w:rsid w:val="00394168"/>
    <w:rsid w:val="003F42FF"/>
    <w:rsid w:val="004340A0"/>
    <w:rsid w:val="0044294E"/>
    <w:rsid w:val="004A736A"/>
    <w:rsid w:val="00572AE3"/>
    <w:rsid w:val="005839D1"/>
    <w:rsid w:val="005F2D76"/>
    <w:rsid w:val="00600E49"/>
    <w:rsid w:val="00685F1A"/>
    <w:rsid w:val="006E3CAE"/>
    <w:rsid w:val="00812543"/>
    <w:rsid w:val="00824B00"/>
    <w:rsid w:val="00840012"/>
    <w:rsid w:val="00862DCE"/>
    <w:rsid w:val="00895CB7"/>
    <w:rsid w:val="00963449"/>
    <w:rsid w:val="009736F8"/>
    <w:rsid w:val="009C18F3"/>
    <w:rsid w:val="00A54085"/>
    <w:rsid w:val="00A61562"/>
    <w:rsid w:val="00A66119"/>
    <w:rsid w:val="00AB46CA"/>
    <w:rsid w:val="00AE255B"/>
    <w:rsid w:val="00B70471"/>
    <w:rsid w:val="00B7103F"/>
    <w:rsid w:val="00C44C9D"/>
    <w:rsid w:val="00C91653"/>
    <w:rsid w:val="00C97EA8"/>
    <w:rsid w:val="00CA12E1"/>
    <w:rsid w:val="00CA248E"/>
    <w:rsid w:val="00D21C72"/>
    <w:rsid w:val="00D36953"/>
    <w:rsid w:val="00D642C5"/>
    <w:rsid w:val="00DA47A0"/>
    <w:rsid w:val="00DA4E54"/>
    <w:rsid w:val="00E1337B"/>
    <w:rsid w:val="00F83641"/>
    <w:rsid w:val="00F83A93"/>
    <w:rsid w:val="00FF5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577E6A8"/>
  <w15:chartTrackingRefBased/>
  <w15:docId w15:val="{3A0951A4-3350-435B-B134-3C491ECC1A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588E"/>
    <w:rPr>
      <w:lang w:val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58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58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58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58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58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588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588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588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588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558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58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58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58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58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58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58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58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58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58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58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58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58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558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558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558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558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58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58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588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5588E"/>
    <w:pPr>
      <w:spacing w:after="0" w:line="240" w:lineRule="auto"/>
    </w:pPr>
    <w:rPr>
      <w:kern w:val="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642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42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42C5"/>
    <w:rPr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42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42C5"/>
    <w:rPr>
      <w:b/>
      <w:bCs/>
      <w:sz w:val="20"/>
      <w:szCs w:val="20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92</Words>
  <Characters>451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bushinina, E. (Elena)</dc:creator>
  <cp:keywords/>
  <dc:description/>
  <cp:lastModifiedBy>Tribushinina, E. (Elena)</cp:lastModifiedBy>
  <cp:revision>25</cp:revision>
  <cp:lastPrinted>2024-12-13T14:20:00Z</cp:lastPrinted>
  <dcterms:created xsi:type="dcterms:W3CDTF">2024-12-11T09:04:00Z</dcterms:created>
  <dcterms:modified xsi:type="dcterms:W3CDTF">2024-12-15T05:24:00Z</dcterms:modified>
</cp:coreProperties>
</file>